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27841" w14:textId="5470923D" w:rsidR="006F0105" w:rsidRPr="00C96096" w:rsidRDefault="0010729A" w:rsidP="00F95CB0">
      <w:pPr>
        <w:pStyle w:val="StdTabelle"/>
      </w:pPr>
      <w:r w:rsidRPr="00C96096">
        <w:t>Supplementary materials</w:t>
      </w:r>
    </w:p>
    <w:p w14:paraId="4E9C1DFF" w14:textId="2072758C" w:rsidR="006F0105" w:rsidRPr="00C96096" w:rsidRDefault="006F0105" w:rsidP="00F95CB0">
      <w:pPr>
        <w:pStyle w:val="StdTabelle"/>
      </w:pPr>
    </w:p>
    <w:p w14:paraId="62143E05" w14:textId="62BB9C6C" w:rsidR="006F0105" w:rsidRPr="008E3535" w:rsidRDefault="006F0105" w:rsidP="00F95CB0">
      <w:pPr>
        <w:pStyle w:val="StdTabelle"/>
        <w:rPr>
          <w:i/>
        </w:rPr>
      </w:pPr>
      <w:r w:rsidRPr="00C96096">
        <w:t>Table</w:t>
      </w:r>
      <w:r w:rsidR="00C852F1" w:rsidRPr="00C96096">
        <w:t xml:space="preserve"> 1</w:t>
      </w:r>
      <w:r w:rsidRPr="00C96096">
        <w:t xml:space="preserve">. </w:t>
      </w:r>
      <w:r w:rsidRPr="008E3535">
        <w:rPr>
          <w:i/>
        </w:rPr>
        <w:t>Error</w:t>
      </w:r>
      <w:r w:rsidR="001358B0" w:rsidRPr="008E3535">
        <w:rPr>
          <w:i/>
        </w:rPr>
        <w:t xml:space="preserve"> </w:t>
      </w:r>
      <w:r w:rsidRPr="008E3535">
        <w:rPr>
          <w:i/>
        </w:rPr>
        <w:t>rates in percentage for the EF tasks</w:t>
      </w:r>
    </w:p>
    <w:p w14:paraId="7B8EB01C" w14:textId="5DD5613A" w:rsidR="006F0105" w:rsidRPr="00C96096" w:rsidRDefault="006F0105" w:rsidP="00F95CB0">
      <w:pPr>
        <w:pStyle w:val="StdTabelle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763"/>
        <w:gridCol w:w="628"/>
        <w:gridCol w:w="922"/>
        <w:gridCol w:w="612"/>
        <w:gridCol w:w="898"/>
        <w:gridCol w:w="516"/>
      </w:tblGrid>
      <w:tr w:rsidR="000956BD" w:rsidRPr="00C96096" w14:paraId="1EF4671C" w14:textId="77777777" w:rsidTr="000956BD">
        <w:tc>
          <w:tcPr>
            <w:tcW w:w="0" w:type="auto"/>
            <w:tcBorders>
              <w:top w:val="single" w:sz="4" w:space="0" w:color="auto"/>
            </w:tcBorders>
          </w:tcPr>
          <w:p w14:paraId="4357643C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AD2772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EE521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Monolingua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38FCFA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Multilingu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DE26E" w14:textId="77777777" w:rsidR="000956BD" w:rsidRPr="00C96096" w:rsidRDefault="000956BD" w:rsidP="008E3535">
            <w:pPr>
              <w:pStyle w:val="StdTabelle"/>
              <w:jc w:val="center"/>
            </w:pPr>
          </w:p>
        </w:tc>
      </w:tr>
      <w:tr w:rsidR="000956BD" w:rsidRPr="00C96096" w14:paraId="4B46EBCD" w14:textId="77777777" w:rsidTr="000956BD">
        <w:tc>
          <w:tcPr>
            <w:tcW w:w="0" w:type="auto"/>
            <w:tcBorders>
              <w:bottom w:val="single" w:sz="4" w:space="0" w:color="auto"/>
            </w:tcBorders>
          </w:tcPr>
          <w:p w14:paraId="21246C26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55B284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E3B16" w14:textId="77777777" w:rsidR="000956BD" w:rsidRPr="00C96096" w:rsidRDefault="000956BD" w:rsidP="008E3535">
            <w:pPr>
              <w:pStyle w:val="StdTabelle"/>
              <w:jc w:val="center"/>
              <w:rPr>
                <w:i/>
              </w:rPr>
            </w:pPr>
            <w:r w:rsidRPr="00C96096">
              <w:rPr>
                <w:i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D7942" w14:textId="77777777" w:rsidR="000956BD" w:rsidRPr="00C96096" w:rsidRDefault="000956BD" w:rsidP="008E3535">
            <w:pPr>
              <w:pStyle w:val="StdTabelle"/>
              <w:jc w:val="center"/>
              <w:rPr>
                <w:i/>
              </w:rPr>
            </w:pPr>
            <w:r w:rsidRPr="00C96096">
              <w:rPr>
                <w:i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C1B0A5" w14:textId="77777777" w:rsidR="000956BD" w:rsidRPr="00C96096" w:rsidRDefault="000956BD" w:rsidP="008E3535">
            <w:pPr>
              <w:pStyle w:val="StdTabelle"/>
              <w:jc w:val="center"/>
              <w:rPr>
                <w:i/>
              </w:rPr>
            </w:pPr>
            <w:r w:rsidRPr="00C96096">
              <w:rPr>
                <w:i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27158" w14:textId="77777777" w:rsidR="000956BD" w:rsidRPr="00C96096" w:rsidRDefault="000956BD" w:rsidP="008E3535">
            <w:pPr>
              <w:pStyle w:val="StdTabelle"/>
              <w:jc w:val="center"/>
              <w:rPr>
                <w:i/>
              </w:rPr>
            </w:pPr>
            <w:r w:rsidRPr="00C96096">
              <w:rPr>
                <w:i/>
              </w:rPr>
              <w:t>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34125" w14:textId="77777777" w:rsidR="000956BD" w:rsidRPr="00C96096" w:rsidRDefault="000956BD" w:rsidP="008E3535">
            <w:pPr>
              <w:pStyle w:val="StdTabelle"/>
              <w:jc w:val="center"/>
              <w:rPr>
                <w:i/>
              </w:rPr>
            </w:pPr>
            <w:r w:rsidRPr="00C96096">
              <w:rPr>
                <w:i/>
              </w:rPr>
              <w:t>p</w:t>
            </w:r>
          </w:p>
        </w:tc>
      </w:tr>
      <w:tr w:rsidR="000956BD" w:rsidRPr="00C96096" w14:paraId="6E30EB43" w14:textId="77777777" w:rsidTr="000956BD">
        <w:tc>
          <w:tcPr>
            <w:tcW w:w="0" w:type="auto"/>
            <w:tcBorders>
              <w:top w:val="single" w:sz="4" w:space="0" w:color="auto"/>
            </w:tcBorders>
          </w:tcPr>
          <w:p w14:paraId="7AD0FC9F" w14:textId="77777777" w:rsidR="000956BD" w:rsidRPr="00C96096" w:rsidRDefault="000956BD" w:rsidP="000956BD">
            <w:pPr>
              <w:pStyle w:val="StdTabelle"/>
            </w:pPr>
            <w:r w:rsidRPr="00C96096">
              <w:t>Switch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86835" w14:textId="77777777" w:rsidR="000956BD" w:rsidRPr="00C96096" w:rsidRDefault="000956BD" w:rsidP="000956BD">
            <w:pPr>
              <w:pStyle w:val="StdTabelle"/>
            </w:pPr>
            <w:r w:rsidRPr="00C96096">
              <w:t>total err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28A41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BEA0A8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25F39F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FFE325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B9C7C0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37</w:t>
            </w:r>
          </w:p>
        </w:tc>
      </w:tr>
      <w:tr w:rsidR="000956BD" w:rsidRPr="00C96096" w14:paraId="2E9589BA" w14:textId="77777777" w:rsidTr="000956BD">
        <w:tc>
          <w:tcPr>
            <w:tcW w:w="0" w:type="auto"/>
          </w:tcPr>
          <w:p w14:paraId="65BE535D" w14:textId="77777777" w:rsidR="000956BD" w:rsidRPr="00C96096" w:rsidRDefault="000956BD" w:rsidP="000956BD">
            <w:pPr>
              <w:pStyle w:val="StdTabelle"/>
            </w:pPr>
            <w:r w:rsidRPr="00C96096">
              <w:t>Inhibition</w:t>
            </w:r>
          </w:p>
        </w:tc>
        <w:tc>
          <w:tcPr>
            <w:tcW w:w="0" w:type="auto"/>
          </w:tcPr>
          <w:p w14:paraId="5190F186" w14:textId="77777777" w:rsidR="000956BD" w:rsidRPr="00C96096" w:rsidRDefault="000956BD" w:rsidP="000956BD">
            <w:pPr>
              <w:pStyle w:val="StdTabelle"/>
            </w:pPr>
            <w:r w:rsidRPr="00C96096">
              <w:t>uniform neutral</w:t>
            </w:r>
          </w:p>
        </w:tc>
        <w:tc>
          <w:tcPr>
            <w:tcW w:w="0" w:type="auto"/>
          </w:tcPr>
          <w:p w14:paraId="408E7A3F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2</w:t>
            </w:r>
          </w:p>
        </w:tc>
        <w:tc>
          <w:tcPr>
            <w:tcW w:w="0" w:type="auto"/>
          </w:tcPr>
          <w:p w14:paraId="34F49130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4)</w:t>
            </w:r>
          </w:p>
        </w:tc>
        <w:tc>
          <w:tcPr>
            <w:tcW w:w="0" w:type="auto"/>
          </w:tcPr>
          <w:p w14:paraId="2572B129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2</w:t>
            </w:r>
          </w:p>
        </w:tc>
        <w:tc>
          <w:tcPr>
            <w:tcW w:w="0" w:type="auto"/>
          </w:tcPr>
          <w:p w14:paraId="3C0339C0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3)</w:t>
            </w:r>
          </w:p>
        </w:tc>
        <w:tc>
          <w:tcPr>
            <w:tcW w:w="0" w:type="auto"/>
          </w:tcPr>
          <w:p w14:paraId="62CB5C01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71</w:t>
            </w:r>
          </w:p>
        </w:tc>
      </w:tr>
      <w:tr w:rsidR="000956BD" w:rsidRPr="00C96096" w14:paraId="365D5D79" w14:textId="77777777" w:rsidTr="000956BD">
        <w:tc>
          <w:tcPr>
            <w:tcW w:w="0" w:type="auto"/>
          </w:tcPr>
          <w:p w14:paraId="39D1659C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</w:tcPr>
          <w:p w14:paraId="3133DEA0" w14:textId="77777777" w:rsidR="000956BD" w:rsidRPr="00C96096" w:rsidRDefault="000956BD" w:rsidP="000956BD">
            <w:pPr>
              <w:pStyle w:val="StdTabelle"/>
            </w:pPr>
            <w:r w:rsidRPr="00C96096">
              <w:t>uniform cong.</w:t>
            </w:r>
          </w:p>
        </w:tc>
        <w:tc>
          <w:tcPr>
            <w:tcW w:w="0" w:type="auto"/>
          </w:tcPr>
          <w:p w14:paraId="2DF06882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3</w:t>
            </w:r>
          </w:p>
        </w:tc>
        <w:tc>
          <w:tcPr>
            <w:tcW w:w="0" w:type="auto"/>
          </w:tcPr>
          <w:p w14:paraId="7AE60888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4)</w:t>
            </w:r>
          </w:p>
        </w:tc>
        <w:tc>
          <w:tcPr>
            <w:tcW w:w="0" w:type="auto"/>
          </w:tcPr>
          <w:p w14:paraId="65E24A48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3</w:t>
            </w:r>
          </w:p>
        </w:tc>
        <w:tc>
          <w:tcPr>
            <w:tcW w:w="0" w:type="auto"/>
          </w:tcPr>
          <w:p w14:paraId="3548962E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4)</w:t>
            </w:r>
          </w:p>
        </w:tc>
        <w:tc>
          <w:tcPr>
            <w:tcW w:w="0" w:type="auto"/>
          </w:tcPr>
          <w:p w14:paraId="3CB63D60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63</w:t>
            </w:r>
          </w:p>
        </w:tc>
      </w:tr>
      <w:tr w:rsidR="000956BD" w:rsidRPr="00C96096" w14:paraId="7A4E66C0" w14:textId="77777777" w:rsidTr="000956BD">
        <w:tc>
          <w:tcPr>
            <w:tcW w:w="0" w:type="auto"/>
          </w:tcPr>
          <w:p w14:paraId="36D7BD61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</w:tcPr>
          <w:p w14:paraId="0D890496" w14:textId="77777777" w:rsidR="000956BD" w:rsidRPr="00C96096" w:rsidRDefault="000956BD" w:rsidP="000956BD">
            <w:pPr>
              <w:pStyle w:val="StdTabelle"/>
            </w:pPr>
            <w:r w:rsidRPr="00C96096">
              <w:t xml:space="preserve">uniform </w:t>
            </w:r>
            <w:proofErr w:type="spellStart"/>
            <w:r w:rsidRPr="00C96096">
              <w:t>incong</w:t>
            </w:r>
            <w:proofErr w:type="spellEnd"/>
            <w:r w:rsidRPr="00C96096">
              <w:t>.</w:t>
            </w:r>
          </w:p>
        </w:tc>
        <w:tc>
          <w:tcPr>
            <w:tcW w:w="0" w:type="auto"/>
          </w:tcPr>
          <w:p w14:paraId="5C81B9DE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9</w:t>
            </w:r>
          </w:p>
        </w:tc>
        <w:tc>
          <w:tcPr>
            <w:tcW w:w="0" w:type="auto"/>
          </w:tcPr>
          <w:p w14:paraId="77C46F82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9)</w:t>
            </w:r>
          </w:p>
        </w:tc>
        <w:tc>
          <w:tcPr>
            <w:tcW w:w="0" w:type="auto"/>
          </w:tcPr>
          <w:p w14:paraId="45F6C3B7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7</w:t>
            </w:r>
          </w:p>
        </w:tc>
        <w:tc>
          <w:tcPr>
            <w:tcW w:w="0" w:type="auto"/>
          </w:tcPr>
          <w:p w14:paraId="26BF1621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7)</w:t>
            </w:r>
          </w:p>
        </w:tc>
        <w:tc>
          <w:tcPr>
            <w:tcW w:w="0" w:type="auto"/>
          </w:tcPr>
          <w:p w14:paraId="0BC0B0E1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29</w:t>
            </w:r>
          </w:p>
        </w:tc>
      </w:tr>
      <w:tr w:rsidR="000956BD" w:rsidRPr="00C96096" w14:paraId="7D49C6E0" w14:textId="77777777" w:rsidTr="000956BD">
        <w:tc>
          <w:tcPr>
            <w:tcW w:w="0" w:type="auto"/>
          </w:tcPr>
          <w:p w14:paraId="2CC8CABD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</w:tcPr>
          <w:p w14:paraId="2E167939" w14:textId="77777777" w:rsidR="000956BD" w:rsidRPr="00C96096" w:rsidRDefault="000956BD" w:rsidP="000956BD">
            <w:pPr>
              <w:pStyle w:val="StdTabelle"/>
            </w:pPr>
            <w:r w:rsidRPr="00C96096">
              <w:t>mixed neutral</w:t>
            </w:r>
          </w:p>
        </w:tc>
        <w:tc>
          <w:tcPr>
            <w:tcW w:w="0" w:type="auto"/>
          </w:tcPr>
          <w:p w14:paraId="2F353AE7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5</w:t>
            </w:r>
          </w:p>
        </w:tc>
        <w:tc>
          <w:tcPr>
            <w:tcW w:w="0" w:type="auto"/>
          </w:tcPr>
          <w:p w14:paraId="2821766D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9)</w:t>
            </w:r>
          </w:p>
        </w:tc>
        <w:tc>
          <w:tcPr>
            <w:tcW w:w="0" w:type="auto"/>
          </w:tcPr>
          <w:p w14:paraId="26C90A84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5</w:t>
            </w:r>
          </w:p>
        </w:tc>
        <w:tc>
          <w:tcPr>
            <w:tcW w:w="0" w:type="auto"/>
          </w:tcPr>
          <w:p w14:paraId="09A53868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8)</w:t>
            </w:r>
          </w:p>
        </w:tc>
        <w:tc>
          <w:tcPr>
            <w:tcW w:w="0" w:type="auto"/>
          </w:tcPr>
          <w:p w14:paraId="2271A814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95</w:t>
            </w:r>
          </w:p>
        </w:tc>
      </w:tr>
      <w:tr w:rsidR="000956BD" w:rsidRPr="00C96096" w14:paraId="55157FD9" w14:textId="77777777" w:rsidTr="000956BD">
        <w:tc>
          <w:tcPr>
            <w:tcW w:w="0" w:type="auto"/>
          </w:tcPr>
          <w:p w14:paraId="125F87BF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</w:tcPr>
          <w:p w14:paraId="75E77457" w14:textId="77777777" w:rsidR="000956BD" w:rsidRPr="00C96096" w:rsidRDefault="000956BD" w:rsidP="000956BD">
            <w:pPr>
              <w:pStyle w:val="StdTabelle"/>
            </w:pPr>
            <w:r w:rsidRPr="00C96096">
              <w:t>mixed cong.</w:t>
            </w:r>
          </w:p>
        </w:tc>
        <w:tc>
          <w:tcPr>
            <w:tcW w:w="0" w:type="auto"/>
          </w:tcPr>
          <w:p w14:paraId="4B671229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4</w:t>
            </w:r>
          </w:p>
        </w:tc>
        <w:tc>
          <w:tcPr>
            <w:tcW w:w="0" w:type="auto"/>
          </w:tcPr>
          <w:p w14:paraId="4C307FBE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8)</w:t>
            </w:r>
          </w:p>
        </w:tc>
        <w:tc>
          <w:tcPr>
            <w:tcW w:w="0" w:type="auto"/>
          </w:tcPr>
          <w:p w14:paraId="7BA1757C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3</w:t>
            </w:r>
          </w:p>
        </w:tc>
        <w:tc>
          <w:tcPr>
            <w:tcW w:w="0" w:type="auto"/>
          </w:tcPr>
          <w:p w14:paraId="7C25119A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7)</w:t>
            </w:r>
          </w:p>
        </w:tc>
        <w:tc>
          <w:tcPr>
            <w:tcW w:w="0" w:type="auto"/>
          </w:tcPr>
          <w:p w14:paraId="35212F04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37</w:t>
            </w:r>
          </w:p>
        </w:tc>
      </w:tr>
      <w:tr w:rsidR="000956BD" w:rsidRPr="00C96096" w14:paraId="2FC42EDA" w14:textId="77777777" w:rsidTr="000956BD">
        <w:tc>
          <w:tcPr>
            <w:tcW w:w="0" w:type="auto"/>
          </w:tcPr>
          <w:p w14:paraId="34D6880A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</w:tcPr>
          <w:p w14:paraId="252DCA2A" w14:textId="77777777" w:rsidR="000956BD" w:rsidRPr="00C96096" w:rsidRDefault="000956BD" w:rsidP="000956BD">
            <w:pPr>
              <w:pStyle w:val="StdTabelle"/>
            </w:pPr>
            <w:r w:rsidRPr="00C96096">
              <w:t xml:space="preserve">mixed </w:t>
            </w:r>
            <w:proofErr w:type="spellStart"/>
            <w:r w:rsidRPr="00C96096">
              <w:t>incong</w:t>
            </w:r>
            <w:proofErr w:type="spellEnd"/>
            <w:r w:rsidRPr="00C96096">
              <w:t>.</w:t>
            </w:r>
          </w:p>
        </w:tc>
        <w:tc>
          <w:tcPr>
            <w:tcW w:w="0" w:type="auto"/>
          </w:tcPr>
          <w:p w14:paraId="68B181A0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14</w:t>
            </w:r>
          </w:p>
        </w:tc>
        <w:tc>
          <w:tcPr>
            <w:tcW w:w="0" w:type="auto"/>
          </w:tcPr>
          <w:p w14:paraId="7CC6C531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15)</w:t>
            </w:r>
          </w:p>
        </w:tc>
        <w:tc>
          <w:tcPr>
            <w:tcW w:w="0" w:type="auto"/>
          </w:tcPr>
          <w:p w14:paraId="7087E27B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11</w:t>
            </w:r>
          </w:p>
        </w:tc>
        <w:tc>
          <w:tcPr>
            <w:tcW w:w="0" w:type="auto"/>
          </w:tcPr>
          <w:p w14:paraId="2808884A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11)</w:t>
            </w:r>
          </w:p>
        </w:tc>
        <w:tc>
          <w:tcPr>
            <w:tcW w:w="0" w:type="auto"/>
          </w:tcPr>
          <w:p w14:paraId="6A613F3E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24</w:t>
            </w:r>
          </w:p>
        </w:tc>
      </w:tr>
      <w:tr w:rsidR="000956BD" w:rsidRPr="00C96096" w14:paraId="46625742" w14:textId="77777777" w:rsidTr="000956BD">
        <w:tc>
          <w:tcPr>
            <w:tcW w:w="0" w:type="auto"/>
          </w:tcPr>
          <w:p w14:paraId="1446284E" w14:textId="77777777" w:rsidR="000956BD" w:rsidRPr="00C96096" w:rsidRDefault="000956BD" w:rsidP="000956BD">
            <w:pPr>
              <w:pStyle w:val="StdTabelle"/>
            </w:pPr>
            <w:r w:rsidRPr="00C96096">
              <w:t>WM</w:t>
            </w:r>
          </w:p>
        </w:tc>
        <w:tc>
          <w:tcPr>
            <w:tcW w:w="0" w:type="auto"/>
          </w:tcPr>
          <w:p w14:paraId="6284FA45" w14:textId="77777777" w:rsidR="000956BD" w:rsidRPr="00C96096" w:rsidRDefault="000956BD" w:rsidP="000956BD">
            <w:pPr>
              <w:pStyle w:val="StdTabelle"/>
            </w:pPr>
            <w:r w:rsidRPr="00C96096">
              <w:t>1-back com.</w:t>
            </w:r>
          </w:p>
        </w:tc>
        <w:tc>
          <w:tcPr>
            <w:tcW w:w="0" w:type="auto"/>
          </w:tcPr>
          <w:p w14:paraId="22822347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3</w:t>
            </w:r>
          </w:p>
        </w:tc>
        <w:tc>
          <w:tcPr>
            <w:tcW w:w="0" w:type="auto"/>
          </w:tcPr>
          <w:p w14:paraId="75901815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3)</w:t>
            </w:r>
          </w:p>
        </w:tc>
        <w:tc>
          <w:tcPr>
            <w:tcW w:w="0" w:type="auto"/>
          </w:tcPr>
          <w:p w14:paraId="33F8CDCC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4</w:t>
            </w:r>
          </w:p>
        </w:tc>
        <w:tc>
          <w:tcPr>
            <w:tcW w:w="0" w:type="auto"/>
          </w:tcPr>
          <w:p w14:paraId="6AFBE1CD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6)</w:t>
            </w:r>
          </w:p>
        </w:tc>
        <w:tc>
          <w:tcPr>
            <w:tcW w:w="0" w:type="auto"/>
          </w:tcPr>
          <w:p w14:paraId="5C125561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17</w:t>
            </w:r>
          </w:p>
        </w:tc>
      </w:tr>
      <w:tr w:rsidR="000956BD" w:rsidRPr="00C96096" w14:paraId="0F25211F" w14:textId="77777777" w:rsidTr="000956BD">
        <w:tc>
          <w:tcPr>
            <w:tcW w:w="0" w:type="auto"/>
          </w:tcPr>
          <w:p w14:paraId="45BA63D4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</w:tcPr>
          <w:p w14:paraId="1A94A897" w14:textId="77777777" w:rsidR="000956BD" w:rsidRPr="00C96096" w:rsidRDefault="000956BD" w:rsidP="000956BD">
            <w:pPr>
              <w:pStyle w:val="StdTabelle"/>
            </w:pPr>
            <w:r w:rsidRPr="00C96096">
              <w:t xml:space="preserve">1-back </w:t>
            </w:r>
            <w:proofErr w:type="spellStart"/>
            <w:r w:rsidRPr="00C96096">
              <w:t>om.</w:t>
            </w:r>
            <w:proofErr w:type="spellEnd"/>
          </w:p>
        </w:tc>
        <w:tc>
          <w:tcPr>
            <w:tcW w:w="0" w:type="auto"/>
          </w:tcPr>
          <w:p w14:paraId="541463E6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8</w:t>
            </w:r>
          </w:p>
        </w:tc>
        <w:tc>
          <w:tcPr>
            <w:tcW w:w="0" w:type="auto"/>
          </w:tcPr>
          <w:p w14:paraId="2D494D7E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5)</w:t>
            </w:r>
          </w:p>
        </w:tc>
        <w:tc>
          <w:tcPr>
            <w:tcW w:w="0" w:type="auto"/>
          </w:tcPr>
          <w:p w14:paraId="702E9391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7</w:t>
            </w:r>
          </w:p>
        </w:tc>
        <w:tc>
          <w:tcPr>
            <w:tcW w:w="0" w:type="auto"/>
          </w:tcPr>
          <w:p w14:paraId="45E015BD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5)</w:t>
            </w:r>
          </w:p>
        </w:tc>
        <w:tc>
          <w:tcPr>
            <w:tcW w:w="0" w:type="auto"/>
          </w:tcPr>
          <w:p w14:paraId="40AEDB70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92</w:t>
            </w:r>
          </w:p>
        </w:tc>
      </w:tr>
      <w:tr w:rsidR="000956BD" w:rsidRPr="00C96096" w14:paraId="165013F9" w14:textId="77777777" w:rsidTr="000956BD">
        <w:tc>
          <w:tcPr>
            <w:tcW w:w="0" w:type="auto"/>
          </w:tcPr>
          <w:p w14:paraId="1E74560A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</w:tcPr>
          <w:p w14:paraId="701584D0" w14:textId="77777777" w:rsidR="000956BD" w:rsidRPr="00C96096" w:rsidRDefault="000956BD" w:rsidP="000956BD">
            <w:pPr>
              <w:pStyle w:val="StdTabelle"/>
            </w:pPr>
            <w:r w:rsidRPr="00C96096">
              <w:t>2-back com.</w:t>
            </w:r>
          </w:p>
        </w:tc>
        <w:tc>
          <w:tcPr>
            <w:tcW w:w="0" w:type="auto"/>
          </w:tcPr>
          <w:p w14:paraId="04950ED6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7</w:t>
            </w:r>
          </w:p>
        </w:tc>
        <w:tc>
          <w:tcPr>
            <w:tcW w:w="0" w:type="auto"/>
          </w:tcPr>
          <w:p w14:paraId="6566D12D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7)</w:t>
            </w:r>
          </w:p>
        </w:tc>
        <w:tc>
          <w:tcPr>
            <w:tcW w:w="0" w:type="auto"/>
          </w:tcPr>
          <w:p w14:paraId="34739659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7</w:t>
            </w:r>
          </w:p>
        </w:tc>
        <w:tc>
          <w:tcPr>
            <w:tcW w:w="0" w:type="auto"/>
          </w:tcPr>
          <w:p w14:paraId="515B967E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5)</w:t>
            </w:r>
          </w:p>
        </w:tc>
        <w:tc>
          <w:tcPr>
            <w:tcW w:w="0" w:type="auto"/>
          </w:tcPr>
          <w:p w14:paraId="41A94886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73</w:t>
            </w:r>
          </w:p>
        </w:tc>
      </w:tr>
      <w:tr w:rsidR="000956BD" w:rsidRPr="00C96096" w14:paraId="3C4FA0F1" w14:textId="77777777" w:rsidTr="000956BD">
        <w:tc>
          <w:tcPr>
            <w:tcW w:w="0" w:type="auto"/>
            <w:tcBorders>
              <w:bottom w:val="single" w:sz="4" w:space="0" w:color="auto"/>
            </w:tcBorders>
          </w:tcPr>
          <w:p w14:paraId="191B0263" w14:textId="77777777" w:rsidR="000956BD" w:rsidRPr="00C96096" w:rsidRDefault="000956BD" w:rsidP="000956BD">
            <w:pPr>
              <w:pStyle w:val="StdTabelle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75C05" w14:textId="77777777" w:rsidR="000956BD" w:rsidRPr="00C96096" w:rsidRDefault="000956BD" w:rsidP="000956BD">
            <w:pPr>
              <w:pStyle w:val="StdTabelle"/>
            </w:pPr>
            <w:r w:rsidRPr="00C96096">
              <w:t xml:space="preserve">2-back </w:t>
            </w:r>
            <w:proofErr w:type="spellStart"/>
            <w:r w:rsidRPr="00C96096">
              <w:t>om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D1ED4E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999BC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DB9750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8C5FC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(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E019ED" w14:textId="77777777" w:rsidR="000956BD" w:rsidRPr="00C96096" w:rsidRDefault="000956BD" w:rsidP="008E3535">
            <w:pPr>
              <w:pStyle w:val="StdTabelle"/>
              <w:jc w:val="center"/>
            </w:pPr>
            <w:r w:rsidRPr="00C96096">
              <w:t>.41</w:t>
            </w:r>
          </w:p>
        </w:tc>
      </w:tr>
    </w:tbl>
    <w:p w14:paraId="5DFFE0B6" w14:textId="1A4AD573" w:rsidR="000956BD" w:rsidRPr="00C96096" w:rsidRDefault="000956BD" w:rsidP="00F95CB0">
      <w:pPr>
        <w:pStyle w:val="StdTabelle"/>
      </w:pPr>
    </w:p>
    <w:p w14:paraId="2C09452C" w14:textId="19BE65B9" w:rsidR="00435862" w:rsidRDefault="006F0105" w:rsidP="008E3535">
      <w:pPr>
        <w:pStyle w:val="StdTabelle"/>
      </w:pPr>
      <w:r w:rsidRPr="00C96096">
        <w:t xml:space="preserve">Note. </w:t>
      </w:r>
      <w:r w:rsidR="000668B4" w:rsidRPr="00C96096">
        <w:t xml:space="preserve">Mean scores (with standard deviations) and group differences calculated with two-tailed t-tests between mono- and multilinguals. </w:t>
      </w:r>
      <w:r w:rsidRPr="00C96096">
        <w:t xml:space="preserve">(cong. </w:t>
      </w:r>
      <w:r w:rsidR="00805DC9">
        <w:t>-</w:t>
      </w:r>
      <w:r w:rsidRPr="00C96096">
        <w:t xml:space="preserve"> congruent, </w:t>
      </w:r>
      <w:proofErr w:type="spellStart"/>
      <w:r w:rsidRPr="00C96096">
        <w:t>incong</w:t>
      </w:r>
      <w:proofErr w:type="spellEnd"/>
      <w:r w:rsidRPr="00C96096">
        <w:t xml:space="preserve">. </w:t>
      </w:r>
      <w:r w:rsidR="00805DC9">
        <w:t>-</w:t>
      </w:r>
      <w:r w:rsidRPr="00C96096">
        <w:t xml:space="preserve"> incongruent, com. </w:t>
      </w:r>
      <w:r w:rsidR="00805DC9">
        <w:t>-</w:t>
      </w:r>
      <w:r w:rsidRPr="00C96096">
        <w:t xml:space="preserve"> commissions, </w:t>
      </w:r>
      <w:proofErr w:type="spellStart"/>
      <w:r w:rsidRPr="00C96096">
        <w:t>om.</w:t>
      </w:r>
      <w:proofErr w:type="spellEnd"/>
      <w:r w:rsidRPr="00C96096">
        <w:t xml:space="preserve"> </w:t>
      </w:r>
      <w:r w:rsidR="00805DC9">
        <w:t>-</w:t>
      </w:r>
      <w:r w:rsidRPr="00C96096">
        <w:t xml:space="preserve"> omissions)</w:t>
      </w:r>
      <w:r w:rsidR="00435862">
        <w:br w:type="page"/>
      </w:r>
    </w:p>
    <w:p w14:paraId="12164F17" w14:textId="00F4EE14" w:rsidR="001358B0" w:rsidRPr="008E3535" w:rsidRDefault="001358B0" w:rsidP="001358B0">
      <w:pPr>
        <w:pStyle w:val="StdTabelle"/>
        <w:rPr>
          <w:i/>
        </w:rPr>
      </w:pPr>
      <w:r w:rsidRPr="00C96096">
        <w:lastRenderedPageBreak/>
        <w:t>Table</w:t>
      </w:r>
      <w:r w:rsidR="00C852F1" w:rsidRPr="00C96096">
        <w:t xml:space="preserve"> 2</w:t>
      </w:r>
      <w:r w:rsidRPr="00C96096">
        <w:t xml:space="preserve">. </w:t>
      </w:r>
      <w:r w:rsidRPr="008E3535">
        <w:rPr>
          <w:i/>
        </w:rPr>
        <w:t>Stimulus items for the nonword spelling task, with increasing complexity.</w:t>
      </w:r>
    </w:p>
    <w:p w14:paraId="15F583E6" w14:textId="0E83659C" w:rsidR="000956BD" w:rsidRPr="008E3535" w:rsidRDefault="000956BD" w:rsidP="00F95CB0">
      <w:pPr>
        <w:pStyle w:val="StdTabelle"/>
        <w:rPr>
          <w:i/>
        </w:rPr>
      </w:pPr>
    </w:p>
    <w:tbl>
      <w:tblPr>
        <w:tblStyle w:val="TabellemithellemGitternetz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1376"/>
        <w:gridCol w:w="1290"/>
        <w:gridCol w:w="1423"/>
      </w:tblGrid>
      <w:tr w:rsidR="00963E5E" w:rsidRPr="00C96096" w14:paraId="6F53F318" w14:textId="77777777" w:rsidTr="00963E5E">
        <w:trPr>
          <w:trHeight w:val="300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65AD3578" w14:textId="77777777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922B9" w14:textId="317E7653" w:rsidR="00963E5E" w:rsidRPr="00C96096" w:rsidRDefault="00963E5E" w:rsidP="00BA704E">
            <w:pPr>
              <w:spacing w:before="0" w:after="0"/>
              <w:rPr>
                <w:rFonts w:cs="Times New Roman"/>
                <w:szCs w:val="24"/>
              </w:rPr>
            </w:pPr>
            <w:r w:rsidRPr="00C96096">
              <w:rPr>
                <w:rFonts w:cs="Times New Roman"/>
                <w:szCs w:val="24"/>
              </w:rPr>
              <w:t>Nonwo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11CBA" w14:textId="05BE989E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N syll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F247B" w14:textId="6F1B93F7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N phonemes</w:t>
            </w:r>
          </w:p>
        </w:tc>
      </w:tr>
      <w:tr w:rsidR="00963E5E" w:rsidRPr="00C96096" w14:paraId="0DE1B041" w14:textId="77777777" w:rsidTr="00963E5E">
        <w:trPr>
          <w:trHeight w:val="300"/>
        </w:trPr>
        <w:tc>
          <w:tcPr>
            <w:tcW w:w="516" w:type="dxa"/>
            <w:tcBorders>
              <w:top w:val="single" w:sz="4" w:space="0" w:color="auto"/>
            </w:tcBorders>
          </w:tcPr>
          <w:p w14:paraId="3919BF91" w14:textId="116B9DD2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9749F93" w14:textId="6E32E395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cs="Times New Roman"/>
                <w:szCs w:val="24"/>
              </w:rPr>
              <w:t>li-</w:t>
            </w:r>
            <w:proofErr w:type="spellStart"/>
            <w:r w:rsidRPr="00C96096">
              <w:rPr>
                <w:rFonts w:cs="Times New Roman"/>
                <w:szCs w:val="24"/>
              </w:rPr>
              <w:t>f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DAB3C" w14:textId="6DEF342D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044E7" w14:textId="64F34300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</w:tr>
      <w:tr w:rsidR="00963E5E" w:rsidRPr="00C96096" w14:paraId="04192376" w14:textId="77777777" w:rsidTr="00963E5E">
        <w:trPr>
          <w:trHeight w:val="300"/>
        </w:trPr>
        <w:tc>
          <w:tcPr>
            <w:tcW w:w="516" w:type="dxa"/>
          </w:tcPr>
          <w:p w14:paraId="7097AEFD" w14:textId="68923CDB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2.</w:t>
            </w:r>
          </w:p>
        </w:tc>
        <w:tc>
          <w:tcPr>
            <w:tcW w:w="0" w:type="auto"/>
            <w:noWrap/>
          </w:tcPr>
          <w:p w14:paraId="2633728D" w14:textId="28FDEEAA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96096">
              <w:rPr>
                <w:rFonts w:cs="Times New Roman"/>
                <w:szCs w:val="24"/>
              </w:rPr>
              <w:t>nal</w:t>
            </w:r>
            <w:proofErr w:type="spellEnd"/>
            <w:r w:rsidRPr="00C96096">
              <w:rPr>
                <w:rFonts w:cs="Times New Roman"/>
                <w:szCs w:val="24"/>
              </w:rPr>
              <w:t>-mi</w:t>
            </w:r>
          </w:p>
        </w:tc>
        <w:tc>
          <w:tcPr>
            <w:tcW w:w="0" w:type="auto"/>
          </w:tcPr>
          <w:p w14:paraId="1E1FC75D" w14:textId="2E285C0A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0" w:type="auto"/>
          </w:tcPr>
          <w:p w14:paraId="544D4F4E" w14:textId="635E45AB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</w:tr>
      <w:tr w:rsidR="00963E5E" w:rsidRPr="00C96096" w14:paraId="2FEEA080" w14:textId="77777777" w:rsidTr="00963E5E">
        <w:trPr>
          <w:trHeight w:val="300"/>
        </w:trPr>
        <w:tc>
          <w:tcPr>
            <w:tcW w:w="516" w:type="dxa"/>
          </w:tcPr>
          <w:p w14:paraId="3D3C087E" w14:textId="4D3586E8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3.</w:t>
            </w:r>
          </w:p>
        </w:tc>
        <w:tc>
          <w:tcPr>
            <w:tcW w:w="0" w:type="auto"/>
            <w:noWrap/>
          </w:tcPr>
          <w:p w14:paraId="5372184B" w14:textId="158343CC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96096">
              <w:rPr>
                <w:rFonts w:cs="Times New Roman"/>
                <w:szCs w:val="24"/>
              </w:rPr>
              <w:t>kut-mip</w:t>
            </w:r>
            <w:proofErr w:type="spellEnd"/>
          </w:p>
        </w:tc>
        <w:tc>
          <w:tcPr>
            <w:tcW w:w="0" w:type="auto"/>
          </w:tcPr>
          <w:p w14:paraId="01CB045D" w14:textId="5D5FAACC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0" w:type="auto"/>
          </w:tcPr>
          <w:p w14:paraId="4CFE3354" w14:textId="32A3ACD4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</w:tr>
      <w:tr w:rsidR="00963E5E" w:rsidRPr="00C96096" w14:paraId="04D262DD" w14:textId="77777777" w:rsidTr="00963E5E">
        <w:trPr>
          <w:trHeight w:val="300"/>
        </w:trPr>
        <w:tc>
          <w:tcPr>
            <w:tcW w:w="516" w:type="dxa"/>
          </w:tcPr>
          <w:p w14:paraId="05E858B5" w14:textId="19855AF5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4.</w:t>
            </w:r>
          </w:p>
        </w:tc>
        <w:tc>
          <w:tcPr>
            <w:tcW w:w="0" w:type="auto"/>
            <w:noWrap/>
          </w:tcPr>
          <w:p w14:paraId="7090177A" w14:textId="67CCAE31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cs="Times New Roman"/>
                <w:szCs w:val="24"/>
              </w:rPr>
              <w:t>tis-</w:t>
            </w:r>
            <w:proofErr w:type="spellStart"/>
            <w:r w:rsidRPr="00C96096">
              <w:rPr>
                <w:rFonts w:cs="Times New Roman"/>
                <w:szCs w:val="24"/>
              </w:rPr>
              <w:t>naf</w:t>
            </w:r>
            <w:proofErr w:type="spellEnd"/>
          </w:p>
        </w:tc>
        <w:tc>
          <w:tcPr>
            <w:tcW w:w="0" w:type="auto"/>
          </w:tcPr>
          <w:p w14:paraId="2EB4D27D" w14:textId="3A2832AB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0" w:type="auto"/>
          </w:tcPr>
          <w:p w14:paraId="67B65E66" w14:textId="4C2A1695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</w:tr>
      <w:tr w:rsidR="00963E5E" w:rsidRPr="00C96096" w14:paraId="53FEB3CD" w14:textId="77777777" w:rsidTr="00963E5E">
        <w:trPr>
          <w:trHeight w:val="300"/>
        </w:trPr>
        <w:tc>
          <w:tcPr>
            <w:tcW w:w="516" w:type="dxa"/>
          </w:tcPr>
          <w:p w14:paraId="3680C564" w14:textId="2BFF3954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5.</w:t>
            </w:r>
          </w:p>
        </w:tc>
        <w:tc>
          <w:tcPr>
            <w:tcW w:w="0" w:type="auto"/>
            <w:noWrap/>
          </w:tcPr>
          <w:p w14:paraId="16275F8D" w14:textId="324379C6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96096">
              <w:rPr>
                <w:rFonts w:cs="Times New Roman"/>
                <w:szCs w:val="24"/>
              </w:rPr>
              <w:t>ki</w:t>
            </w:r>
            <w:proofErr w:type="spellEnd"/>
            <w:r w:rsidRPr="00C96096">
              <w:rPr>
                <w:rFonts w:cs="Times New Roman"/>
                <w:szCs w:val="24"/>
              </w:rPr>
              <w:t>-ma-</w:t>
            </w:r>
            <w:proofErr w:type="spellStart"/>
            <w:r w:rsidRPr="00C96096">
              <w:rPr>
                <w:rFonts w:cs="Times New Roman"/>
                <w:szCs w:val="24"/>
              </w:rPr>
              <w:t>lu</w:t>
            </w:r>
            <w:proofErr w:type="spellEnd"/>
          </w:p>
        </w:tc>
        <w:tc>
          <w:tcPr>
            <w:tcW w:w="0" w:type="auto"/>
          </w:tcPr>
          <w:p w14:paraId="7DB3774D" w14:textId="6FECB61E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0" w:type="auto"/>
          </w:tcPr>
          <w:p w14:paraId="5873238C" w14:textId="05B13C9B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</w:tr>
      <w:tr w:rsidR="00963E5E" w:rsidRPr="00C96096" w14:paraId="57F826B6" w14:textId="77777777" w:rsidTr="00963E5E">
        <w:trPr>
          <w:trHeight w:val="300"/>
        </w:trPr>
        <w:tc>
          <w:tcPr>
            <w:tcW w:w="516" w:type="dxa"/>
          </w:tcPr>
          <w:p w14:paraId="6BF5E002" w14:textId="79471A90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6.</w:t>
            </w:r>
          </w:p>
        </w:tc>
        <w:tc>
          <w:tcPr>
            <w:tcW w:w="0" w:type="auto"/>
            <w:noWrap/>
          </w:tcPr>
          <w:p w14:paraId="6D449D81" w14:textId="61A370F4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cs="Times New Roman"/>
                <w:szCs w:val="24"/>
              </w:rPr>
              <w:t>ka-mi-</w:t>
            </w:r>
            <w:proofErr w:type="spellStart"/>
            <w:r w:rsidRPr="00C96096">
              <w:rPr>
                <w:rFonts w:cs="Times New Roman"/>
                <w:szCs w:val="24"/>
              </w:rPr>
              <w:t>fu</w:t>
            </w:r>
            <w:proofErr w:type="spellEnd"/>
          </w:p>
        </w:tc>
        <w:tc>
          <w:tcPr>
            <w:tcW w:w="0" w:type="auto"/>
          </w:tcPr>
          <w:p w14:paraId="0E070616" w14:textId="67139754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0" w:type="auto"/>
          </w:tcPr>
          <w:p w14:paraId="0E0FCDB8" w14:textId="7B6EBE0D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</w:tr>
      <w:tr w:rsidR="00963E5E" w:rsidRPr="00C96096" w14:paraId="36125120" w14:textId="77777777" w:rsidTr="00963E5E">
        <w:trPr>
          <w:trHeight w:val="300"/>
        </w:trPr>
        <w:tc>
          <w:tcPr>
            <w:tcW w:w="516" w:type="dxa"/>
          </w:tcPr>
          <w:p w14:paraId="5107EBA9" w14:textId="37D2F85B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7.</w:t>
            </w:r>
          </w:p>
        </w:tc>
        <w:tc>
          <w:tcPr>
            <w:tcW w:w="0" w:type="auto"/>
            <w:noWrap/>
          </w:tcPr>
          <w:p w14:paraId="65F20555" w14:textId="56311A2E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cs="Times New Roman"/>
                <w:szCs w:val="24"/>
              </w:rPr>
              <w:t>pus-ka-mi</w:t>
            </w:r>
          </w:p>
        </w:tc>
        <w:tc>
          <w:tcPr>
            <w:tcW w:w="0" w:type="auto"/>
          </w:tcPr>
          <w:p w14:paraId="7C1C0D60" w14:textId="75A16A39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0" w:type="auto"/>
          </w:tcPr>
          <w:p w14:paraId="194D1092" w14:textId="627DFE51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</w:tr>
      <w:tr w:rsidR="00963E5E" w:rsidRPr="00C96096" w14:paraId="173CB7B5" w14:textId="77777777" w:rsidTr="00963E5E">
        <w:trPr>
          <w:trHeight w:val="300"/>
        </w:trPr>
        <w:tc>
          <w:tcPr>
            <w:tcW w:w="516" w:type="dxa"/>
          </w:tcPr>
          <w:p w14:paraId="708C3DA1" w14:textId="338E8038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8.</w:t>
            </w:r>
          </w:p>
        </w:tc>
        <w:tc>
          <w:tcPr>
            <w:tcW w:w="0" w:type="auto"/>
            <w:noWrap/>
          </w:tcPr>
          <w:p w14:paraId="77BF08A5" w14:textId="34C632E0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96096">
              <w:rPr>
                <w:rFonts w:cs="Times New Roman"/>
                <w:szCs w:val="24"/>
              </w:rPr>
              <w:t>saf</w:t>
            </w:r>
            <w:proofErr w:type="spellEnd"/>
            <w:r w:rsidRPr="00C96096">
              <w:rPr>
                <w:rFonts w:cs="Times New Roman"/>
                <w:szCs w:val="24"/>
              </w:rPr>
              <w:t>-li-pun</w:t>
            </w:r>
          </w:p>
        </w:tc>
        <w:tc>
          <w:tcPr>
            <w:tcW w:w="0" w:type="auto"/>
          </w:tcPr>
          <w:p w14:paraId="5EBBA3F1" w14:textId="4C74FE73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0" w:type="auto"/>
          </w:tcPr>
          <w:p w14:paraId="4B222BD0" w14:textId="16926489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8</w:t>
            </w:r>
          </w:p>
        </w:tc>
      </w:tr>
      <w:tr w:rsidR="00963E5E" w:rsidRPr="00C96096" w14:paraId="33EFEE86" w14:textId="77777777" w:rsidTr="00963E5E">
        <w:trPr>
          <w:trHeight w:val="300"/>
        </w:trPr>
        <w:tc>
          <w:tcPr>
            <w:tcW w:w="516" w:type="dxa"/>
          </w:tcPr>
          <w:p w14:paraId="61A05E77" w14:textId="7CD9B0EB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9.</w:t>
            </w:r>
          </w:p>
        </w:tc>
        <w:tc>
          <w:tcPr>
            <w:tcW w:w="0" w:type="auto"/>
            <w:noWrap/>
          </w:tcPr>
          <w:p w14:paraId="0F606550" w14:textId="329A7EE3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96096">
              <w:rPr>
                <w:rFonts w:cs="Times New Roman"/>
                <w:szCs w:val="24"/>
              </w:rPr>
              <w:t>lus</w:t>
            </w:r>
            <w:proofErr w:type="spellEnd"/>
            <w:r w:rsidRPr="00C96096">
              <w:rPr>
                <w:rFonts w:cs="Times New Roman"/>
                <w:szCs w:val="24"/>
              </w:rPr>
              <w:t>-</w:t>
            </w:r>
            <w:proofErr w:type="spellStart"/>
            <w:r w:rsidRPr="00C96096">
              <w:rPr>
                <w:rFonts w:cs="Times New Roman"/>
                <w:szCs w:val="24"/>
              </w:rPr>
              <w:t>mip</w:t>
            </w:r>
            <w:proofErr w:type="spellEnd"/>
            <w:r w:rsidRPr="00C96096">
              <w:rPr>
                <w:rFonts w:cs="Times New Roman"/>
                <w:szCs w:val="24"/>
              </w:rPr>
              <w:t>-ta</w:t>
            </w:r>
          </w:p>
        </w:tc>
        <w:tc>
          <w:tcPr>
            <w:tcW w:w="0" w:type="auto"/>
          </w:tcPr>
          <w:p w14:paraId="467BA107" w14:textId="3F52516D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0" w:type="auto"/>
          </w:tcPr>
          <w:p w14:paraId="5233B504" w14:textId="09279FF5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8</w:t>
            </w:r>
          </w:p>
        </w:tc>
      </w:tr>
      <w:tr w:rsidR="00963E5E" w:rsidRPr="00C96096" w14:paraId="17421BFB" w14:textId="77777777" w:rsidTr="00963E5E">
        <w:trPr>
          <w:trHeight w:val="300"/>
        </w:trPr>
        <w:tc>
          <w:tcPr>
            <w:tcW w:w="516" w:type="dxa"/>
          </w:tcPr>
          <w:p w14:paraId="3627CF8B" w14:textId="466519A3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10.</w:t>
            </w:r>
          </w:p>
        </w:tc>
        <w:tc>
          <w:tcPr>
            <w:tcW w:w="0" w:type="auto"/>
            <w:noWrap/>
          </w:tcPr>
          <w:p w14:paraId="169E5935" w14:textId="6C029730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96096">
              <w:rPr>
                <w:rFonts w:cs="Times New Roman"/>
                <w:szCs w:val="24"/>
              </w:rPr>
              <w:t>nal-tuf-mik</w:t>
            </w:r>
            <w:proofErr w:type="spellEnd"/>
          </w:p>
        </w:tc>
        <w:tc>
          <w:tcPr>
            <w:tcW w:w="0" w:type="auto"/>
          </w:tcPr>
          <w:p w14:paraId="38747838" w14:textId="540A9FA8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0" w:type="auto"/>
          </w:tcPr>
          <w:p w14:paraId="324C5BA4" w14:textId="503038B8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</w:tr>
      <w:tr w:rsidR="00963E5E" w:rsidRPr="00C96096" w14:paraId="7B86C01B" w14:textId="77777777" w:rsidTr="00963E5E">
        <w:trPr>
          <w:trHeight w:val="300"/>
        </w:trPr>
        <w:tc>
          <w:tcPr>
            <w:tcW w:w="516" w:type="dxa"/>
          </w:tcPr>
          <w:p w14:paraId="4CD77919" w14:textId="480EFDA6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11.</w:t>
            </w:r>
          </w:p>
        </w:tc>
        <w:tc>
          <w:tcPr>
            <w:tcW w:w="0" w:type="auto"/>
            <w:noWrap/>
          </w:tcPr>
          <w:p w14:paraId="5E383696" w14:textId="3A6F0CA4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cs="Times New Roman"/>
                <w:szCs w:val="24"/>
              </w:rPr>
              <w:t>tis-</w:t>
            </w:r>
            <w:proofErr w:type="spellStart"/>
            <w:r w:rsidRPr="00C96096">
              <w:rPr>
                <w:rFonts w:cs="Times New Roman"/>
                <w:szCs w:val="24"/>
              </w:rPr>
              <w:t>kun</w:t>
            </w:r>
            <w:proofErr w:type="spellEnd"/>
            <w:r w:rsidRPr="00C96096">
              <w:rPr>
                <w:rFonts w:cs="Times New Roman"/>
                <w:szCs w:val="24"/>
              </w:rPr>
              <w:t>-pam</w:t>
            </w:r>
          </w:p>
        </w:tc>
        <w:tc>
          <w:tcPr>
            <w:tcW w:w="0" w:type="auto"/>
          </w:tcPr>
          <w:p w14:paraId="6E495A6E" w14:textId="369BE0CD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0" w:type="auto"/>
          </w:tcPr>
          <w:p w14:paraId="46063D90" w14:textId="64FCC5F4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</w:tr>
      <w:tr w:rsidR="00963E5E" w:rsidRPr="00C96096" w14:paraId="46B119A6" w14:textId="77777777" w:rsidTr="00963E5E">
        <w:trPr>
          <w:trHeight w:val="300"/>
        </w:trPr>
        <w:tc>
          <w:tcPr>
            <w:tcW w:w="516" w:type="dxa"/>
            <w:tcBorders>
              <w:bottom w:val="single" w:sz="4" w:space="0" w:color="auto"/>
            </w:tcBorders>
          </w:tcPr>
          <w:p w14:paraId="1A60E4D8" w14:textId="02259849" w:rsidR="00963E5E" w:rsidRPr="00C96096" w:rsidRDefault="00963E5E" w:rsidP="000668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12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84BFF2" w14:textId="4F628800" w:rsidR="00963E5E" w:rsidRPr="00C96096" w:rsidRDefault="00963E5E" w:rsidP="00BA704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96096">
              <w:rPr>
                <w:rFonts w:cs="Times New Roman"/>
                <w:szCs w:val="24"/>
              </w:rPr>
              <w:t>suk</w:t>
            </w:r>
            <w:proofErr w:type="spellEnd"/>
            <w:r w:rsidRPr="00C96096">
              <w:rPr>
                <w:rFonts w:cs="Times New Roman"/>
                <w:szCs w:val="24"/>
              </w:rPr>
              <w:t>-lap-</w:t>
            </w:r>
            <w:proofErr w:type="spellStart"/>
            <w:r w:rsidRPr="00C96096">
              <w:rPr>
                <w:rFonts w:cs="Times New Roman"/>
                <w:szCs w:val="24"/>
              </w:rPr>
              <w:t>ni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E60D7" w14:textId="150BDA1D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87D99" w14:textId="50431D0C" w:rsidR="00963E5E" w:rsidRPr="00C96096" w:rsidRDefault="00963E5E" w:rsidP="000668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96096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</w:tr>
    </w:tbl>
    <w:p w14:paraId="61DDC9CB" w14:textId="548C235D" w:rsidR="000956BD" w:rsidRPr="00C96096" w:rsidRDefault="000956BD" w:rsidP="000956BD">
      <w:pPr>
        <w:pStyle w:val="StdTabelle"/>
      </w:pPr>
    </w:p>
    <w:p w14:paraId="5DD2B7C8" w14:textId="5FA78615" w:rsidR="00435862" w:rsidRDefault="001358B0" w:rsidP="008E3535">
      <w:pPr>
        <w:pStyle w:val="StdTabelle"/>
      </w:pPr>
      <w:r w:rsidRPr="00C96096">
        <w:t xml:space="preserve">Note. </w:t>
      </w:r>
      <w:r w:rsidR="000668B4" w:rsidRPr="00C96096">
        <w:t xml:space="preserve">Nonwords consisting of </w:t>
      </w:r>
      <w:r w:rsidRPr="00C96096">
        <w:t xml:space="preserve">CV-syllables (e.g. li, </w:t>
      </w:r>
      <w:proofErr w:type="spellStart"/>
      <w:r w:rsidRPr="00C96096">
        <w:t>fu</w:t>
      </w:r>
      <w:proofErr w:type="spellEnd"/>
      <w:r w:rsidRPr="00C96096">
        <w:t xml:space="preserve">) and CVC-syllables (e.g. </w:t>
      </w:r>
      <w:proofErr w:type="spellStart"/>
      <w:r w:rsidRPr="00C96096">
        <w:t>nal</w:t>
      </w:r>
      <w:proofErr w:type="spellEnd"/>
      <w:r w:rsidRPr="00C96096">
        <w:t xml:space="preserve">, </w:t>
      </w:r>
      <w:proofErr w:type="spellStart"/>
      <w:r w:rsidRPr="00C96096">
        <w:t>kut</w:t>
      </w:r>
      <w:proofErr w:type="spellEnd"/>
      <w:r w:rsidRPr="00C96096">
        <w:t>)</w:t>
      </w:r>
      <w:r w:rsidR="000668B4" w:rsidRPr="00C96096">
        <w:t>.</w:t>
      </w:r>
      <w:r w:rsidR="00435862">
        <w:br w:type="page"/>
      </w:r>
    </w:p>
    <w:p w14:paraId="0C450E3D" w14:textId="22545A6D" w:rsidR="009923B9" w:rsidRPr="008E3535" w:rsidRDefault="009923B9" w:rsidP="000956BD">
      <w:pPr>
        <w:pStyle w:val="StdTabelle"/>
        <w:rPr>
          <w:i/>
        </w:rPr>
      </w:pPr>
      <w:r w:rsidRPr="008E3535">
        <w:lastRenderedPageBreak/>
        <w:t>Table 3.</w:t>
      </w:r>
      <w:r w:rsidR="00435862" w:rsidRPr="008E3535">
        <w:t xml:space="preserve"> </w:t>
      </w:r>
      <w:r w:rsidR="00435862" w:rsidRPr="008E3535">
        <w:rPr>
          <w:i/>
        </w:rPr>
        <w:t>Fixed effects of the linear mixed effects model predicting number of errors in word spelling.</w:t>
      </w:r>
    </w:p>
    <w:p w14:paraId="184B319F" w14:textId="77777777" w:rsidR="009923B9" w:rsidRDefault="009923B9" w:rsidP="000956BD">
      <w:pPr>
        <w:pStyle w:val="StdTabelle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764"/>
        <w:gridCol w:w="764"/>
        <w:gridCol w:w="764"/>
        <w:gridCol w:w="1416"/>
        <w:gridCol w:w="764"/>
        <w:gridCol w:w="764"/>
        <w:gridCol w:w="764"/>
        <w:gridCol w:w="1416"/>
      </w:tblGrid>
      <w:tr w:rsidR="009923B9" w:rsidRPr="0095351D" w14:paraId="6CE922EF" w14:textId="77777777" w:rsidTr="004373A5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617FA9" w14:textId="77777777" w:rsidR="009923B9" w:rsidRPr="0095351D" w:rsidRDefault="009923B9" w:rsidP="004373A5">
            <w:pPr>
              <w:pStyle w:val="NoSpacing"/>
            </w:pPr>
          </w:p>
        </w:tc>
        <w:tc>
          <w:tcPr>
            <w:tcW w:w="3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B5E9E" w14:textId="77777777" w:rsidR="009923B9" w:rsidRPr="0095351D" w:rsidRDefault="009923B9" w:rsidP="004373A5">
            <w:pPr>
              <w:pStyle w:val="NoSpacing"/>
              <w:jc w:val="center"/>
            </w:pPr>
            <w:r w:rsidRPr="0095351D">
              <w:t>Monolinguals</w:t>
            </w:r>
          </w:p>
        </w:tc>
        <w:tc>
          <w:tcPr>
            <w:tcW w:w="3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9C6B6" w14:textId="77777777" w:rsidR="009923B9" w:rsidRPr="0095351D" w:rsidRDefault="009923B9" w:rsidP="004373A5">
            <w:pPr>
              <w:pStyle w:val="NoSpacing"/>
              <w:jc w:val="center"/>
            </w:pPr>
            <w:r w:rsidRPr="0095351D">
              <w:t>Multilinguals</w:t>
            </w:r>
          </w:p>
        </w:tc>
      </w:tr>
      <w:tr w:rsidR="009923B9" w:rsidRPr="0095351D" w14:paraId="2813D8B1" w14:textId="77777777" w:rsidTr="004373A5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F01492" w14:textId="77777777" w:rsidR="009923B9" w:rsidRPr="0095351D" w:rsidRDefault="009923B9" w:rsidP="004373A5">
            <w:pPr>
              <w:pStyle w:val="NoSpacing"/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51EBED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 w:rsidRPr="0095351D">
              <w:rPr>
                <w:i/>
              </w:rPr>
              <w:t>b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49021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 w:rsidRPr="0095351D">
              <w:rPr>
                <w:i/>
              </w:rPr>
              <w:t>SE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A2232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EEBAB3" w14:textId="46167B23" w:rsidR="009923B9" w:rsidRPr="0095351D" w:rsidRDefault="007D42E3" w:rsidP="007D42E3">
            <w:pPr>
              <w:pStyle w:val="NoSpacing"/>
              <w:jc w:val="both"/>
            </w:pPr>
            <w:r w:rsidRPr="0095351D">
              <w:t>Sig</w:t>
            </w:r>
            <w:r>
              <w:t>nificance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7D1308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 w:rsidRPr="0095351D">
              <w:rPr>
                <w:i/>
              </w:rPr>
              <w:t>b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5007FB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 w:rsidRPr="0095351D">
              <w:rPr>
                <w:i/>
              </w:rPr>
              <w:t>SE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4ED523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539F52" w14:textId="1D483D3C" w:rsidR="009923B9" w:rsidRPr="0095351D" w:rsidRDefault="007D42E3" w:rsidP="004373A5">
            <w:pPr>
              <w:pStyle w:val="NoSpacing"/>
              <w:jc w:val="center"/>
            </w:pPr>
            <w:r w:rsidRPr="0095351D">
              <w:t>Sig</w:t>
            </w:r>
            <w:r>
              <w:t>nificance</w:t>
            </w:r>
          </w:p>
        </w:tc>
      </w:tr>
      <w:tr w:rsidR="009923B9" w14:paraId="159E1704" w14:textId="77777777" w:rsidTr="004373A5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AF8EA0" w14:textId="509FA9DC" w:rsidR="009923B9" w:rsidRPr="0095351D" w:rsidRDefault="009923B9" w:rsidP="009923B9">
            <w:pPr>
              <w:pStyle w:val="NoSpacing"/>
            </w:pPr>
            <w:r>
              <w:t>(Intercept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67FF3F07" w14:textId="0DC193D3" w:rsidR="009923B9" w:rsidRDefault="009923B9" w:rsidP="009923B9">
            <w:pPr>
              <w:pStyle w:val="NoSpacing"/>
              <w:jc w:val="right"/>
            </w:pPr>
            <w:r>
              <w:t>0.1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4621E482" w14:textId="70B5C5D9" w:rsidR="009923B9" w:rsidRDefault="009923B9" w:rsidP="009923B9">
            <w:pPr>
              <w:pStyle w:val="NoSpacing"/>
              <w:jc w:val="right"/>
            </w:pPr>
            <w:r>
              <w:t>0.3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1D481776" w14:textId="682DACA3" w:rsidR="009923B9" w:rsidRDefault="009923B9" w:rsidP="009923B9">
            <w:pPr>
              <w:pStyle w:val="NoSpacing"/>
              <w:jc w:val="right"/>
            </w:pPr>
            <w: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1B8C13D" w14:textId="054DAE74" w:rsidR="009923B9" w:rsidRDefault="009923B9" w:rsidP="009923B9">
            <w:pPr>
              <w:pStyle w:val="NoSpacing"/>
              <w:jc w:val="center"/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57DA23EA" w14:textId="4F927D53" w:rsidR="009923B9" w:rsidRDefault="009923B9" w:rsidP="009923B9">
            <w:pPr>
              <w:pStyle w:val="NoSpacing"/>
              <w:jc w:val="right"/>
            </w:pPr>
            <w:r>
              <w:t>0.65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66A0B16E" w14:textId="19209974" w:rsidR="009923B9" w:rsidRDefault="009923B9" w:rsidP="009923B9">
            <w:pPr>
              <w:pStyle w:val="NoSpacing"/>
              <w:jc w:val="right"/>
            </w:pPr>
            <w:r>
              <w:t>0.4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3DC3B89B" w14:textId="6257F78E" w:rsidR="009923B9" w:rsidRDefault="009923B9" w:rsidP="009923B9">
            <w:pPr>
              <w:pStyle w:val="NoSpacing"/>
              <w:jc w:val="right"/>
            </w:pPr>
            <w:r>
              <w:t>1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8DDE83" w14:textId="09BC87B3" w:rsidR="009923B9" w:rsidRDefault="009923B9" w:rsidP="009923B9">
            <w:pPr>
              <w:pStyle w:val="NoSpacing"/>
              <w:jc w:val="center"/>
            </w:pPr>
          </w:p>
        </w:tc>
      </w:tr>
      <w:tr w:rsidR="009923B9" w14:paraId="0F057231" w14:textId="77777777" w:rsidTr="004373A5">
        <w:tc>
          <w:tcPr>
            <w:tcW w:w="0" w:type="auto"/>
            <w:tcBorders>
              <w:top w:val="nil"/>
            </w:tcBorders>
            <w:shd w:val="clear" w:color="auto" w:fill="auto"/>
          </w:tcPr>
          <w:p w14:paraId="44818370" w14:textId="328E3924" w:rsidR="009923B9" w:rsidRPr="0095351D" w:rsidRDefault="009923B9" w:rsidP="009923B9">
            <w:pPr>
              <w:pStyle w:val="NoSpacing"/>
            </w:pPr>
            <w:r>
              <w:t>Switching</w:t>
            </w:r>
          </w:p>
        </w:tc>
        <w:tc>
          <w:tcPr>
            <w:tcW w:w="764" w:type="dxa"/>
            <w:shd w:val="clear" w:color="auto" w:fill="auto"/>
          </w:tcPr>
          <w:p w14:paraId="379C46B7" w14:textId="5A520341" w:rsidR="009923B9" w:rsidRDefault="009923B9" w:rsidP="009923B9">
            <w:pPr>
              <w:pStyle w:val="NoSpacing"/>
              <w:jc w:val="right"/>
            </w:pPr>
            <w:r>
              <w:t>-0.14</w:t>
            </w:r>
          </w:p>
        </w:tc>
        <w:tc>
          <w:tcPr>
            <w:tcW w:w="764" w:type="dxa"/>
            <w:shd w:val="clear" w:color="auto" w:fill="auto"/>
          </w:tcPr>
          <w:p w14:paraId="0151AAF5" w14:textId="036086E6" w:rsidR="009923B9" w:rsidRDefault="009923B9" w:rsidP="009923B9">
            <w:pPr>
              <w:pStyle w:val="NoSpacing"/>
              <w:jc w:val="right"/>
            </w:pPr>
            <w:r>
              <w:t>0.15</w:t>
            </w:r>
          </w:p>
        </w:tc>
        <w:tc>
          <w:tcPr>
            <w:tcW w:w="764" w:type="dxa"/>
            <w:shd w:val="clear" w:color="auto" w:fill="auto"/>
          </w:tcPr>
          <w:p w14:paraId="35182FA1" w14:textId="5F32DA9C" w:rsidR="009923B9" w:rsidRDefault="009923B9" w:rsidP="009923B9">
            <w:pPr>
              <w:pStyle w:val="NoSpacing"/>
              <w:jc w:val="right"/>
            </w:pPr>
            <w:r>
              <w:t>-0.94</w:t>
            </w:r>
          </w:p>
        </w:tc>
        <w:tc>
          <w:tcPr>
            <w:tcW w:w="0" w:type="auto"/>
            <w:shd w:val="clear" w:color="auto" w:fill="auto"/>
          </w:tcPr>
          <w:p w14:paraId="7BE7F6EC" w14:textId="102A4673" w:rsidR="009923B9" w:rsidRDefault="009923B9" w:rsidP="009923B9">
            <w:pPr>
              <w:pStyle w:val="NoSpacing"/>
              <w:jc w:val="center"/>
            </w:pPr>
          </w:p>
        </w:tc>
        <w:tc>
          <w:tcPr>
            <w:tcW w:w="764" w:type="dxa"/>
            <w:shd w:val="clear" w:color="auto" w:fill="auto"/>
          </w:tcPr>
          <w:p w14:paraId="0CF8B35C" w14:textId="52E3FB47" w:rsidR="009923B9" w:rsidRDefault="009923B9" w:rsidP="009923B9">
            <w:pPr>
              <w:pStyle w:val="NoSpacing"/>
              <w:jc w:val="right"/>
            </w:pPr>
            <w:r>
              <w:t>0.16</w:t>
            </w:r>
          </w:p>
        </w:tc>
        <w:tc>
          <w:tcPr>
            <w:tcW w:w="764" w:type="dxa"/>
            <w:shd w:val="clear" w:color="auto" w:fill="auto"/>
          </w:tcPr>
          <w:p w14:paraId="3C0596C8" w14:textId="192BB8CB" w:rsidR="009923B9" w:rsidRDefault="009923B9" w:rsidP="009923B9">
            <w:pPr>
              <w:pStyle w:val="NoSpacing"/>
              <w:jc w:val="right"/>
            </w:pPr>
            <w:r>
              <w:t>0.20</w:t>
            </w:r>
          </w:p>
        </w:tc>
        <w:tc>
          <w:tcPr>
            <w:tcW w:w="764" w:type="dxa"/>
            <w:shd w:val="clear" w:color="auto" w:fill="auto"/>
          </w:tcPr>
          <w:p w14:paraId="3D763FA3" w14:textId="3595D413" w:rsidR="009923B9" w:rsidRDefault="009923B9" w:rsidP="009923B9">
            <w:pPr>
              <w:pStyle w:val="NoSpacing"/>
              <w:jc w:val="right"/>
            </w:pPr>
            <w:r>
              <w:t>0.77</w:t>
            </w:r>
          </w:p>
        </w:tc>
        <w:tc>
          <w:tcPr>
            <w:tcW w:w="0" w:type="auto"/>
            <w:shd w:val="clear" w:color="auto" w:fill="auto"/>
          </w:tcPr>
          <w:p w14:paraId="7C7426E7" w14:textId="20AE903B" w:rsidR="009923B9" w:rsidRDefault="009923B9" w:rsidP="009923B9">
            <w:pPr>
              <w:pStyle w:val="NoSpacing"/>
              <w:jc w:val="center"/>
            </w:pPr>
          </w:p>
        </w:tc>
      </w:tr>
      <w:tr w:rsidR="009923B9" w14:paraId="2530D6FF" w14:textId="77777777" w:rsidTr="004373A5">
        <w:tc>
          <w:tcPr>
            <w:tcW w:w="0" w:type="auto"/>
            <w:tcBorders>
              <w:top w:val="nil"/>
            </w:tcBorders>
            <w:shd w:val="clear" w:color="auto" w:fill="auto"/>
          </w:tcPr>
          <w:p w14:paraId="4C51D55B" w14:textId="28C60A3C" w:rsidR="009923B9" w:rsidRPr="0095351D" w:rsidRDefault="009923B9" w:rsidP="009923B9">
            <w:pPr>
              <w:pStyle w:val="NoSpacing"/>
            </w:pPr>
            <w:r>
              <w:t>Inhibition</w:t>
            </w:r>
          </w:p>
        </w:tc>
        <w:tc>
          <w:tcPr>
            <w:tcW w:w="764" w:type="dxa"/>
            <w:shd w:val="clear" w:color="auto" w:fill="auto"/>
          </w:tcPr>
          <w:p w14:paraId="7A72F0A0" w14:textId="5C127416" w:rsidR="009923B9" w:rsidRDefault="009923B9" w:rsidP="009923B9">
            <w:pPr>
              <w:pStyle w:val="NoSpacing"/>
              <w:jc w:val="right"/>
            </w:pPr>
            <w:r>
              <w:t>-0.06</w:t>
            </w:r>
          </w:p>
        </w:tc>
        <w:tc>
          <w:tcPr>
            <w:tcW w:w="764" w:type="dxa"/>
            <w:shd w:val="clear" w:color="auto" w:fill="auto"/>
          </w:tcPr>
          <w:p w14:paraId="268631E6" w14:textId="4FE4F14B" w:rsidR="009923B9" w:rsidRDefault="009923B9" w:rsidP="009923B9">
            <w:pPr>
              <w:pStyle w:val="NoSpacing"/>
              <w:jc w:val="right"/>
            </w:pPr>
            <w:r>
              <w:t>0.14</w:t>
            </w:r>
          </w:p>
        </w:tc>
        <w:tc>
          <w:tcPr>
            <w:tcW w:w="764" w:type="dxa"/>
            <w:shd w:val="clear" w:color="auto" w:fill="auto"/>
          </w:tcPr>
          <w:p w14:paraId="0534FD21" w14:textId="18BA3135" w:rsidR="009923B9" w:rsidRDefault="009923B9" w:rsidP="009923B9">
            <w:pPr>
              <w:pStyle w:val="NoSpacing"/>
              <w:jc w:val="right"/>
            </w:pPr>
            <w:r>
              <w:t>-0.44</w:t>
            </w:r>
          </w:p>
        </w:tc>
        <w:tc>
          <w:tcPr>
            <w:tcW w:w="0" w:type="auto"/>
            <w:shd w:val="clear" w:color="auto" w:fill="auto"/>
          </w:tcPr>
          <w:p w14:paraId="5CDF93C8" w14:textId="40DD66FE" w:rsidR="009923B9" w:rsidRDefault="009923B9" w:rsidP="009923B9">
            <w:pPr>
              <w:pStyle w:val="NoSpacing"/>
              <w:jc w:val="center"/>
            </w:pPr>
          </w:p>
        </w:tc>
        <w:tc>
          <w:tcPr>
            <w:tcW w:w="764" w:type="dxa"/>
            <w:shd w:val="clear" w:color="auto" w:fill="auto"/>
          </w:tcPr>
          <w:p w14:paraId="083553B9" w14:textId="53AB4847" w:rsidR="009923B9" w:rsidRDefault="009923B9" w:rsidP="009923B9">
            <w:pPr>
              <w:pStyle w:val="NoSpacing"/>
              <w:jc w:val="right"/>
            </w:pPr>
            <w:r>
              <w:t>-0.26</w:t>
            </w:r>
          </w:p>
        </w:tc>
        <w:tc>
          <w:tcPr>
            <w:tcW w:w="764" w:type="dxa"/>
            <w:shd w:val="clear" w:color="auto" w:fill="auto"/>
          </w:tcPr>
          <w:p w14:paraId="00D9A18C" w14:textId="4BE214E7" w:rsidR="009923B9" w:rsidRDefault="009923B9" w:rsidP="009923B9">
            <w:pPr>
              <w:pStyle w:val="NoSpacing"/>
              <w:jc w:val="right"/>
            </w:pPr>
            <w:r>
              <w:t>0.19</w:t>
            </w:r>
          </w:p>
        </w:tc>
        <w:tc>
          <w:tcPr>
            <w:tcW w:w="764" w:type="dxa"/>
            <w:shd w:val="clear" w:color="auto" w:fill="auto"/>
          </w:tcPr>
          <w:p w14:paraId="38173A52" w14:textId="72E735A9" w:rsidR="009923B9" w:rsidRDefault="009923B9" w:rsidP="009923B9">
            <w:pPr>
              <w:pStyle w:val="NoSpacing"/>
              <w:jc w:val="right"/>
            </w:pPr>
            <w:r>
              <w:t>-1.36</w:t>
            </w:r>
          </w:p>
        </w:tc>
        <w:tc>
          <w:tcPr>
            <w:tcW w:w="0" w:type="auto"/>
            <w:shd w:val="clear" w:color="auto" w:fill="auto"/>
          </w:tcPr>
          <w:p w14:paraId="6E253A0C" w14:textId="63DFF5BB" w:rsidR="009923B9" w:rsidRDefault="009923B9" w:rsidP="009923B9">
            <w:pPr>
              <w:pStyle w:val="NoSpacing"/>
              <w:jc w:val="center"/>
            </w:pPr>
          </w:p>
        </w:tc>
      </w:tr>
      <w:tr w:rsidR="009923B9" w14:paraId="77EBA675" w14:textId="77777777" w:rsidTr="004373A5">
        <w:tc>
          <w:tcPr>
            <w:tcW w:w="0" w:type="auto"/>
            <w:shd w:val="clear" w:color="auto" w:fill="auto"/>
          </w:tcPr>
          <w:p w14:paraId="793194B8" w14:textId="3AC35615" w:rsidR="009923B9" w:rsidRPr="0095351D" w:rsidRDefault="009923B9" w:rsidP="009923B9">
            <w:pPr>
              <w:pStyle w:val="NoSpacing"/>
            </w:pPr>
            <w:r>
              <w:t>Lexicon</w:t>
            </w:r>
          </w:p>
        </w:tc>
        <w:tc>
          <w:tcPr>
            <w:tcW w:w="764" w:type="dxa"/>
            <w:shd w:val="clear" w:color="auto" w:fill="auto"/>
          </w:tcPr>
          <w:p w14:paraId="7E2343B6" w14:textId="540C719C" w:rsidR="009923B9" w:rsidRDefault="009923B9" w:rsidP="009923B9">
            <w:pPr>
              <w:pStyle w:val="NoSpacing"/>
              <w:jc w:val="right"/>
            </w:pPr>
            <w:r>
              <w:t>-0.13</w:t>
            </w:r>
          </w:p>
        </w:tc>
        <w:tc>
          <w:tcPr>
            <w:tcW w:w="764" w:type="dxa"/>
            <w:shd w:val="clear" w:color="auto" w:fill="auto"/>
          </w:tcPr>
          <w:p w14:paraId="29E99A79" w14:textId="54CF35FC" w:rsidR="009923B9" w:rsidRDefault="009923B9" w:rsidP="009923B9">
            <w:pPr>
              <w:pStyle w:val="NoSpacing"/>
              <w:jc w:val="right"/>
            </w:pPr>
            <w:r>
              <w:t>0.16</w:t>
            </w:r>
          </w:p>
        </w:tc>
        <w:tc>
          <w:tcPr>
            <w:tcW w:w="764" w:type="dxa"/>
            <w:shd w:val="clear" w:color="auto" w:fill="auto"/>
          </w:tcPr>
          <w:p w14:paraId="01D7E974" w14:textId="1C4AC5E1" w:rsidR="009923B9" w:rsidRDefault="009923B9" w:rsidP="009923B9">
            <w:pPr>
              <w:pStyle w:val="NoSpacing"/>
              <w:jc w:val="right"/>
            </w:pPr>
            <w:r>
              <w:t>-0.81</w:t>
            </w:r>
          </w:p>
        </w:tc>
        <w:tc>
          <w:tcPr>
            <w:tcW w:w="0" w:type="auto"/>
            <w:shd w:val="clear" w:color="auto" w:fill="auto"/>
          </w:tcPr>
          <w:p w14:paraId="5323C448" w14:textId="08C5077A" w:rsidR="009923B9" w:rsidRDefault="009923B9" w:rsidP="009923B9">
            <w:pPr>
              <w:pStyle w:val="NoSpacing"/>
              <w:jc w:val="center"/>
            </w:pPr>
          </w:p>
        </w:tc>
        <w:tc>
          <w:tcPr>
            <w:tcW w:w="764" w:type="dxa"/>
            <w:shd w:val="clear" w:color="auto" w:fill="auto"/>
          </w:tcPr>
          <w:p w14:paraId="1E2DE064" w14:textId="1A4C2CAA" w:rsidR="009923B9" w:rsidRDefault="009923B9" w:rsidP="009923B9">
            <w:pPr>
              <w:pStyle w:val="NoSpacing"/>
              <w:jc w:val="right"/>
            </w:pPr>
            <w:r>
              <w:t>-0.43</w:t>
            </w:r>
          </w:p>
        </w:tc>
        <w:tc>
          <w:tcPr>
            <w:tcW w:w="764" w:type="dxa"/>
            <w:shd w:val="clear" w:color="auto" w:fill="auto"/>
          </w:tcPr>
          <w:p w14:paraId="61062BD3" w14:textId="5B4B392E" w:rsidR="009923B9" w:rsidRDefault="009923B9" w:rsidP="009923B9">
            <w:pPr>
              <w:pStyle w:val="NoSpacing"/>
              <w:jc w:val="right"/>
            </w:pPr>
            <w:r>
              <w:t>0.24</w:t>
            </w:r>
          </w:p>
        </w:tc>
        <w:tc>
          <w:tcPr>
            <w:tcW w:w="764" w:type="dxa"/>
            <w:shd w:val="clear" w:color="auto" w:fill="auto"/>
          </w:tcPr>
          <w:p w14:paraId="44CC3324" w14:textId="1F83E46E" w:rsidR="009923B9" w:rsidRDefault="009923B9" w:rsidP="009923B9">
            <w:pPr>
              <w:pStyle w:val="NoSpacing"/>
              <w:jc w:val="right"/>
            </w:pPr>
            <w:r>
              <w:t>-1.75</w:t>
            </w:r>
          </w:p>
        </w:tc>
        <w:tc>
          <w:tcPr>
            <w:tcW w:w="0" w:type="auto"/>
            <w:shd w:val="clear" w:color="auto" w:fill="auto"/>
          </w:tcPr>
          <w:p w14:paraId="68D2BEB9" w14:textId="63023A6C" w:rsidR="009923B9" w:rsidRDefault="009923B9" w:rsidP="009923B9">
            <w:pPr>
              <w:pStyle w:val="NoSpacing"/>
              <w:jc w:val="center"/>
            </w:pPr>
            <w:r w:rsidRPr="0095351D">
              <w:rPr>
                <w:vertAlign w:val="superscript"/>
              </w:rPr>
              <w:t>+</w:t>
            </w:r>
          </w:p>
        </w:tc>
      </w:tr>
      <w:tr w:rsidR="009923B9" w14:paraId="583BD23B" w14:textId="77777777" w:rsidTr="004373A5">
        <w:tc>
          <w:tcPr>
            <w:tcW w:w="0" w:type="auto"/>
            <w:shd w:val="clear" w:color="auto" w:fill="auto"/>
          </w:tcPr>
          <w:p w14:paraId="4F7904C7" w14:textId="0479A704" w:rsidR="009923B9" w:rsidRPr="0095351D" w:rsidRDefault="009923B9" w:rsidP="009923B9">
            <w:pPr>
              <w:pStyle w:val="NoSpacing"/>
            </w:pPr>
            <w:r>
              <w:t>PA</w:t>
            </w:r>
          </w:p>
        </w:tc>
        <w:tc>
          <w:tcPr>
            <w:tcW w:w="764" w:type="dxa"/>
            <w:shd w:val="clear" w:color="auto" w:fill="auto"/>
          </w:tcPr>
          <w:p w14:paraId="70B937CF" w14:textId="4A090710" w:rsidR="009923B9" w:rsidRDefault="009923B9" w:rsidP="009923B9">
            <w:pPr>
              <w:pStyle w:val="NoSpacing"/>
              <w:jc w:val="right"/>
            </w:pPr>
            <w:r>
              <w:t>-0.61</w:t>
            </w:r>
          </w:p>
        </w:tc>
        <w:tc>
          <w:tcPr>
            <w:tcW w:w="764" w:type="dxa"/>
            <w:shd w:val="clear" w:color="auto" w:fill="auto"/>
          </w:tcPr>
          <w:p w14:paraId="0C9EE129" w14:textId="5760DD02" w:rsidR="009923B9" w:rsidRDefault="009923B9" w:rsidP="009923B9">
            <w:pPr>
              <w:pStyle w:val="NoSpacing"/>
              <w:jc w:val="right"/>
            </w:pPr>
            <w:r>
              <w:t>0.17</w:t>
            </w:r>
          </w:p>
        </w:tc>
        <w:tc>
          <w:tcPr>
            <w:tcW w:w="764" w:type="dxa"/>
            <w:shd w:val="clear" w:color="auto" w:fill="auto"/>
          </w:tcPr>
          <w:p w14:paraId="4630972B" w14:textId="3A0B7AA8" w:rsidR="009923B9" w:rsidRDefault="009923B9" w:rsidP="009923B9">
            <w:pPr>
              <w:pStyle w:val="NoSpacing"/>
              <w:jc w:val="right"/>
            </w:pPr>
            <w:r>
              <w:t>-3.58</w:t>
            </w:r>
          </w:p>
        </w:tc>
        <w:tc>
          <w:tcPr>
            <w:tcW w:w="0" w:type="auto"/>
            <w:shd w:val="clear" w:color="auto" w:fill="auto"/>
          </w:tcPr>
          <w:p w14:paraId="51242C14" w14:textId="66F83294" w:rsidR="009923B9" w:rsidRDefault="006510CC" w:rsidP="009923B9">
            <w:pPr>
              <w:pStyle w:val="NoSpacing"/>
              <w:jc w:val="center"/>
            </w:pPr>
            <w:r>
              <w:t>***</w:t>
            </w:r>
          </w:p>
        </w:tc>
        <w:tc>
          <w:tcPr>
            <w:tcW w:w="764" w:type="dxa"/>
            <w:shd w:val="clear" w:color="auto" w:fill="auto"/>
          </w:tcPr>
          <w:p w14:paraId="73BBE4D6" w14:textId="2D116A8B" w:rsidR="009923B9" w:rsidRDefault="009923B9" w:rsidP="009923B9">
            <w:pPr>
              <w:pStyle w:val="NoSpacing"/>
              <w:jc w:val="right"/>
            </w:pPr>
            <w:r>
              <w:t>-0.71</w:t>
            </w:r>
          </w:p>
        </w:tc>
        <w:tc>
          <w:tcPr>
            <w:tcW w:w="764" w:type="dxa"/>
            <w:shd w:val="clear" w:color="auto" w:fill="auto"/>
          </w:tcPr>
          <w:p w14:paraId="0A46E353" w14:textId="10310F72" w:rsidR="009923B9" w:rsidRDefault="009923B9" w:rsidP="009923B9">
            <w:pPr>
              <w:pStyle w:val="NoSpacing"/>
              <w:jc w:val="right"/>
            </w:pPr>
            <w:r>
              <w:t>0.20</w:t>
            </w:r>
          </w:p>
        </w:tc>
        <w:tc>
          <w:tcPr>
            <w:tcW w:w="764" w:type="dxa"/>
            <w:shd w:val="clear" w:color="auto" w:fill="auto"/>
          </w:tcPr>
          <w:p w14:paraId="5C8BAB1C" w14:textId="452A3DB0" w:rsidR="009923B9" w:rsidRDefault="009923B9" w:rsidP="009923B9">
            <w:pPr>
              <w:pStyle w:val="NoSpacing"/>
              <w:jc w:val="right"/>
            </w:pPr>
            <w:r>
              <w:t>-3.62</w:t>
            </w:r>
          </w:p>
        </w:tc>
        <w:tc>
          <w:tcPr>
            <w:tcW w:w="0" w:type="auto"/>
            <w:shd w:val="clear" w:color="auto" w:fill="auto"/>
          </w:tcPr>
          <w:p w14:paraId="753047B5" w14:textId="6A8C192A" w:rsidR="009923B9" w:rsidRDefault="006510CC" w:rsidP="009923B9">
            <w:pPr>
              <w:pStyle w:val="NoSpacing"/>
              <w:jc w:val="center"/>
            </w:pPr>
            <w:r>
              <w:t>***</w:t>
            </w:r>
          </w:p>
        </w:tc>
      </w:tr>
      <w:tr w:rsidR="009923B9" w14:paraId="01B368A7" w14:textId="77777777" w:rsidTr="004373A5">
        <w:tc>
          <w:tcPr>
            <w:tcW w:w="0" w:type="auto"/>
            <w:shd w:val="clear" w:color="auto" w:fill="auto"/>
          </w:tcPr>
          <w:p w14:paraId="1DC0ED43" w14:textId="4BEAD444" w:rsidR="009923B9" w:rsidRPr="0095351D" w:rsidRDefault="009923B9" w:rsidP="009923B9">
            <w:pPr>
              <w:pStyle w:val="NoSpacing"/>
            </w:pPr>
            <w:r>
              <w:t>SES</w:t>
            </w:r>
          </w:p>
        </w:tc>
        <w:tc>
          <w:tcPr>
            <w:tcW w:w="764" w:type="dxa"/>
            <w:shd w:val="clear" w:color="auto" w:fill="auto"/>
          </w:tcPr>
          <w:p w14:paraId="0D5ADC83" w14:textId="0ADE0BED" w:rsidR="009923B9" w:rsidRDefault="009923B9" w:rsidP="009923B9">
            <w:pPr>
              <w:pStyle w:val="NoSpacing"/>
              <w:jc w:val="right"/>
            </w:pPr>
            <w:r>
              <w:t>0.00</w:t>
            </w:r>
          </w:p>
        </w:tc>
        <w:tc>
          <w:tcPr>
            <w:tcW w:w="764" w:type="dxa"/>
            <w:shd w:val="clear" w:color="auto" w:fill="auto"/>
          </w:tcPr>
          <w:p w14:paraId="71CA57C4" w14:textId="037C2C2A" w:rsidR="009923B9" w:rsidRDefault="009923B9" w:rsidP="009923B9">
            <w:pPr>
              <w:pStyle w:val="NoSpacing"/>
              <w:jc w:val="right"/>
            </w:pPr>
            <w:r>
              <w:t>0.16</w:t>
            </w:r>
          </w:p>
        </w:tc>
        <w:tc>
          <w:tcPr>
            <w:tcW w:w="764" w:type="dxa"/>
            <w:shd w:val="clear" w:color="auto" w:fill="auto"/>
          </w:tcPr>
          <w:p w14:paraId="7A95F3A9" w14:textId="4DB6E90D" w:rsidR="009923B9" w:rsidRDefault="009923B9" w:rsidP="009923B9">
            <w:pPr>
              <w:pStyle w:val="NoSpacing"/>
              <w:jc w:val="right"/>
            </w:pPr>
            <w:r>
              <w:t>0.01</w:t>
            </w:r>
          </w:p>
        </w:tc>
        <w:tc>
          <w:tcPr>
            <w:tcW w:w="0" w:type="auto"/>
            <w:shd w:val="clear" w:color="auto" w:fill="auto"/>
          </w:tcPr>
          <w:p w14:paraId="65B1852A" w14:textId="1C8487AD" w:rsidR="009923B9" w:rsidRDefault="009923B9" w:rsidP="009923B9">
            <w:pPr>
              <w:pStyle w:val="NoSpacing"/>
              <w:jc w:val="center"/>
            </w:pPr>
          </w:p>
        </w:tc>
        <w:tc>
          <w:tcPr>
            <w:tcW w:w="764" w:type="dxa"/>
            <w:shd w:val="clear" w:color="auto" w:fill="auto"/>
          </w:tcPr>
          <w:p w14:paraId="664E9650" w14:textId="06F6984A" w:rsidR="009923B9" w:rsidRDefault="009923B9" w:rsidP="009923B9">
            <w:pPr>
              <w:pStyle w:val="NoSpacing"/>
              <w:jc w:val="right"/>
            </w:pPr>
            <w:r>
              <w:t>-0.11</w:t>
            </w:r>
          </w:p>
        </w:tc>
        <w:tc>
          <w:tcPr>
            <w:tcW w:w="764" w:type="dxa"/>
            <w:shd w:val="clear" w:color="auto" w:fill="auto"/>
          </w:tcPr>
          <w:p w14:paraId="6FE97724" w14:textId="3D3D117F" w:rsidR="009923B9" w:rsidRDefault="009923B9" w:rsidP="009923B9">
            <w:pPr>
              <w:pStyle w:val="NoSpacing"/>
              <w:jc w:val="right"/>
            </w:pPr>
            <w:r>
              <w:t>0.23</w:t>
            </w:r>
          </w:p>
        </w:tc>
        <w:tc>
          <w:tcPr>
            <w:tcW w:w="764" w:type="dxa"/>
            <w:shd w:val="clear" w:color="auto" w:fill="auto"/>
          </w:tcPr>
          <w:p w14:paraId="6A8C987C" w14:textId="6AD4FAF8" w:rsidR="009923B9" w:rsidRDefault="009923B9" w:rsidP="009923B9">
            <w:pPr>
              <w:pStyle w:val="NoSpacing"/>
              <w:jc w:val="right"/>
            </w:pPr>
            <w:r>
              <w:t>-0.46</w:t>
            </w:r>
          </w:p>
        </w:tc>
        <w:tc>
          <w:tcPr>
            <w:tcW w:w="0" w:type="auto"/>
            <w:shd w:val="clear" w:color="auto" w:fill="auto"/>
          </w:tcPr>
          <w:p w14:paraId="2EC2C95B" w14:textId="21E30005" w:rsidR="009923B9" w:rsidRDefault="009923B9" w:rsidP="009923B9">
            <w:pPr>
              <w:pStyle w:val="NoSpacing"/>
              <w:jc w:val="center"/>
            </w:pPr>
          </w:p>
        </w:tc>
      </w:tr>
      <w:tr w:rsidR="009923B9" w14:paraId="5C737E5A" w14:textId="77777777" w:rsidTr="004373A5">
        <w:tc>
          <w:tcPr>
            <w:tcW w:w="0" w:type="auto"/>
            <w:shd w:val="clear" w:color="auto" w:fill="auto"/>
          </w:tcPr>
          <w:p w14:paraId="74FD9DCC" w14:textId="77777777" w:rsidR="009923B9" w:rsidRPr="0095351D" w:rsidRDefault="009923B9" w:rsidP="004373A5">
            <w:pPr>
              <w:pStyle w:val="NoSpacing"/>
            </w:pPr>
            <w:r w:rsidRPr="0095351D">
              <w:rPr>
                <w:i/>
              </w:rPr>
              <w:t>R</w:t>
            </w:r>
            <w:r w:rsidRPr="0095351D">
              <w:rPr>
                <w:i/>
                <w:vertAlign w:val="superscript"/>
              </w:rPr>
              <w:t>2</w:t>
            </w:r>
            <w:r w:rsidRPr="0095351D">
              <w:rPr>
                <w:i/>
              </w:rPr>
              <w:t>m</w:t>
            </w:r>
            <w:r>
              <w:rPr>
                <w:i/>
              </w:rPr>
              <w:t>/</w:t>
            </w:r>
            <w:r w:rsidRPr="0095351D">
              <w:rPr>
                <w:i/>
              </w:rPr>
              <w:t>R</w:t>
            </w:r>
            <w:r w:rsidRPr="0095351D">
              <w:rPr>
                <w:i/>
                <w:vertAlign w:val="superscript"/>
              </w:rPr>
              <w:t>2</w:t>
            </w:r>
            <w:r w:rsidRPr="00E7136B">
              <w:rPr>
                <w:i/>
              </w:rPr>
              <w:t>c</w:t>
            </w:r>
          </w:p>
        </w:tc>
        <w:tc>
          <w:tcPr>
            <w:tcW w:w="764" w:type="dxa"/>
            <w:shd w:val="clear" w:color="auto" w:fill="auto"/>
          </w:tcPr>
          <w:p w14:paraId="409B8D00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764" w:type="dxa"/>
            <w:shd w:val="clear" w:color="auto" w:fill="auto"/>
          </w:tcPr>
          <w:p w14:paraId="2A7D1670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764" w:type="dxa"/>
            <w:shd w:val="clear" w:color="auto" w:fill="auto"/>
          </w:tcPr>
          <w:p w14:paraId="1BD28D92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0" w:type="auto"/>
            <w:shd w:val="clear" w:color="auto" w:fill="auto"/>
          </w:tcPr>
          <w:p w14:paraId="778DED6E" w14:textId="1D387019" w:rsidR="009923B9" w:rsidRDefault="009923B9" w:rsidP="004373A5">
            <w:pPr>
              <w:pStyle w:val="NoSpacing"/>
              <w:jc w:val="center"/>
            </w:pPr>
            <w:r>
              <w:t>.07/.48</w:t>
            </w:r>
          </w:p>
        </w:tc>
        <w:tc>
          <w:tcPr>
            <w:tcW w:w="764" w:type="dxa"/>
            <w:shd w:val="clear" w:color="auto" w:fill="auto"/>
          </w:tcPr>
          <w:p w14:paraId="1ADA9B89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764" w:type="dxa"/>
            <w:shd w:val="clear" w:color="auto" w:fill="auto"/>
          </w:tcPr>
          <w:p w14:paraId="4F8D92F0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764" w:type="dxa"/>
            <w:shd w:val="clear" w:color="auto" w:fill="auto"/>
          </w:tcPr>
          <w:p w14:paraId="054AD590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0" w:type="auto"/>
            <w:shd w:val="clear" w:color="auto" w:fill="auto"/>
          </w:tcPr>
          <w:p w14:paraId="22EF96A8" w14:textId="1108EF3B" w:rsidR="009923B9" w:rsidRDefault="009923B9" w:rsidP="004373A5">
            <w:pPr>
              <w:pStyle w:val="NoSpacing"/>
              <w:jc w:val="center"/>
            </w:pPr>
            <w:r>
              <w:t>.11/.56</w:t>
            </w:r>
          </w:p>
        </w:tc>
      </w:tr>
    </w:tbl>
    <w:p w14:paraId="6C84805D" w14:textId="7C1B6E53" w:rsidR="008E3535" w:rsidRDefault="00435862" w:rsidP="008E3535">
      <w:pPr>
        <w:pStyle w:val="StdTabelle"/>
      </w:pPr>
      <w:r w:rsidRPr="00C96096">
        <w:t xml:space="preserve">Note. Regression models were calculated for mono- and multilinguals separately. (*** </w:t>
      </w:r>
      <w:r w:rsidRPr="00C96096">
        <w:rPr>
          <w:i/>
        </w:rPr>
        <w:t>p</w:t>
      </w:r>
      <w:r w:rsidRPr="00C96096">
        <w:t xml:space="preserve"> &lt; .001, ** </w:t>
      </w:r>
      <w:r w:rsidRPr="00C96096">
        <w:rPr>
          <w:i/>
        </w:rPr>
        <w:t>p</w:t>
      </w:r>
      <w:r w:rsidRPr="00C96096">
        <w:t xml:space="preserve"> &lt; .01, * </w:t>
      </w:r>
      <w:r w:rsidRPr="00C96096">
        <w:rPr>
          <w:i/>
        </w:rPr>
        <w:t>p</w:t>
      </w:r>
      <w:r w:rsidRPr="00C96096">
        <w:t xml:space="preserve"> &lt; .05, </w:t>
      </w:r>
      <w:r w:rsidRPr="00C96096">
        <w:rPr>
          <w:vertAlign w:val="superscript"/>
        </w:rPr>
        <w:t>+</w:t>
      </w:r>
      <w:r w:rsidRPr="00C96096">
        <w:t xml:space="preserve"> p &lt; .1)</w:t>
      </w:r>
      <w:r w:rsidR="008E3535">
        <w:br w:type="page"/>
      </w:r>
    </w:p>
    <w:p w14:paraId="74AFBE6C" w14:textId="0BF04F40" w:rsidR="009923B9" w:rsidRPr="008E3535" w:rsidRDefault="009923B9" w:rsidP="000956BD">
      <w:pPr>
        <w:pStyle w:val="StdTabelle"/>
        <w:rPr>
          <w:i/>
        </w:rPr>
      </w:pPr>
      <w:r w:rsidRPr="008E3535">
        <w:lastRenderedPageBreak/>
        <w:t>Table 4.</w:t>
      </w:r>
      <w:r w:rsidR="00435862" w:rsidRPr="008E3535">
        <w:t xml:space="preserve"> </w:t>
      </w:r>
      <w:r w:rsidR="00435862" w:rsidRPr="008E3535">
        <w:rPr>
          <w:i/>
        </w:rPr>
        <w:t>Fixed effects of the linear mixed effects model predicting number of errors in non</w:t>
      </w:r>
      <w:r w:rsidR="008E3535">
        <w:rPr>
          <w:i/>
        </w:rPr>
        <w:t>-</w:t>
      </w:r>
      <w:r w:rsidR="00435862" w:rsidRPr="008E3535">
        <w:rPr>
          <w:i/>
        </w:rPr>
        <w:t>word spelling.</w:t>
      </w:r>
    </w:p>
    <w:p w14:paraId="61782968" w14:textId="0F244787" w:rsidR="009923B9" w:rsidRDefault="009923B9" w:rsidP="000956BD">
      <w:pPr>
        <w:pStyle w:val="StdTabelle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764"/>
        <w:gridCol w:w="764"/>
        <w:gridCol w:w="764"/>
        <w:gridCol w:w="1416"/>
        <w:gridCol w:w="764"/>
        <w:gridCol w:w="764"/>
        <w:gridCol w:w="764"/>
        <w:gridCol w:w="1416"/>
      </w:tblGrid>
      <w:tr w:rsidR="009923B9" w:rsidRPr="0095351D" w14:paraId="004A2022" w14:textId="77777777" w:rsidTr="004373A5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EA0EAD" w14:textId="77777777" w:rsidR="009923B9" w:rsidRPr="0095351D" w:rsidRDefault="009923B9" w:rsidP="004373A5">
            <w:pPr>
              <w:pStyle w:val="NoSpacing"/>
            </w:pPr>
          </w:p>
        </w:tc>
        <w:tc>
          <w:tcPr>
            <w:tcW w:w="3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1E42E" w14:textId="77777777" w:rsidR="009923B9" w:rsidRPr="0095351D" w:rsidRDefault="009923B9" w:rsidP="004373A5">
            <w:pPr>
              <w:pStyle w:val="NoSpacing"/>
              <w:jc w:val="center"/>
            </w:pPr>
            <w:r w:rsidRPr="0095351D">
              <w:t>Monolinguals</w:t>
            </w:r>
          </w:p>
        </w:tc>
        <w:tc>
          <w:tcPr>
            <w:tcW w:w="3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B90AE" w14:textId="77777777" w:rsidR="009923B9" w:rsidRPr="0095351D" w:rsidRDefault="009923B9" w:rsidP="004373A5">
            <w:pPr>
              <w:pStyle w:val="NoSpacing"/>
              <w:jc w:val="center"/>
            </w:pPr>
            <w:r w:rsidRPr="0095351D">
              <w:t>Multilinguals</w:t>
            </w:r>
          </w:p>
        </w:tc>
      </w:tr>
      <w:tr w:rsidR="009923B9" w:rsidRPr="0095351D" w14:paraId="537B3185" w14:textId="77777777" w:rsidTr="004373A5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B86B49" w14:textId="77777777" w:rsidR="009923B9" w:rsidRPr="0095351D" w:rsidRDefault="009923B9" w:rsidP="004373A5">
            <w:pPr>
              <w:pStyle w:val="NoSpacing"/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F8B4F9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 w:rsidRPr="0095351D">
              <w:rPr>
                <w:i/>
              </w:rPr>
              <w:t>b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438C0D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 w:rsidRPr="0095351D">
              <w:rPr>
                <w:i/>
              </w:rPr>
              <w:t>SE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608F28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60F9D3" w14:textId="13A044EB" w:rsidR="009923B9" w:rsidRPr="0095351D" w:rsidRDefault="009923B9" w:rsidP="004373A5">
            <w:pPr>
              <w:pStyle w:val="NoSpacing"/>
              <w:jc w:val="center"/>
            </w:pPr>
            <w:r w:rsidRPr="0095351D">
              <w:t>Sig</w:t>
            </w:r>
            <w:r w:rsidR="007D42E3">
              <w:t>nificance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5CFD14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 w:rsidRPr="0095351D">
              <w:rPr>
                <w:i/>
              </w:rPr>
              <w:t>b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65B19F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 w:rsidRPr="0095351D">
              <w:rPr>
                <w:i/>
              </w:rPr>
              <w:t>SE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5BF3EE" w14:textId="77777777" w:rsidR="009923B9" w:rsidRPr="0095351D" w:rsidRDefault="009923B9" w:rsidP="004373A5">
            <w:pPr>
              <w:pStyle w:val="NoSpacing"/>
              <w:jc w:val="center"/>
              <w:rPr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A9E321" w14:textId="2E82DC0E" w:rsidR="009923B9" w:rsidRPr="0095351D" w:rsidRDefault="007D42E3" w:rsidP="004373A5">
            <w:pPr>
              <w:pStyle w:val="NoSpacing"/>
              <w:jc w:val="center"/>
            </w:pPr>
            <w:r w:rsidRPr="0095351D">
              <w:t>Sig</w:t>
            </w:r>
            <w:r>
              <w:t>nificance</w:t>
            </w:r>
          </w:p>
        </w:tc>
      </w:tr>
      <w:tr w:rsidR="009923B9" w14:paraId="258DD7DB" w14:textId="77777777" w:rsidTr="004373A5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94FC95" w14:textId="3581604C" w:rsidR="009923B9" w:rsidRPr="0095351D" w:rsidRDefault="009923B9" w:rsidP="009923B9">
            <w:pPr>
              <w:pStyle w:val="NoSpacing"/>
            </w:pPr>
            <w:r>
              <w:t>(Intercept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4EAACAE7" w14:textId="2E836396" w:rsidR="009923B9" w:rsidRDefault="009923B9" w:rsidP="009923B9">
            <w:pPr>
              <w:pStyle w:val="NoSpacing"/>
              <w:jc w:val="right"/>
            </w:pPr>
            <w:r>
              <w:t>-0.47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0936D38B" w14:textId="14A75015" w:rsidR="009923B9" w:rsidRDefault="009923B9" w:rsidP="009923B9">
            <w:pPr>
              <w:pStyle w:val="NoSpacing"/>
              <w:jc w:val="right"/>
            </w:pPr>
            <w:r>
              <w:t>0.2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175E23E3" w14:textId="3B5081A0" w:rsidR="009923B9" w:rsidRDefault="009923B9" w:rsidP="009923B9">
            <w:pPr>
              <w:pStyle w:val="NoSpacing"/>
              <w:jc w:val="right"/>
            </w:pPr>
            <w:r>
              <w:t>-1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936B46" w14:textId="798EF827" w:rsidR="009923B9" w:rsidRDefault="009923B9" w:rsidP="009923B9">
            <w:pPr>
              <w:pStyle w:val="NoSpacing"/>
              <w:jc w:val="center"/>
            </w:pPr>
            <w:r w:rsidRPr="0095351D">
              <w:rPr>
                <w:vertAlign w:val="superscript"/>
              </w:rPr>
              <w:t>+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5F870B8F" w14:textId="3E8FD75B" w:rsidR="009923B9" w:rsidRDefault="009923B9" w:rsidP="009923B9">
            <w:pPr>
              <w:pStyle w:val="NoSpacing"/>
              <w:jc w:val="right"/>
            </w:pPr>
            <w:r>
              <w:t>-0.3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5AD35074" w14:textId="1B06AE0F" w:rsidR="009923B9" w:rsidRDefault="009923B9" w:rsidP="009923B9">
            <w:pPr>
              <w:pStyle w:val="NoSpacing"/>
              <w:jc w:val="right"/>
            </w:pPr>
            <w:r>
              <w:t>0.33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77C2545E" w14:textId="211F13AF" w:rsidR="009923B9" w:rsidRDefault="009923B9" w:rsidP="009923B9">
            <w:pPr>
              <w:pStyle w:val="NoSpacing"/>
              <w:jc w:val="right"/>
            </w:pPr>
            <w:r>
              <w:t>-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2B9F5E" w14:textId="5D46DBFD" w:rsidR="009923B9" w:rsidRDefault="009923B9" w:rsidP="009923B9">
            <w:pPr>
              <w:pStyle w:val="NoSpacing"/>
              <w:jc w:val="center"/>
            </w:pPr>
          </w:p>
        </w:tc>
      </w:tr>
      <w:tr w:rsidR="009923B9" w14:paraId="78FF4A2A" w14:textId="77777777" w:rsidTr="004373A5">
        <w:tc>
          <w:tcPr>
            <w:tcW w:w="0" w:type="auto"/>
            <w:tcBorders>
              <w:top w:val="nil"/>
            </w:tcBorders>
            <w:shd w:val="clear" w:color="auto" w:fill="auto"/>
          </w:tcPr>
          <w:p w14:paraId="5A544098" w14:textId="7D5EB1F7" w:rsidR="009923B9" w:rsidRPr="0095351D" w:rsidRDefault="009923B9" w:rsidP="009923B9">
            <w:pPr>
              <w:pStyle w:val="NoSpacing"/>
            </w:pPr>
            <w:r>
              <w:t>Switching</w:t>
            </w:r>
          </w:p>
        </w:tc>
        <w:tc>
          <w:tcPr>
            <w:tcW w:w="764" w:type="dxa"/>
            <w:shd w:val="clear" w:color="auto" w:fill="auto"/>
          </w:tcPr>
          <w:p w14:paraId="6D3EF031" w14:textId="4E5B2370" w:rsidR="009923B9" w:rsidRDefault="009923B9" w:rsidP="009923B9">
            <w:pPr>
              <w:pStyle w:val="NoSpacing"/>
              <w:jc w:val="right"/>
            </w:pPr>
            <w:r>
              <w:t>-0.08</w:t>
            </w:r>
          </w:p>
        </w:tc>
        <w:tc>
          <w:tcPr>
            <w:tcW w:w="764" w:type="dxa"/>
            <w:shd w:val="clear" w:color="auto" w:fill="auto"/>
          </w:tcPr>
          <w:p w14:paraId="22917400" w14:textId="46AF7DB5" w:rsidR="009923B9" w:rsidRDefault="009923B9" w:rsidP="009923B9">
            <w:pPr>
              <w:pStyle w:val="NoSpacing"/>
              <w:jc w:val="right"/>
            </w:pPr>
            <w:r>
              <w:t>0.12</w:t>
            </w:r>
          </w:p>
        </w:tc>
        <w:tc>
          <w:tcPr>
            <w:tcW w:w="764" w:type="dxa"/>
            <w:shd w:val="clear" w:color="auto" w:fill="auto"/>
          </w:tcPr>
          <w:p w14:paraId="411BE291" w14:textId="37BA2986" w:rsidR="009923B9" w:rsidRDefault="009923B9" w:rsidP="009923B9">
            <w:pPr>
              <w:pStyle w:val="NoSpacing"/>
              <w:jc w:val="right"/>
            </w:pPr>
            <w:r>
              <w:t>-0.63</w:t>
            </w:r>
          </w:p>
        </w:tc>
        <w:tc>
          <w:tcPr>
            <w:tcW w:w="0" w:type="auto"/>
            <w:shd w:val="clear" w:color="auto" w:fill="auto"/>
          </w:tcPr>
          <w:p w14:paraId="65CFA1DA" w14:textId="29B6F406" w:rsidR="009923B9" w:rsidRDefault="009923B9" w:rsidP="009923B9">
            <w:pPr>
              <w:pStyle w:val="NoSpacing"/>
              <w:jc w:val="center"/>
            </w:pPr>
          </w:p>
        </w:tc>
        <w:tc>
          <w:tcPr>
            <w:tcW w:w="764" w:type="dxa"/>
            <w:shd w:val="clear" w:color="auto" w:fill="auto"/>
          </w:tcPr>
          <w:p w14:paraId="6981057B" w14:textId="5EB2BB4A" w:rsidR="009923B9" w:rsidRDefault="009923B9" w:rsidP="009923B9">
            <w:pPr>
              <w:pStyle w:val="NoSpacing"/>
              <w:jc w:val="right"/>
            </w:pPr>
            <w:r>
              <w:t>-0.20</w:t>
            </w:r>
          </w:p>
        </w:tc>
        <w:tc>
          <w:tcPr>
            <w:tcW w:w="764" w:type="dxa"/>
            <w:shd w:val="clear" w:color="auto" w:fill="auto"/>
          </w:tcPr>
          <w:p w14:paraId="15BC1EFF" w14:textId="588D37F3" w:rsidR="009923B9" w:rsidRDefault="009923B9" w:rsidP="009923B9">
            <w:pPr>
              <w:pStyle w:val="NoSpacing"/>
              <w:jc w:val="right"/>
            </w:pPr>
            <w:r>
              <w:t>0.20</w:t>
            </w:r>
          </w:p>
        </w:tc>
        <w:tc>
          <w:tcPr>
            <w:tcW w:w="764" w:type="dxa"/>
            <w:shd w:val="clear" w:color="auto" w:fill="auto"/>
          </w:tcPr>
          <w:p w14:paraId="6CFDD1E9" w14:textId="1EA6C6C5" w:rsidR="009923B9" w:rsidRDefault="009923B9" w:rsidP="009923B9">
            <w:pPr>
              <w:pStyle w:val="NoSpacing"/>
              <w:jc w:val="right"/>
            </w:pPr>
            <w:r>
              <w:t>-0.96</w:t>
            </w:r>
          </w:p>
        </w:tc>
        <w:tc>
          <w:tcPr>
            <w:tcW w:w="0" w:type="auto"/>
            <w:shd w:val="clear" w:color="auto" w:fill="auto"/>
          </w:tcPr>
          <w:p w14:paraId="606AB71A" w14:textId="02726496" w:rsidR="009923B9" w:rsidRDefault="009923B9" w:rsidP="009923B9">
            <w:pPr>
              <w:pStyle w:val="NoSpacing"/>
              <w:jc w:val="center"/>
            </w:pPr>
          </w:p>
        </w:tc>
      </w:tr>
      <w:tr w:rsidR="009923B9" w14:paraId="5F208D05" w14:textId="77777777" w:rsidTr="004373A5">
        <w:tc>
          <w:tcPr>
            <w:tcW w:w="0" w:type="auto"/>
            <w:tcBorders>
              <w:top w:val="nil"/>
            </w:tcBorders>
            <w:shd w:val="clear" w:color="auto" w:fill="auto"/>
          </w:tcPr>
          <w:p w14:paraId="0007E62A" w14:textId="176B2B64" w:rsidR="009923B9" w:rsidRPr="0095351D" w:rsidRDefault="009923B9" w:rsidP="009923B9">
            <w:pPr>
              <w:pStyle w:val="NoSpacing"/>
            </w:pPr>
            <w:r>
              <w:t>Lexicon</w:t>
            </w:r>
          </w:p>
        </w:tc>
        <w:tc>
          <w:tcPr>
            <w:tcW w:w="764" w:type="dxa"/>
            <w:shd w:val="clear" w:color="auto" w:fill="auto"/>
          </w:tcPr>
          <w:p w14:paraId="4A1591D4" w14:textId="2693CC75" w:rsidR="009923B9" w:rsidRDefault="009923B9" w:rsidP="009923B9">
            <w:pPr>
              <w:pStyle w:val="NoSpacing"/>
              <w:jc w:val="right"/>
            </w:pPr>
            <w:r>
              <w:t>-0.33</w:t>
            </w:r>
          </w:p>
        </w:tc>
        <w:tc>
          <w:tcPr>
            <w:tcW w:w="764" w:type="dxa"/>
            <w:shd w:val="clear" w:color="auto" w:fill="auto"/>
          </w:tcPr>
          <w:p w14:paraId="3888512D" w14:textId="12EF4C4D" w:rsidR="009923B9" w:rsidRDefault="009923B9" w:rsidP="009923B9">
            <w:pPr>
              <w:pStyle w:val="NoSpacing"/>
              <w:jc w:val="right"/>
            </w:pPr>
            <w:r>
              <w:t>0.13</w:t>
            </w:r>
          </w:p>
        </w:tc>
        <w:tc>
          <w:tcPr>
            <w:tcW w:w="764" w:type="dxa"/>
            <w:shd w:val="clear" w:color="auto" w:fill="auto"/>
          </w:tcPr>
          <w:p w14:paraId="609F06AF" w14:textId="48242C05" w:rsidR="009923B9" w:rsidRDefault="009923B9" w:rsidP="009923B9">
            <w:pPr>
              <w:pStyle w:val="NoSpacing"/>
              <w:jc w:val="right"/>
            </w:pPr>
            <w:r>
              <w:t>-2.50</w:t>
            </w:r>
          </w:p>
        </w:tc>
        <w:tc>
          <w:tcPr>
            <w:tcW w:w="0" w:type="auto"/>
            <w:shd w:val="clear" w:color="auto" w:fill="auto"/>
          </w:tcPr>
          <w:p w14:paraId="4FD05186" w14:textId="740C93CC" w:rsidR="009923B9" w:rsidRDefault="009923B9" w:rsidP="009923B9">
            <w:pPr>
              <w:pStyle w:val="NoSpacing"/>
              <w:jc w:val="center"/>
            </w:pPr>
            <w:r>
              <w:t>*</w:t>
            </w:r>
          </w:p>
        </w:tc>
        <w:tc>
          <w:tcPr>
            <w:tcW w:w="764" w:type="dxa"/>
            <w:shd w:val="clear" w:color="auto" w:fill="auto"/>
          </w:tcPr>
          <w:p w14:paraId="05D45561" w14:textId="324AA57E" w:rsidR="009923B9" w:rsidRDefault="009923B9" w:rsidP="009923B9">
            <w:pPr>
              <w:pStyle w:val="NoSpacing"/>
              <w:jc w:val="right"/>
            </w:pPr>
            <w:r>
              <w:t>-0.25</w:t>
            </w:r>
          </w:p>
        </w:tc>
        <w:tc>
          <w:tcPr>
            <w:tcW w:w="764" w:type="dxa"/>
            <w:shd w:val="clear" w:color="auto" w:fill="auto"/>
          </w:tcPr>
          <w:p w14:paraId="3DDC1998" w14:textId="5E8F1811" w:rsidR="009923B9" w:rsidRDefault="009923B9" w:rsidP="009923B9">
            <w:pPr>
              <w:pStyle w:val="NoSpacing"/>
              <w:jc w:val="right"/>
            </w:pPr>
            <w:r>
              <w:t>0.25</w:t>
            </w:r>
          </w:p>
        </w:tc>
        <w:tc>
          <w:tcPr>
            <w:tcW w:w="764" w:type="dxa"/>
            <w:shd w:val="clear" w:color="auto" w:fill="auto"/>
          </w:tcPr>
          <w:p w14:paraId="3FCEAE44" w14:textId="08591D66" w:rsidR="009923B9" w:rsidRDefault="009923B9" w:rsidP="009923B9">
            <w:pPr>
              <w:pStyle w:val="NoSpacing"/>
              <w:jc w:val="right"/>
            </w:pPr>
            <w:r>
              <w:t>-1.01</w:t>
            </w:r>
          </w:p>
        </w:tc>
        <w:tc>
          <w:tcPr>
            <w:tcW w:w="0" w:type="auto"/>
            <w:shd w:val="clear" w:color="auto" w:fill="auto"/>
          </w:tcPr>
          <w:p w14:paraId="77003C91" w14:textId="798982A4" w:rsidR="009923B9" w:rsidRDefault="009923B9" w:rsidP="009923B9">
            <w:pPr>
              <w:pStyle w:val="NoSpacing"/>
              <w:jc w:val="center"/>
            </w:pPr>
          </w:p>
        </w:tc>
      </w:tr>
      <w:tr w:rsidR="009923B9" w14:paraId="78B2E9D5" w14:textId="77777777" w:rsidTr="004373A5">
        <w:tc>
          <w:tcPr>
            <w:tcW w:w="0" w:type="auto"/>
            <w:shd w:val="clear" w:color="auto" w:fill="auto"/>
          </w:tcPr>
          <w:p w14:paraId="63625B70" w14:textId="57DBEF90" w:rsidR="009923B9" w:rsidRPr="0095351D" w:rsidRDefault="009923B9" w:rsidP="009923B9">
            <w:pPr>
              <w:pStyle w:val="NoSpacing"/>
            </w:pPr>
            <w:r>
              <w:t>PA</w:t>
            </w:r>
          </w:p>
        </w:tc>
        <w:tc>
          <w:tcPr>
            <w:tcW w:w="764" w:type="dxa"/>
            <w:shd w:val="clear" w:color="auto" w:fill="auto"/>
          </w:tcPr>
          <w:p w14:paraId="4F5AC083" w14:textId="3DDC746B" w:rsidR="009923B9" w:rsidRDefault="009923B9" w:rsidP="009923B9">
            <w:pPr>
              <w:pStyle w:val="NoSpacing"/>
              <w:jc w:val="right"/>
            </w:pPr>
            <w:r>
              <w:t>-0.30</w:t>
            </w:r>
          </w:p>
        </w:tc>
        <w:tc>
          <w:tcPr>
            <w:tcW w:w="764" w:type="dxa"/>
            <w:shd w:val="clear" w:color="auto" w:fill="auto"/>
          </w:tcPr>
          <w:p w14:paraId="67983FD9" w14:textId="1F771413" w:rsidR="009923B9" w:rsidRDefault="009923B9" w:rsidP="009923B9">
            <w:pPr>
              <w:pStyle w:val="NoSpacing"/>
              <w:jc w:val="right"/>
            </w:pPr>
            <w:r>
              <w:t>0.13</w:t>
            </w:r>
          </w:p>
        </w:tc>
        <w:tc>
          <w:tcPr>
            <w:tcW w:w="764" w:type="dxa"/>
            <w:shd w:val="clear" w:color="auto" w:fill="auto"/>
          </w:tcPr>
          <w:p w14:paraId="56D65500" w14:textId="4A5B78EF" w:rsidR="009923B9" w:rsidRDefault="009923B9" w:rsidP="009923B9">
            <w:pPr>
              <w:pStyle w:val="NoSpacing"/>
              <w:jc w:val="right"/>
            </w:pPr>
            <w:r>
              <w:t>-2.26</w:t>
            </w:r>
          </w:p>
        </w:tc>
        <w:tc>
          <w:tcPr>
            <w:tcW w:w="0" w:type="auto"/>
            <w:shd w:val="clear" w:color="auto" w:fill="auto"/>
          </w:tcPr>
          <w:p w14:paraId="7787D3C9" w14:textId="44B1B2AB" w:rsidR="009923B9" w:rsidRDefault="009923B9" w:rsidP="009923B9">
            <w:pPr>
              <w:pStyle w:val="NoSpacing"/>
              <w:jc w:val="center"/>
            </w:pPr>
            <w:r>
              <w:t>*</w:t>
            </w:r>
          </w:p>
        </w:tc>
        <w:tc>
          <w:tcPr>
            <w:tcW w:w="764" w:type="dxa"/>
            <w:shd w:val="clear" w:color="auto" w:fill="auto"/>
          </w:tcPr>
          <w:p w14:paraId="30D4D0B7" w14:textId="1363652F" w:rsidR="009923B9" w:rsidRDefault="009923B9" w:rsidP="009923B9">
            <w:pPr>
              <w:pStyle w:val="NoSpacing"/>
              <w:jc w:val="right"/>
            </w:pPr>
            <w:r>
              <w:t>-0.46</w:t>
            </w:r>
          </w:p>
        </w:tc>
        <w:tc>
          <w:tcPr>
            <w:tcW w:w="764" w:type="dxa"/>
            <w:shd w:val="clear" w:color="auto" w:fill="auto"/>
          </w:tcPr>
          <w:p w14:paraId="6F57B858" w14:textId="55008730" w:rsidR="009923B9" w:rsidRDefault="009923B9" w:rsidP="009923B9">
            <w:pPr>
              <w:pStyle w:val="NoSpacing"/>
              <w:jc w:val="right"/>
            </w:pPr>
            <w:r>
              <w:t>0.19</w:t>
            </w:r>
          </w:p>
        </w:tc>
        <w:tc>
          <w:tcPr>
            <w:tcW w:w="764" w:type="dxa"/>
            <w:shd w:val="clear" w:color="auto" w:fill="auto"/>
          </w:tcPr>
          <w:p w14:paraId="13480D32" w14:textId="45726F54" w:rsidR="009923B9" w:rsidRDefault="009923B9" w:rsidP="009923B9">
            <w:pPr>
              <w:pStyle w:val="NoSpacing"/>
              <w:jc w:val="right"/>
            </w:pPr>
            <w:r>
              <w:t>-2.47</w:t>
            </w:r>
          </w:p>
        </w:tc>
        <w:tc>
          <w:tcPr>
            <w:tcW w:w="0" w:type="auto"/>
            <w:shd w:val="clear" w:color="auto" w:fill="auto"/>
          </w:tcPr>
          <w:p w14:paraId="4E2EE924" w14:textId="5E1A5CB7" w:rsidR="009923B9" w:rsidRPr="009923B9" w:rsidRDefault="009923B9" w:rsidP="006510CC">
            <w:pPr>
              <w:pStyle w:val="NoSpacing"/>
              <w:jc w:val="center"/>
              <w:rPr>
                <w:lang w:val="de-DE"/>
              </w:rPr>
            </w:pPr>
            <w:r>
              <w:rPr>
                <w:lang w:val="de-DE"/>
              </w:rPr>
              <w:t>*</w:t>
            </w:r>
          </w:p>
        </w:tc>
      </w:tr>
      <w:tr w:rsidR="009923B9" w14:paraId="46CE04BD" w14:textId="77777777" w:rsidTr="004373A5">
        <w:tc>
          <w:tcPr>
            <w:tcW w:w="0" w:type="auto"/>
            <w:shd w:val="clear" w:color="auto" w:fill="auto"/>
          </w:tcPr>
          <w:p w14:paraId="75E376C1" w14:textId="0B2F297B" w:rsidR="009923B9" w:rsidRPr="0095351D" w:rsidRDefault="009923B9" w:rsidP="009923B9">
            <w:pPr>
              <w:pStyle w:val="NoSpacing"/>
            </w:pPr>
            <w:r>
              <w:t>SES</w:t>
            </w:r>
          </w:p>
        </w:tc>
        <w:tc>
          <w:tcPr>
            <w:tcW w:w="764" w:type="dxa"/>
            <w:shd w:val="clear" w:color="auto" w:fill="auto"/>
          </w:tcPr>
          <w:p w14:paraId="324FCB4A" w14:textId="2B56FB79" w:rsidR="009923B9" w:rsidRDefault="009923B9" w:rsidP="009923B9">
            <w:pPr>
              <w:pStyle w:val="NoSpacing"/>
              <w:jc w:val="right"/>
            </w:pPr>
            <w:r>
              <w:t>0.07</w:t>
            </w:r>
          </w:p>
        </w:tc>
        <w:tc>
          <w:tcPr>
            <w:tcW w:w="764" w:type="dxa"/>
            <w:shd w:val="clear" w:color="auto" w:fill="auto"/>
          </w:tcPr>
          <w:p w14:paraId="3A36B56B" w14:textId="42FA15BE" w:rsidR="009923B9" w:rsidRDefault="009923B9" w:rsidP="009923B9">
            <w:pPr>
              <w:pStyle w:val="NoSpacing"/>
              <w:jc w:val="right"/>
            </w:pPr>
            <w:r>
              <w:t>0.12</w:t>
            </w:r>
          </w:p>
        </w:tc>
        <w:tc>
          <w:tcPr>
            <w:tcW w:w="764" w:type="dxa"/>
            <w:shd w:val="clear" w:color="auto" w:fill="auto"/>
          </w:tcPr>
          <w:p w14:paraId="5FDA940C" w14:textId="0F20EA20" w:rsidR="009923B9" w:rsidRDefault="009923B9" w:rsidP="009923B9">
            <w:pPr>
              <w:pStyle w:val="NoSpacing"/>
              <w:jc w:val="right"/>
            </w:pPr>
            <w:r>
              <w:t>0.56</w:t>
            </w:r>
          </w:p>
        </w:tc>
        <w:tc>
          <w:tcPr>
            <w:tcW w:w="0" w:type="auto"/>
            <w:shd w:val="clear" w:color="auto" w:fill="auto"/>
          </w:tcPr>
          <w:p w14:paraId="5F6E89D1" w14:textId="6ABC4B37" w:rsidR="009923B9" w:rsidRDefault="009923B9" w:rsidP="009923B9">
            <w:pPr>
              <w:pStyle w:val="NoSpacing"/>
              <w:jc w:val="center"/>
            </w:pPr>
          </w:p>
        </w:tc>
        <w:tc>
          <w:tcPr>
            <w:tcW w:w="764" w:type="dxa"/>
            <w:shd w:val="clear" w:color="auto" w:fill="auto"/>
          </w:tcPr>
          <w:p w14:paraId="2EAA01A0" w14:textId="4DDF689B" w:rsidR="009923B9" w:rsidRDefault="009923B9" w:rsidP="009923B9">
            <w:pPr>
              <w:pStyle w:val="NoSpacing"/>
              <w:jc w:val="right"/>
            </w:pPr>
            <w:r>
              <w:t>-0.06</w:t>
            </w:r>
          </w:p>
        </w:tc>
        <w:tc>
          <w:tcPr>
            <w:tcW w:w="764" w:type="dxa"/>
            <w:shd w:val="clear" w:color="auto" w:fill="auto"/>
          </w:tcPr>
          <w:p w14:paraId="4B0D23C7" w14:textId="0EBCECA3" w:rsidR="009923B9" w:rsidRDefault="009923B9" w:rsidP="009923B9">
            <w:pPr>
              <w:pStyle w:val="NoSpacing"/>
              <w:jc w:val="right"/>
            </w:pPr>
            <w:r>
              <w:t>0.22</w:t>
            </w:r>
          </w:p>
        </w:tc>
        <w:tc>
          <w:tcPr>
            <w:tcW w:w="764" w:type="dxa"/>
            <w:shd w:val="clear" w:color="auto" w:fill="auto"/>
          </w:tcPr>
          <w:p w14:paraId="52225C2A" w14:textId="00CED307" w:rsidR="009923B9" w:rsidRDefault="009923B9" w:rsidP="009923B9">
            <w:pPr>
              <w:pStyle w:val="NoSpacing"/>
              <w:jc w:val="right"/>
            </w:pPr>
            <w:r>
              <w:t>-0.26</w:t>
            </w:r>
          </w:p>
        </w:tc>
        <w:tc>
          <w:tcPr>
            <w:tcW w:w="0" w:type="auto"/>
            <w:shd w:val="clear" w:color="auto" w:fill="auto"/>
          </w:tcPr>
          <w:p w14:paraId="0B368D0E" w14:textId="549E704B" w:rsidR="009923B9" w:rsidRDefault="009923B9" w:rsidP="009923B9">
            <w:pPr>
              <w:pStyle w:val="NoSpacing"/>
              <w:jc w:val="center"/>
            </w:pPr>
          </w:p>
        </w:tc>
      </w:tr>
      <w:tr w:rsidR="009923B9" w14:paraId="51FF3CE6" w14:textId="77777777" w:rsidTr="004373A5">
        <w:tc>
          <w:tcPr>
            <w:tcW w:w="0" w:type="auto"/>
            <w:shd w:val="clear" w:color="auto" w:fill="auto"/>
          </w:tcPr>
          <w:p w14:paraId="579DACD2" w14:textId="77777777" w:rsidR="009923B9" w:rsidRPr="0095351D" w:rsidRDefault="009923B9" w:rsidP="004373A5">
            <w:pPr>
              <w:pStyle w:val="NoSpacing"/>
            </w:pPr>
            <w:r w:rsidRPr="0095351D">
              <w:rPr>
                <w:i/>
              </w:rPr>
              <w:t>R</w:t>
            </w:r>
            <w:r w:rsidRPr="0095351D">
              <w:rPr>
                <w:i/>
                <w:vertAlign w:val="superscript"/>
              </w:rPr>
              <w:t>2</w:t>
            </w:r>
            <w:r w:rsidRPr="0095351D">
              <w:rPr>
                <w:i/>
              </w:rPr>
              <w:t>m</w:t>
            </w:r>
            <w:r>
              <w:rPr>
                <w:i/>
              </w:rPr>
              <w:t>/</w:t>
            </w:r>
            <w:r w:rsidRPr="0095351D">
              <w:rPr>
                <w:i/>
              </w:rPr>
              <w:t>R</w:t>
            </w:r>
            <w:r w:rsidRPr="0095351D">
              <w:rPr>
                <w:i/>
                <w:vertAlign w:val="superscript"/>
              </w:rPr>
              <w:t>2</w:t>
            </w:r>
            <w:r w:rsidRPr="00E7136B">
              <w:rPr>
                <w:i/>
              </w:rPr>
              <w:t>c</w:t>
            </w:r>
          </w:p>
        </w:tc>
        <w:tc>
          <w:tcPr>
            <w:tcW w:w="764" w:type="dxa"/>
            <w:shd w:val="clear" w:color="auto" w:fill="auto"/>
          </w:tcPr>
          <w:p w14:paraId="56FBE715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764" w:type="dxa"/>
            <w:shd w:val="clear" w:color="auto" w:fill="auto"/>
          </w:tcPr>
          <w:p w14:paraId="18DCE59A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764" w:type="dxa"/>
            <w:shd w:val="clear" w:color="auto" w:fill="auto"/>
          </w:tcPr>
          <w:p w14:paraId="6D60F7AB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0" w:type="auto"/>
            <w:shd w:val="clear" w:color="auto" w:fill="auto"/>
          </w:tcPr>
          <w:p w14:paraId="3C0A5A33" w14:textId="2F774250" w:rsidR="009923B9" w:rsidRDefault="009923B9" w:rsidP="004373A5">
            <w:pPr>
              <w:pStyle w:val="NoSpacing"/>
              <w:jc w:val="center"/>
            </w:pPr>
            <w:r>
              <w:t>.05/.35</w:t>
            </w:r>
          </w:p>
        </w:tc>
        <w:tc>
          <w:tcPr>
            <w:tcW w:w="764" w:type="dxa"/>
            <w:shd w:val="clear" w:color="auto" w:fill="auto"/>
          </w:tcPr>
          <w:p w14:paraId="743332C3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764" w:type="dxa"/>
            <w:shd w:val="clear" w:color="auto" w:fill="auto"/>
          </w:tcPr>
          <w:p w14:paraId="6B2F53AE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764" w:type="dxa"/>
            <w:shd w:val="clear" w:color="auto" w:fill="auto"/>
          </w:tcPr>
          <w:p w14:paraId="11AA2955" w14:textId="77777777" w:rsidR="009923B9" w:rsidRDefault="009923B9" w:rsidP="004373A5">
            <w:pPr>
              <w:pStyle w:val="NoSpacing"/>
              <w:jc w:val="right"/>
            </w:pPr>
          </w:p>
        </w:tc>
        <w:tc>
          <w:tcPr>
            <w:tcW w:w="0" w:type="auto"/>
            <w:shd w:val="clear" w:color="auto" w:fill="auto"/>
          </w:tcPr>
          <w:p w14:paraId="480063BE" w14:textId="4FA9FCAE" w:rsidR="009923B9" w:rsidRDefault="009923B9" w:rsidP="004373A5">
            <w:pPr>
              <w:pStyle w:val="NoSpacing"/>
              <w:jc w:val="center"/>
            </w:pPr>
            <w:r>
              <w:t>.07/.48</w:t>
            </w:r>
          </w:p>
        </w:tc>
      </w:tr>
    </w:tbl>
    <w:p w14:paraId="318930DE" w14:textId="26BE1F70" w:rsidR="00435862" w:rsidRPr="00C96096" w:rsidRDefault="00435862" w:rsidP="00435862">
      <w:pPr>
        <w:pStyle w:val="StdTabelle"/>
      </w:pPr>
      <w:r w:rsidRPr="00C96096">
        <w:t>Note. Regression models were calculated for mono- and multilinguals separately</w:t>
      </w:r>
      <w:r>
        <w:t>.</w:t>
      </w:r>
      <w:r w:rsidRPr="00C96096">
        <w:t xml:space="preserve"> (*** </w:t>
      </w:r>
      <w:r w:rsidRPr="00C96096">
        <w:rPr>
          <w:i/>
        </w:rPr>
        <w:t>p</w:t>
      </w:r>
      <w:r w:rsidRPr="00C96096">
        <w:t xml:space="preserve"> &lt; .001, ** </w:t>
      </w:r>
      <w:r w:rsidRPr="00C96096">
        <w:rPr>
          <w:i/>
        </w:rPr>
        <w:t>p</w:t>
      </w:r>
      <w:r w:rsidRPr="00C96096">
        <w:t xml:space="preserve"> &lt; .01, * </w:t>
      </w:r>
      <w:r w:rsidRPr="00C96096">
        <w:rPr>
          <w:i/>
        </w:rPr>
        <w:t>p</w:t>
      </w:r>
      <w:r w:rsidRPr="00C96096">
        <w:t xml:space="preserve"> &lt; .05, </w:t>
      </w:r>
      <w:r w:rsidRPr="00C96096">
        <w:rPr>
          <w:vertAlign w:val="superscript"/>
        </w:rPr>
        <w:t>+</w:t>
      </w:r>
      <w:r w:rsidRPr="00C96096">
        <w:t xml:space="preserve"> p &lt; .1)</w:t>
      </w:r>
    </w:p>
    <w:p w14:paraId="7DD8B325" w14:textId="77777777" w:rsidR="009923B9" w:rsidRPr="00C96096" w:rsidRDefault="009923B9" w:rsidP="000956BD">
      <w:pPr>
        <w:pStyle w:val="StdTabelle"/>
      </w:pPr>
      <w:bookmarkStart w:id="0" w:name="_GoBack"/>
      <w:bookmarkEnd w:id="0"/>
    </w:p>
    <w:sectPr w:rsidR="009923B9" w:rsidRPr="00C96096" w:rsidSect="00D70D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B4AC7" w14:textId="77777777" w:rsidR="00787617" w:rsidRDefault="00787617" w:rsidP="00117666">
      <w:pPr>
        <w:spacing w:after="0"/>
      </w:pPr>
      <w:r>
        <w:separator/>
      </w:r>
    </w:p>
  </w:endnote>
  <w:endnote w:type="continuationSeparator" w:id="0">
    <w:p w14:paraId="48012D07" w14:textId="77777777" w:rsidR="00787617" w:rsidRDefault="007876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15BDO00">
    <w:altName w:val="Cambria"/>
    <w:panose1 w:val="00000000000000000000"/>
    <w:charset w:val="00"/>
    <w:family w:val="roman"/>
    <w:notTrueType/>
    <w:pitch w:val="default"/>
  </w:font>
  <w:font w:name="TT15BFO0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606404" w14:textId="263B035A" w:rsidR="00897841" w:rsidRPr="00577C4C" w:rsidRDefault="00897841">
    <w:pPr>
      <w:pStyle w:val="Footer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A8FD4BA" wp14:editId="40FC64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45F2DE" w14:textId="77777777" w:rsidR="00897841" w:rsidRPr="00577C4C" w:rsidRDefault="0089784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6C3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8FD4B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645F2DE" w14:textId="77777777" w:rsidR="00897841" w:rsidRPr="00577C4C" w:rsidRDefault="0089784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6C3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A706EC" w14:textId="77777777" w:rsidR="00897841" w:rsidRPr="00577C4C" w:rsidRDefault="00897841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EAEEA32" wp14:editId="175B7D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1FE71D" w14:textId="77777777" w:rsidR="00897841" w:rsidRPr="00577C4C" w:rsidRDefault="0089784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6C3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AEEA3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31FE71D" w14:textId="77777777" w:rsidR="00897841" w:rsidRPr="00577C4C" w:rsidRDefault="00897841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6C3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2057B" w14:textId="77777777" w:rsidR="00787617" w:rsidRDefault="00787617" w:rsidP="00117666">
      <w:pPr>
        <w:spacing w:after="0"/>
      </w:pPr>
      <w:r>
        <w:separator/>
      </w:r>
    </w:p>
  </w:footnote>
  <w:footnote w:type="continuationSeparator" w:id="0">
    <w:p w14:paraId="29A9100C" w14:textId="77777777" w:rsidR="00787617" w:rsidRDefault="007876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F2728" w14:textId="77777777" w:rsidR="00897841" w:rsidRPr="007E3148" w:rsidRDefault="0089784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839E0" w14:textId="77777777" w:rsidR="00897841" w:rsidRPr="00A53000" w:rsidRDefault="0089784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84B181" w14:textId="77777777" w:rsidR="00897841" w:rsidRDefault="00897841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2BEE0CC2" wp14:editId="666C2E7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44423"/>
    <w:multiLevelType w:val="hybridMultilevel"/>
    <w:tmpl w:val="FD708030"/>
    <w:lvl w:ilvl="0" w:tplc="D3B8F7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62D26"/>
    <w:multiLevelType w:val="hybridMultilevel"/>
    <w:tmpl w:val="5F7A64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4085A"/>
    <w:multiLevelType w:val="hybridMultilevel"/>
    <w:tmpl w:val="44422668"/>
    <w:lvl w:ilvl="0" w:tplc="C35049A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B8CC6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F4093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B6793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1AC15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1A9E6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4461A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A8D6D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06406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AC4150"/>
    <w:multiLevelType w:val="hybridMultilevel"/>
    <w:tmpl w:val="8C3EC996"/>
    <w:lvl w:ilvl="0" w:tplc="319A4B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9CC0F24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9CC0F248"/>
    <w:numStyleLink w:val="Headings"/>
  </w:abstractNum>
  <w:abstractNum w:abstractNumId="10" w15:restartNumberingAfterBreak="0">
    <w:nsid w:val="36CE4960"/>
    <w:multiLevelType w:val="hybridMultilevel"/>
    <w:tmpl w:val="5DB8DD64"/>
    <w:lvl w:ilvl="0" w:tplc="985EEE5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E70FF0"/>
    <w:multiLevelType w:val="hybridMultilevel"/>
    <w:tmpl w:val="2E8C2C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526575"/>
    <w:multiLevelType w:val="hybridMultilevel"/>
    <w:tmpl w:val="4FF82E1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3FC388D"/>
    <w:multiLevelType w:val="hybridMultilevel"/>
    <w:tmpl w:val="4FF82E1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B55241"/>
    <w:multiLevelType w:val="hybridMultilevel"/>
    <w:tmpl w:val="9F563796"/>
    <w:lvl w:ilvl="0" w:tplc="BE4036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F2C1B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02BA5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243C7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7AE79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4B846F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16822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08A28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3EAEE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D20A8A"/>
    <w:multiLevelType w:val="hybridMultilevel"/>
    <w:tmpl w:val="CEBA48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9145FF"/>
    <w:multiLevelType w:val="hybridMultilevel"/>
    <w:tmpl w:val="41DE5956"/>
    <w:lvl w:ilvl="0" w:tplc="E644769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BC6F29"/>
    <w:multiLevelType w:val="multilevel"/>
    <w:tmpl w:val="9CC0F248"/>
    <w:numStyleLink w:val="Headings"/>
  </w:abstractNum>
  <w:abstractNum w:abstractNumId="28" w15:restartNumberingAfterBreak="0">
    <w:nsid w:val="7EFD0526"/>
    <w:multiLevelType w:val="hybridMultilevel"/>
    <w:tmpl w:val="83E4446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3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6"/>
  </w:num>
  <w:num w:numId="12">
    <w:abstractNumId w:val="29"/>
  </w:num>
  <w:num w:numId="13">
    <w:abstractNumId w:val="19"/>
  </w:num>
  <w:num w:numId="14">
    <w:abstractNumId w:val="8"/>
  </w:num>
  <w:num w:numId="15">
    <w:abstractNumId w:val="17"/>
  </w:num>
  <w:num w:numId="16">
    <w:abstractNumId w:val="23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992"/>
          </w:tabs>
          <w:ind w:left="99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7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2"/>
  </w:num>
  <w:num w:numId="25">
    <w:abstractNumId w:val="28"/>
  </w:num>
  <w:num w:numId="26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26"/>
  </w:num>
  <w:num w:numId="29">
    <w:abstractNumId w:val="4"/>
  </w:num>
  <w:num w:numId="30">
    <w:abstractNumId w:val="22"/>
  </w:num>
  <w:num w:numId="31">
    <w:abstractNumId w:val="10"/>
  </w:num>
  <w:num w:numId="32">
    <w:abstractNumId w:val="25"/>
  </w:num>
  <w:num w:numId="33">
    <w:abstractNumId w:val="18"/>
  </w:num>
  <w:num w:numId="34">
    <w:abstractNumId w:val="20"/>
  </w:num>
  <w:num w:numId="35">
    <w:abstractNumId w:val="5"/>
  </w:num>
  <w:num w:numId="36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992"/>
          </w:tabs>
          <w:ind w:left="99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16"/>
  </w:num>
  <w:num w:numId="38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992"/>
          </w:tabs>
          <w:ind w:left="99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B2"/>
    <w:rsid w:val="000002E7"/>
    <w:rsid w:val="00002C5F"/>
    <w:rsid w:val="00002DDA"/>
    <w:rsid w:val="0000334B"/>
    <w:rsid w:val="00006F06"/>
    <w:rsid w:val="00011A03"/>
    <w:rsid w:val="00015348"/>
    <w:rsid w:val="000159DF"/>
    <w:rsid w:val="0001760C"/>
    <w:rsid w:val="00023674"/>
    <w:rsid w:val="0002387B"/>
    <w:rsid w:val="00027FBF"/>
    <w:rsid w:val="000314FA"/>
    <w:rsid w:val="00032335"/>
    <w:rsid w:val="00034304"/>
    <w:rsid w:val="000343FD"/>
    <w:rsid w:val="000352DE"/>
    <w:rsid w:val="00035434"/>
    <w:rsid w:val="0003549F"/>
    <w:rsid w:val="0003636B"/>
    <w:rsid w:val="00037575"/>
    <w:rsid w:val="000406EA"/>
    <w:rsid w:val="0004204A"/>
    <w:rsid w:val="00045678"/>
    <w:rsid w:val="000458E4"/>
    <w:rsid w:val="00045DF0"/>
    <w:rsid w:val="00046161"/>
    <w:rsid w:val="00046ECD"/>
    <w:rsid w:val="00051878"/>
    <w:rsid w:val="00052FF3"/>
    <w:rsid w:val="00054859"/>
    <w:rsid w:val="0005490C"/>
    <w:rsid w:val="00056B5C"/>
    <w:rsid w:val="00063873"/>
    <w:rsid w:val="00063D84"/>
    <w:rsid w:val="00065EA9"/>
    <w:rsid w:val="0006636D"/>
    <w:rsid w:val="000668B4"/>
    <w:rsid w:val="00067BF6"/>
    <w:rsid w:val="00077D53"/>
    <w:rsid w:val="00081394"/>
    <w:rsid w:val="00081F01"/>
    <w:rsid w:val="000831BD"/>
    <w:rsid w:val="00084E9A"/>
    <w:rsid w:val="0009078D"/>
    <w:rsid w:val="000917D4"/>
    <w:rsid w:val="000955CB"/>
    <w:rsid w:val="000956BD"/>
    <w:rsid w:val="000A28C4"/>
    <w:rsid w:val="000A2A10"/>
    <w:rsid w:val="000A2A64"/>
    <w:rsid w:val="000A450A"/>
    <w:rsid w:val="000A5EF9"/>
    <w:rsid w:val="000A6113"/>
    <w:rsid w:val="000A7B5F"/>
    <w:rsid w:val="000B0B88"/>
    <w:rsid w:val="000B0C33"/>
    <w:rsid w:val="000B226B"/>
    <w:rsid w:val="000B3140"/>
    <w:rsid w:val="000B34BD"/>
    <w:rsid w:val="000B3968"/>
    <w:rsid w:val="000B49D8"/>
    <w:rsid w:val="000B4D23"/>
    <w:rsid w:val="000B54AD"/>
    <w:rsid w:val="000B63BB"/>
    <w:rsid w:val="000C0707"/>
    <w:rsid w:val="000C378C"/>
    <w:rsid w:val="000C4D6A"/>
    <w:rsid w:val="000C5E19"/>
    <w:rsid w:val="000C61D7"/>
    <w:rsid w:val="000C65BC"/>
    <w:rsid w:val="000C7E18"/>
    <w:rsid w:val="000C7E2A"/>
    <w:rsid w:val="000D0A2A"/>
    <w:rsid w:val="000D0D8C"/>
    <w:rsid w:val="000D38FB"/>
    <w:rsid w:val="000D3B3B"/>
    <w:rsid w:val="000D3E89"/>
    <w:rsid w:val="000D4304"/>
    <w:rsid w:val="000D4466"/>
    <w:rsid w:val="000D4C4A"/>
    <w:rsid w:val="000D5780"/>
    <w:rsid w:val="000D7648"/>
    <w:rsid w:val="000E07A2"/>
    <w:rsid w:val="000E6EA3"/>
    <w:rsid w:val="000F1F54"/>
    <w:rsid w:val="000F396A"/>
    <w:rsid w:val="000F4CFB"/>
    <w:rsid w:val="000F7317"/>
    <w:rsid w:val="000F798B"/>
    <w:rsid w:val="00101EAB"/>
    <w:rsid w:val="00102012"/>
    <w:rsid w:val="00106A67"/>
    <w:rsid w:val="0010729A"/>
    <w:rsid w:val="001120B0"/>
    <w:rsid w:val="001127F6"/>
    <w:rsid w:val="001128F9"/>
    <w:rsid w:val="00112E7E"/>
    <w:rsid w:val="001143D8"/>
    <w:rsid w:val="0011531C"/>
    <w:rsid w:val="00116810"/>
    <w:rsid w:val="00117666"/>
    <w:rsid w:val="0011771C"/>
    <w:rsid w:val="001177A7"/>
    <w:rsid w:val="00120365"/>
    <w:rsid w:val="001223A7"/>
    <w:rsid w:val="00134256"/>
    <w:rsid w:val="001358B0"/>
    <w:rsid w:val="001369CA"/>
    <w:rsid w:val="001379D8"/>
    <w:rsid w:val="00141CA3"/>
    <w:rsid w:val="001422C0"/>
    <w:rsid w:val="00142DC8"/>
    <w:rsid w:val="001430EE"/>
    <w:rsid w:val="001452AB"/>
    <w:rsid w:val="001467C4"/>
    <w:rsid w:val="00146A04"/>
    <w:rsid w:val="00147051"/>
    <w:rsid w:val="0014711F"/>
    <w:rsid w:val="00147395"/>
    <w:rsid w:val="0014747A"/>
    <w:rsid w:val="001526DB"/>
    <w:rsid w:val="00154041"/>
    <w:rsid w:val="00154D7D"/>
    <w:rsid w:val="00155145"/>
    <w:rsid w:val="001552C9"/>
    <w:rsid w:val="00156103"/>
    <w:rsid w:val="00156453"/>
    <w:rsid w:val="00156A7C"/>
    <w:rsid w:val="00157E70"/>
    <w:rsid w:val="00160BFF"/>
    <w:rsid w:val="00161EC2"/>
    <w:rsid w:val="001643C0"/>
    <w:rsid w:val="001647B4"/>
    <w:rsid w:val="00170E1C"/>
    <w:rsid w:val="00173B0A"/>
    <w:rsid w:val="00177D84"/>
    <w:rsid w:val="001814A6"/>
    <w:rsid w:val="00186C32"/>
    <w:rsid w:val="00187995"/>
    <w:rsid w:val="00187E5F"/>
    <w:rsid w:val="00187E95"/>
    <w:rsid w:val="00191D4F"/>
    <w:rsid w:val="00193B94"/>
    <w:rsid w:val="001964EF"/>
    <w:rsid w:val="00197E44"/>
    <w:rsid w:val="001A01F3"/>
    <w:rsid w:val="001A638F"/>
    <w:rsid w:val="001B147D"/>
    <w:rsid w:val="001B1A2C"/>
    <w:rsid w:val="001B54D4"/>
    <w:rsid w:val="001B7E40"/>
    <w:rsid w:val="001C1416"/>
    <w:rsid w:val="001C262C"/>
    <w:rsid w:val="001C32CA"/>
    <w:rsid w:val="001C4C13"/>
    <w:rsid w:val="001C6A75"/>
    <w:rsid w:val="001C7A72"/>
    <w:rsid w:val="001D3C1C"/>
    <w:rsid w:val="001D4D95"/>
    <w:rsid w:val="001D4EB6"/>
    <w:rsid w:val="001D5027"/>
    <w:rsid w:val="001D5C23"/>
    <w:rsid w:val="001D6ACD"/>
    <w:rsid w:val="001E0923"/>
    <w:rsid w:val="001E1F74"/>
    <w:rsid w:val="001E4A02"/>
    <w:rsid w:val="001E7902"/>
    <w:rsid w:val="001F0F39"/>
    <w:rsid w:val="001F4C07"/>
    <w:rsid w:val="001F6BBE"/>
    <w:rsid w:val="001F7ADE"/>
    <w:rsid w:val="00200992"/>
    <w:rsid w:val="0020104B"/>
    <w:rsid w:val="002018E5"/>
    <w:rsid w:val="00204657"/>
    <w:rsid w:val="002054C5"/>
    <w:rsid w:val="00205B3B"/>
    <w:rsid w:val="002113F4"/>
    <w:rsid w:val="002119C1"/>
    <w:rsid w:val="00211F0E"/>
    <w:rsid w:val="002126C8"/>
    <w:rsid w:val="00212E6B"/>
    <w:rsid w:val="002132A0"/>
    <w:rsid w:val="00216811"/>
    <w:rsid w:val="00220AEA"/>
    <w:rsid w:val="002258D2"/>
    <w:rsid w:val="00226954"/>
    <w:rsid w:val="00230393"/>
    <w:rsid w:val="00233E4A"/>
    <w:rsid w:val="002347BA"/>
    <w:rsid w:val="002452AD"/>
    <w:rsid w:val="002463B5"/>
    <w:rsid w:val="00246602"/>
    <w:rsid w:val="002473FC"/>
    <w:rsid w:val="0025262A"/>
    <w:rsid w:val="00252B8F"/>
    <w:rsid w:val="002614C8"/>
    <w:rsid w:val="002621AA"/>
    <w:rsid w:val="002629A3"/>
    <w:rsid w:val="00265660"/>
    <w:rsid w:val="00265CD5"/>
    <w:rsid w:val="00267D18"/>
    <w:rsid w:val="0027021B"/>
    <w:rsid w:val="00274170"/>
    <w:rsid w:val="00274F7F"/>
    <w:rsid w:val="002803EB"/>
    <w:rsid w:val="0028083B"/>
    <w:rsid w:val="002814E6"/>
    <w:rsid w:val="002818A7"/>
    <w:rsid w:val="002824E4"/>
    <w:rsid w:val="002838DE"/>
    <w:rsid w:val="00284978"/>
    <w:rsid w:val="00284BA1"/>
    <w:rsid w:val="002853FF"/>
    <w:rsid w:val="00285AAA"/>
    <w:rsid w:val="002868E2"/>
    <w:rsid w:val="002869C3"/>
    <w:rsid w:val="00292B79"/>
    <w:rsid w:val="00293539"/>
    <w:rsid w:val="00293692"/>
    <w:rsid w:val="002936E4"/>
    <w:rsid w:val="0029378B"/>
    <w:rsid w:val="00293E83"/>
    <w:rsid w:val="00296B88"/>
    <w:rsid w:val="002A00A2"/>
    <w:rsid w:val="002A23ED"/>
    <w:rsid w:val="002A33F2"/>
    <w:rsid w:val="002A5C80"/>
    <w:rsid w:val="002A6EB6"/>
    <w:rsid w:val="002A7F2D"/>
    <w:rsid w:val="002B0513"/>
    <w:rsid w:val="002B1415"/>
    <w:rsid w:val="002B4853"/>
    <w:rsid w:val="002B75F9"/>
    <w:rsid w:val="002C0AE8"/>
    <w:rsid w:val="002C3C7A"/>
    <w:rsid w:val="002C5247"/>
    <w:rsid w:val="002C6538"/>
    <w:rsid w:val="002C74CA"/>
    <w:rsid w:val="002D30C2"/>
    <w:rsid w:val="002D3CBE"/>
    <w:rsid w:val="002D3EC8"/>
    <w:rsid w:val="002D764B"/>
    <w:rsid w:val="002E1D90"/>
    <w:rsid w:val="002E4649"/>
    <w:rsid w:val="002E4EFB"/>
    <w:rsid w:val="002E5694"/>
    <w:rsid w:val="002E5BF5"/>
    <w:rsid w:val="002E739F"/>
    <w:rsid w:val="002F0599"/>
    <w:rsid w:val="002F08D5"/>
    <w:rsid w:val="002F18E7"/>
    <w:rsid w:val="002F28F1"/>
    <w:rsid w:val="002F71F8"/>
    <w:rsid w:val="002F744D"/>
    <w:rsid w:val="00302557"/>
    <w:rsid w:val="00303DE6"/>
    <w:rsid w:val="00305D19"/>
    <w:rsid w:val="003062DA"/>
    <w:rsid w:val="00307597"/>
    <w:rsid w:val="00310124"/>
    <w:rsid w:val="003125E9"/>
    <w:rsid w:val="0031316F"/>
    <w:rsid w:val="00314D65"/>
    <w:rsid w:val="00316F5A"/>
    <w:rsid w:val="00317102"/>
    <w:rsid w:val="003171FE"/>
    <w:rsid w:val="00320227"/>
    <w:rsid w:val="0032658E"/>
    <w:rsid w:val="00327DE0"/>
    <w:rsid w:val="003327AB"/>
    <w:rsid w:val="003358C9"/>
    <w:rsid w:val="0033674E"/>
    <w:rsid w:val="0034079C"/>
    <w:rsid w:val="00343094"/>
    <w:rsid w:val="003434A5"/>
    <w:rsid w:val="00344671"/>
    <w:rsid w:val="00350F1C"/>
    <w:rsid w:val="003510D8"/>
    <w:rsid w:val="003516C6"/>
    <w:rsid w:val="003519B5"/>
    <w:rsid w:val="00352F85"/>
    <w:rsid w:val="003544FB"/>
    <w:rsid w:val="0035622C"/>
    <w:rsid w:val="00357B3D"/>
    <w:rsid w:val="00360EF1"/>
    <w:rsid w:val="00365D63"/>
    <w:rsid w:val="0036793B"/>
    <w:rsid w:val="00367DF4"/>
    <w:rsid w:val="00372308"/>
    <w:rsid w:val="00372682"/>
    <w:rsid w:val="0037424D"/>
    <w:rsid w:val="003758F0"/>
    <w:rsid w:val="003768FE"/>
    <w:rsid w:val="00376CC5"/>
    <w:rsid w:val="00377506"/>
    <w:rsid w:val="0037754B"/>
    <w:rsid w:val="00382A0C"/>
    <w:rsid w:val="00383A2E"/>
    <w:rsid w:val="00383F28"/>
    <w:rsid w:val="00385DEC"/>
    <w:rsid w:val="00390070"/>
    <w:rsid w:val="00393201"/>
    <w:rsid w:val="003936DA"/>
    <w:rsid w:val="00395BCC"/>
    <w:rsid w:val="00395E23"/>
    <w:rsid w:val="00396651"/>
    <w:rsid w:val="0039693B"/>
    <w:rsid w:val="003969B3"/>
    <w:rsid w:val="00397353"/>
    <w:rsid w:val="003A0FC5"/>
    <w:rsid w:val="003A18AD"/>
    <w:rsid w:val="003A2A84"/>
    <w:rsid w:val="003A38F8"/>
    <w:rsid w:val="003A4B61"/>
    <w:rsid w:val="003A7232"/>
    <w:rsid w:val="003A77B2"/>
    <w:rsid w:val="003B1707"/>
    <w:rsid w:val="003C1FCD"/>
    <w:rsid w:val="003C3647"/>
    <w:rsid w:val="003C43EF"/>
    <w:rsid w:val="003C4DEE"/>
    <w:rsid w:val="003C510A"/>
    <w:rsid w:val="003C56C3"/>
    <w:rsid w:val="003D0423"/>
    <w:rsid w:val="003D2F2D"/>
    <w:rsid w:val="003D5107"/>
    <w:rsid w:val="003D5A9A"/>
    <w:rsid w:val="003D5B27"/>
    <w:rsid w:val="003D6663"/>
    <w:rsid w:val="003E3199"/>
    <w:rsid w:val="003E47AE"/>
    <w:rsid w:val="003E4965"/>
    <w:rsid w:val="003E7BD9"/>
    <w:rsid w:val="003F0601"/>
    <w:rsid w:val="003F6278"/>
    <w:rsid w:val="00400870"/>
    <w:rsid w:val="00401590"/>
    <w:rsid w:val="0040262E"/>
    <w:rsid w:val="004034B7"/>
    <w:rsid w:val="00404592"/>
    <w:rsid w:val="00405216"/>
    <w:rsid w:val="004102D7"/>
    <w:rsid w:val="00411E34"/>
    <w:rsid w:val="004154A5"/>
    <w:rsid w:val="00415BB9"/>
    <w:rsid w:val="004170C3"/>
    <w:rsid w:val="004203F1"/>
    <w:rsid w:val="00421AF7"/>
    <w:rsid w:val="00422E14"/>
    <w:rsid w:val="00424A04"/>
    <w:rsid w:val="00424CFE"/>
    <w:rsid w:val="004301DD"/>
    <w:rsid w:val="0043146C"/>
    <w:rsid w:val="00431C3C"/>
    <w:rsid w:val="004320E5"/>
    <w:rsid w:val="004328A3"/>
    <w:rsid w:val="00433437"/>
    <w:rsid w:val="00434181"/>
    <w:rsid w:val="00435862"/>
    <w:rsid w:val="00436D2E"/>
    <w:rsid w:val="00440113"/>
    <w:rsid w:val="00443B66"/>
    <w:rsid w:val="004515AC"/>
    <w:rsid w:val="00452B51"/>
    <w:rsid w:val="00453465"/>
    <w:rsid w:val="004541CA"/>
    <w:rsid w:val="0045450C"/>
    <w:rsid w:val="0045462E"/>
    <w:rsid w:val="00460ECC"/>
    <w:rsid w:val="004620A0"/>
    <w:rsid w:val="0046250B"/>
    <w:rsid w:val="00463A93"/>
    <w:rsid w:val="00463D32"/>
    <w:rsid w:val="00463E3D"/>
    <w:rsid w:val="004645AE"/>
    <w:rsid w:val="00471D9B"/>
    <w:rsid w:val="00480282"/>
    <w:rsid w:val="00480376"/>
    <w:rsid w:val="00481BE9"/>
    <w:rsid w:val="00485851"/>
    <w:rsid w:val="0049091A"/>
    <w:rsid w:val="00491E12"/>
    <w:rsid w:val="004931F5"/>
    <w:rsid w:val="00493804"/>
    <w:rsid w:val="004950A0"/>
    <w:rsid w:val="004966E9"/>
    <w:rsid w:val="004A05F4"/>
    <w:rsid w:val="004A0CEA"/>
    <w:rsid w:val="004A687D"/>
    <w:rsid w:val="004A6C7D"/>
    <w:rsid w:val="004B0AC4"/>
    <w:rsid w:val="004B7D0D"/>
    <w:rsid w:val="004C1D81"/>
    <w:rsid w:val="004C2C45"/>
    <w:rsid w:val="004C427A"/>
    <w:rsid w:val="004C599E"/>
    <w:rsid w:val="004D1A3A"/>
    <w:rsid w:val="004D26F5"/>
    <w:rsid w:val="004D2E2C"/>
    <w:rsid w:val="004D3E33"/>
    <w:rsid w:val="004D3F80"/>
    <w:rsid w:val="004D42AE"/>
    <w:rsid w:val="004D4D64"/>
    <w:rsid w:val="004D6075"/>
    <w:rsid w:val="004E07BA"/>
    <w:rsid w:val="004E1389"/>
    <w:rsid w:val="004E15FF"/>
    <w:rsid w:val="004E1A82"/>
    <w:rsid w:val="004E2C4C"/>
    <w:rsid w:val="004E77BB"/>
    <w:rsid w:val="004E79E3"/>
    <w:rsid w:val="004F3C3E"/>
    <w:rsid w:val="004F76B8"/>
    <w:rsid w:val="00501A98"/>
    <w:rsid w:val="00511A9A"/>
    <w:rsid w:val="00511AE6"/>
    <w:rsid w:val="005135BA"/>
    <w:rsid w:val="00513E07"/>
    <w:rsid w:val="0051506D"/>
    <w:rsid w:val="00521B35"/>
    <w:rsid w:val="00522DAD"/>
    <w:rsid w:val="005237BA"/>
    <w:rsid w:val="00524251"/>
    <w:rsid w:val="005250F2"/>
    <w:rsid w:val="00527FA5"/>
    <w:rsid w:val="0053033A"/>
    <w:rsid w:val="00536180"/>
    <w:rsid w:val="00543EDC"/>
    <w:rsid w:val="00544CD4"/>
    <w:rsid w:val="00545B68"/>
    <w:rsid w:val="00546F01"/>
    <w:rsid w:val="005502C1"/>
    <w:rsid w:val="005521D2"/>
    <w:rsid w:val="00555BE0"/>
    <w:rsid w:val="00557323"/>
    <w:rsid w:val="00560582"/>
    <w:rsid w:val="00563394"/>
    <w:rsid w:val="00564370"/>
    <w:rsid w:val="0056777B"/>
    <w:rsid w:val="00570FFF"/>
    <w:rsid w:val="0057674C"/>
    <w:rsid w:val="005777F7"/>
    <w:rsid w:val="0058108F"/>
    <w:rsid w:val="00581383"/>
    <w:rsid w:val="0058250F"/>
    <w:rsid w:val="00586879"/>
    <w:rsid w:val="0059362F"/>
    <w:rsid w:val="005948F2"/>
    <w:rsid w:val="00597300"/>
    <w:rsid w:val="0059776C"/>
    <w:rsid w:val="005A1D84"/>
    <w:rsid w:val="005A3C0C"/>
    <w:rsid w:val="005A4E6F"/>
    <w:rsid w:val="005A5E79"/>
    <w:rsid w:val="005A6FA5"/>
    <w:rsid w:val="005A70EA"/>
    <w:rsid w:val="005B0FF5"/>
    <w:rsid w:val="005B1917"/>
    <w:rsid w:val="005B2D76"/>
    <w:rsid w:val="005B5089"/>
    <w:rsid w:val="005B50A2"/>
    <w:rsid w:val="005C1493"/>
    <w:rsid w:val="005C22C4"/>
    <w:rsid w:val="005C3963"/>
    <w:rsid w:val="005C5267"/>
    <w:rsid w:val="005C678A"/>
    <w:rsid w:val="005C7988"/>
    <w:rsid w:val="005D1840"/>
    <w:rsid w:val="005D35E4"/>
    <w:rsid w:val="005D3758"/>
    <w:rsid w:val="005D4B2A"/>
    <w:rsid w:val="005D54C0"/>
    <w:rsid w:val="005D6A47"/>
    <w:rsid w:val="005D7910"/>
    <w:rsid w:val="005E2AD7"/>
    <w:rsid w:val="005E2B1C"/>
    <w:rsid w:val="005E45AE"/>
    <w:rsid w:val="005F07D2"/>
    <w:rsid w:val="005F1435"/>
    <w:rsid w:val="005F23C1"/>
    <w:rsid w:val="005F4183"/>
    <w:rsid w:val="005F4E17"/>
    <w:rsid w:val="005F5F61"/>
    <w:rsid w:val="005F6083"/>
    <w:rsid w:val="005F7E81"/>
    <w:rsid w:val="00600E78"/>
    <w:rsid w:val="006016FB"/>
    <w:rsid w:val="00602430"/>
    <w:rsid w:val="00603A13"/>
    <w:rsid w:val="0060419D"/>
    <w:rsid w:val="00607727"/>
    <w:rsid w:val="00607840"/>
    <w:rsid w:val="00611462"/>
    <w:rsid w:val="00613E35"/>
    <w:rsid w:val="00615EE5"/>
    <w:rsid w:val="00616212"/>
    <w:rsid w:val="00616BE4"/>
    <w:rsid w:val="00616D41"/>
    <w:rsid w:val="006175E7"/>
    <w:rsid w:val="0062154F"/>
    <w:rsid w:val="00621F7A"/>
    <w:rsid w:val="00623B7B"/>
    <w:rsid w:val="00624994"/>
    <w:rsid w:val="00624EDC"/>
    <w:rsid w:val="00625B6A"/>
    <w:rsid w:val="00630BDD"/>
    <w:rsid w:val="00630C4C"/>
    <w:rsid w:val="00631A8C"/>
    <w:rsid w:val="00632807"/>
    <w:rsid w:val="00634C0D"/>
    <w:rsid w:val="00636A4A"/>
    <w:rsid w:val="006411F2"/>
    <w:rsid w:val="006413B6"/>
    <w:rsid w:val="00644AF2"/>
    <w:rsid w:val="00645EF6"/>
    <w:rsid w:val="00646437"/>
    <w:rsid w:val="006465E2"/>
    <w:rsid w:val="00646D1F"/>
    <w:rsid w:val="00650022"/>
    <w:rsid w:val="0065080B"/>
    <w:rsid w:val="006510CC"/>
    <w:rsid w:val="00651CA2"/>
    <w:rsid w:val="00653D60"/>
    <w:rsid w:val="00654204"/>
    <w:rsid w:val="00656389"/>
    <w:rsid w:val="00657F7F"/>
    <w:rsid w:val="0066096C"/>
    <w:rsid w:val="00660D05"/>
    <w:rsid w:val="00665231"/>
    <w:rsid w:val="00667993"/>
    <w:rsid w:val="00667DD6"/>
    <w:rsid w:val="00671D9A"/>
    <w:rsid w:val="0067222C"/>
    <w:rsid w:val="00673952"/>
    <w:rsid w:val="006758CE"/>
    <w:rsid w:val="006811E2"/>
    <w:rsid w:val="00682AB6"/>
    <w:rsid w:val="0068338B"/>
    <w:rsid w:val="00683FCA"/>
    <w:rsid w:val="00684D58"/>
    <w:rsid w:val="00686C9D"/>
    <w:rsid w:val="006905C5"/>
    <w:rsid w:val="00691FF2"/>
    <w:rsid w:val="006932EC"/>
    <w:rsid w:val="00695249"/>
    <w:rsid w:val="006954E0"/>
    <w:rsid w:val="006974C4"/>
    <w:rsid w:val="006A0C77"/>
    <w:rsid w:val="006A1620"/>
    <w:rsid w:val="006A3A03"/>
    <w:rsid w:val="006A5964"/>
    <w:rsid w:val="006A69D8"/>
    <w:rsid w:val="006A7373"/>
    <w:rsid w:val="006B02E1"/>
    <w:rsid w:val="006B2233"/>
    <w:rsid w:val="006B2D5B"/>
    <w:rsid w:val="006B3EA2"/>
    <w:rsid w:val="006B4F8C"/>
    <w:rsid w:val="006B5EF8"/>
    <w:rsid w:val="006B71AC"/>
    <w:rsid w:val="006B7D14"/>
    <w:rsid w:val="006C205D"/>
    <w:rsid w:val="006C603D"/>
    <w:rsid w:val="006C7AAA"/>
    <w:rsid w:val="006D4BCB"/>
    <w:rsid w:val="006D5B93"/>
    <w:rsid w:val="006D6639"/>
    <w:rsid w:val="006E05DC"/>
    <w:rsid w:val="006E1820"/>
    <w:rsid w:val="006E79E4"/>
    <w:rsid w:val="006F0105"/>
    <w:rsid w:val="006F04E8"/>
    <w:rsid w:val="006F5D54"/>
    <w:rsid w:val="006F6328"/>
    <w:rsid w:val="007004BB"/>
    <w:rsid w:val="00700A91"/>
    <w:rsid w:val="00700E43"/>
    <w:rsid w:val="00705C63"/>
    <w:rsid w:val="0070673D"/>
    <w:rsid w:val="007079B3"/>
    <w:rsid w:val="00711F34"/>
    <w:rsid w:val="007129D2"/>
    <w:rsid w:val="00716932"/>
    <w:rsid w:val="00716DEB"/>
    <w:rsid w:val="00717741"/>
    <w:rsid w:val="00722E1F"/>
    <w:rsid w:val="00725600"/>
    <w:rsid w:val="00725A7D"/>
    <w:rsid w:val="00727394"/>
    <w:rsid w:val="007274C7"/>
    <w:rsid w:val="0073085C"/>
    <w:rsid w:val="007334AF"/>
    <w:rsid w:val="00733C99"/>
    <w:rsid w:val="00733E8A"/>
    <w:rsid w:val="00735A23"/>
    <w:rsid w:val="00736216"/>
    <w:rsid w:val="007370AF"/>
    <w:rsid w:val="00737F85"/>
    <w:rsid w:val="00740E75"/>
    <w:rsid w:val="0074337C"/>
    <w:rsid w:val="0074519D"/>
    <w:rsid w:val="00746505"/>
    <w:rsid w:val="00747F73"/>
    <w:rsid w:val="007548D3"/>
    <w:rsid w:val="00755913"/>
    <w:rsid w:val="00756355"/>
    <w:rsid w:val="00763ED3"/>
    <w:rsid w:val="0076546D"/>
    <w:rsid w:val="007656FE"/>
    <w:rsid w:val="007664D6"/>
    <w:rsid w:val="00766F28"/>
    <w:rsid w:val="00772F38"/>
    <w:rsid w:val="00773CB8"/>
    <w:rsid w:val="00776921"/>
    <w:rsid w:val="0077727A"/>
    <w:rsid w:val="00780026"/>
    <w:rsid w:val="007830FA"/>
    <w:rsid w:val="00784022"/>
    <w:rsid w:val="0078550A"/>
    <w:rsid w:val="00787617"/>
    <w:rsid w:val="00790BB3"/>
    <w:rsid w:val="00792043"/>
    <w:rsid w:val="0079305F"/>
    <w:rsid w:val="00794321"/>
    <w:rsid w:val="00797EDD"/>
    <w:rsid w:val="007A1A01"/>
    <w:rsid w:val="007A25F4"/>
    <w:rsid w:val="007A574F"/>
    <w:rsid w:val="007A5A1C"/>
    <w:rsid w:val="007A7011"/>
    <w:rsid w:val="007B0322"/>
    <w:rsid w:val="007B04DA"/>
    <w:rsid w:val="007B25F4"/>
    <w:rsid w:val="007B3004"/>
    <w:rsid w:val="007B5ECA"/>
    <w:rsid w:val="007B7836"/>
    <w:rsid w:val="007C0BAA"/>
    <w:rsid w:val="007C0E3F"/>
    <w:rsid w:val="007C10B9"/>
    <w:rsid w:val="007C206C"/>
    <w:rsid w:val="007C3C0E"/>
    <w:rsid w:val="007C503B"/>
    <w:rsid w:val="007C5729"/>
    <w:rsid w:val="007D14DB"/>
    <w:rsid w:val="007D2302"/>
    <w:rsid w:val="007D42E3"/>
    <w:rsid w:val="007D4B71"/>
    <w:rsid w:val="007D5138"/>
    <w:rsid w:val="007D573D"/>
    <w:rsid w:val="007D7DC8"/>
    <w:rsid w:val="007E00F9"/>
    <w:rsid w:val="007E0E38"/>
    <w:rsid w:val="007E15ED"/>
    <w:rsid w:val="007E17F9"/>
    <w:rsid w:val="007E3767"/>
    <w:rsid w:val="007E52C5"/>
    <w:rsid w:val="007E6C53"/>
    <w:rsid w:val="007F211B"/>
    <w:rsid w:val="007F22F9"/>
    <w:rsid w:val="007F2B19"/>
    <w:rsid w:val="007F4158"/>
    <w:rsid w:val="007F593C"/>
    <w:rsid w:val="00800888"/>
    <w:rsid w:val="008045AB"/>
    <w:rsid w:val="00805696"/>
    <w:rsid w:val="00805DC9"/>
    <w:rsid w:val="008111E4"/>
    <w:rsid w:val="0081289B"/>
    <w:rsid w:val="0081301C"/>
    <w:rsid w:val="008136D4"/>
    <w:rsid w:val="0081492B"/>
    <w:rsid w:val="00817DD6"/>
    <w:rsid w:val="00821489"/>
    <w:rsid w:val="008223F5"/>
    <w:rsid w:val="008331BE"/>
    <w:rsid w:val="00833FFD"/>
    <w:rsid w:val="0084204C"/>
    <w:rsid w:val="00842F56"/>
    <w:rsid w:val="008454D9"/>
    <w:rsid w:val="00847B05"/>
    <w:rsid w:val="00852F80"/>
    <w:rsid w:val="00854842"/>
    <w:rsid w:val="008554DD"/>
    <w:rsid w:val="00855BA4"/>
    <w:rsid w:val="00856029"/>
    <w:rsid w:val="008576C0"/>
    <w:rsid w:val="008629A9"/>
    <w:rsid w:val="008643D5"/>
    <w:rsid w:val="00865487"/>
    <w:rsid w:val="00870D0C"/>
    <w:rsid w:val="008710DC"/>
    <w:rsid w:val="00872596"/>
    <w:rsid w:val="008747E3"/>
    <w:rsid w:val="00874A76"/>
    <w:rsid w:val="0088119C"/>
    <w:rsid w:val="0088172B"/>
    <w:rsid w:val="0088353F"/>
    <w:rsid w:val="0088513A"/>
    <w:rsid w:val="00885B2C"/>
    <w:rsid w:val="0089304B"/>
    <w:rsid w:val="00893C19"/>
    <w:rsid w:val="0089443E"/>
    <w:rsid w:val="00897841"/>
    <w:rsid w:val="008A1818"/>
    <w:rsid w:val="008A2C08"/>
    <w:rsid w:val="008A31F3"/>
    <w:rsid w:val="008A397B"/>
    <w:rsid w:val="008A60AC"/>
    <w:rsid w:val="008A6961"/>
    <w:rsid w:val="008B15E0"/>
    <w:rsid w:val="008B1CF9"/>
    <w:rsid w:val="008B56B8"/>
    <w:rsid w:val="008B583F"/>
    <w:rsid w:val="008B7A4C"/>
    <w:rsid w:val="008C0AF1"/>
    <w:rsid w:val="008C1FBE"/>
    <w:rsid w:val="008C2956"/>
    <w:rsid w:val="008C6BCA"/>
    <w:rsid w:val="008C74A2"/>
    <w:rsid w:val="008C7E72"/>
    <w:rsid w:val="008D2ADE"/>
    <w:rsid w:val="008D3F8D"/>
    <w:rsid w:val="008D4BF2"/>
    <w:rsid w:val="008D603F"/>
    <w:rsid w:val="008D6C8D"/>
    <w:rsid w:val="008E149F"/>
    <w:rsid w:val="008E2B54"/>
    <w:rsid w:val="008E3535"/>
    <w:rsid w:val="008E37E4"/>
    <w:rsid w:val="008E3B2E"/>
    <w:rsid w:val="008E4404"/>
    <w:rsid w:val="008E58C7"/>
    <w:rsid w:val="008F1C00"/>
    <w:rsid w:val="008F5021"/>
    <w:rsid w:val="00900854"/>
    <w:rsid w:val="00902BEE"/>
    <w:rsid w:val="00903F23"/>
    <w:rsid w:val="00906D16"/>
    <w:rsid w:val="00911106"/>
    <w:rsid w:val="00912723"/>
    <w:rsid w:val="0091277D"/>
    <w:rsid w:val="00913185"/>
    <w:rsid w:val="00916969"/>
    <w:rsid w:val="00917667"/>
    <w:rsid w:val="00920468"/>
    <w:rsid w:val="00922037"/>
    <w:rsid w:val="00922986"/>
    <w:rsid w:val="00923D7E"/>
    <w:rsid w:val="009252E1"/>
    <w:rsid w:val="009259AB"/>
    <w:rsid w:val="00925B06"/>
    <w:rsid w:val="00927862"/>
    <w:rsid w:val="00927D04"/>
    <w:rsid w:val="00927E8B"/>
    <w:rsid w:val="009302BA"/>
    <w:rsid w:val="00931FD6"/>
    <w:rsid w:val="00934A69"/>
    <w:rsid w:val="00940767"/>
    <w:rsid w:val="00940F16"/>
    <w:rsid w:val="00942213"/>
    <w:rsid w:val="00943573"/>
    <w:rsid w:val="0094428D"/>
    <w:rsid w:val="00953F9E"/>
    <w:rsid w:val="009555A6"/>
    <w:rsid w:val="0095777C"/>
    <w:rsid w:val="00962195"/>
    <w:rsid w:val="00962E92"/>
    <w:rsid w:val="00963E5E"/>
    <w:rsid w:val="00971B61"/>
    <w:rsid w:val="00972645"/>
    <w:rsid w:val="0097332F"/>
    <w:rsid w:val="00976FDF"/>
    <w:rsid w:val="00977296"/>
    <w:rsid w:val="00977FDC"/>
    <w:rsid w:val="00980C31"/>
    <w:rsid w:val="00982824"/>
    <w:rsid w:val="0098314A"/>
    <w:rsid w:val="009841FF"/>
    <w:rsid w:val="009860E4"/>
    <w:rsid w:val="009868F5"/>
    <w:rsid w:val="00986AA7"/>
    <w:rsid w:val="009923B9"/>
    <w:rsid w:val="009937F4"/>
    <w:rsid w:val="009955FF"/>
    <w:rsid w:val="00995711"/>
    <w:rsid w:val="009A204C"/>
    <w:rsid w:val="009A2A09"/>
    <w:rsid w:val="009A5DC8"/>
    <w:rsid w:val="009A7C7D"/>
    <w:rsid w:val="009B1455"/>
    <w:rsid w:val="009B5FD3"/>
    <w:rsid w:val="009B668C"/>
    <w:rsid w:val="009B6A34"/>
    <w:rsid w:val="009C449A"/>
    <w:rsid w:val="009C5BEB"/>
    <w:rsid w:val="009D038D"/>
    <w:rsid w:val="009D259D"/>
    <w:rsid w:val="009D44AC"/>
    <w:rsid w:val="009D64CD"/>
    <w:rsid w:val="009E2B4D"/>
    <w:rsid w:val="009E3743"/>
    <w:rsid w:val="009F03BC"/>
    <w:rsid w:val="009F2240"/>
    <w:rsid w:val="009F3AEE"/>
    <w:rsid w:val="009F572E"/>
    <w:rsid w:val="009F73E9"/>
    <w:rsid w:val="00A000CB"/>
    <w:rsid w:val="00A00135"/>
    <w:rsid w:val="00A003FD"/>
    <w:rsid w:val="00A07562"/>
    <w:rsid w:val="00A077B2"/>
    <w:rsid w:val="00A108E1"/>
    <w:rsid w:val="00A11264"/>
    <w:rsid w:val="00A13654"/>
    <w:rsid w:val="00A14C44"/>
    <w:rsid w:val="00A178C1"/>
    <w:rsid w:val="00A21064"/>
    <w:rsid w:val="00A24866"/>
    <w:rsid w:val="00A2627F"/>
    <w:rsid w:val="00A26306"/>
    <w:rsid w:val="00A33EB6"/>
    <w:rsid w:val="00A34CBB"/>
    <w:rsid w:val="00A409CF"/>
    <w:rsid w:val="00A42172"/>
    <w:rsid w:val="00A4515F"/>
    <w:rsid w:val="00A45490"/>
    <w:rsid w:val="00A50D9D"/>
    <w:rsid w:val="00A53000"/>
    <w:rsid w:val="00A545C6"/>
    <w:rsid w:val="00A57611"/>
    <w:rsid w:val="00A646C3"/>
    <w:rsid w:val="00A651BB"/>
    <w:rsid w:val="00A67596"/>
    <w:rsid w:val="00A71764"/>
    <w:rsid w:val="00A734D2"/>
    <w:rsid w:val="00A75F87"/>
    <w:rsid w:val="00A804AA"/>
    <w:rsid w:val="00A80641"/>
    <w:rsid w:val="00A81FBD"/>
    <w:rsid w:val="00A83D60"/>
    <w:rsid w:val="00A8527E"/>
    <w:rsid w:val="00A874B9"/>
    <w:rsid w:val="00A9356D"/>
    <w:rsid w:val="00A94B62"/>
    <w:rsid w:val="00A95D8B"/>
    <w:rsid w:val="00A9684F"/>
    <w:rsid w:val="00A96EED"/>
    <w:rsid w:val="00A97171"/>
    <w:rsid w:val="00AB7BDF"/>
    <w:rsid w:val="00AC0270"/>
    <w:rsid w:val="00AC068D"/>
    <w:rsid w:val="00AC0BBD"/>
    <w:rsid w:val="00AC31F5"/>
    <w:rsid w:val="00AC3EA3"/>
    <w:rsid w:val="00AC4A3E"/>
    <w:rsid w:val="00AC4E60"/>
    <w:rsid w:val="00AC6B67"/>
    <w:rsid w:val="00AC792D"/>
    <w:rsid w:val="00AD0E4B"/>
    <w:rsid w:val="00AD15ED"/>
    <w:rsid w:val="00AD3171"/>
    <w:rsid w:val="00AD4706"/>
    <w:rsid w:val="00AE067E"/>
    <w:rsid w:val="00AE3890"/>
    <w:rsid w:val="00AE747D"/>
    <w:rsid w:val="00B007E5"/>
    <w:rsid w:val="00B01252"/>
    <w:rsid w:val="00B022D0"/>
    <w:rsid w:val="00B02398"/>
    <w:rsid w:val="00B02F84"/>
    <w:rsid w:val="00B034C5"/>
    <w:rsid w:val="00B0585A"/>
    <w:rsid w:val="00B06C38"/>
    <w:rsid w:val="00B072B2"/>
    <w:rsid w:val="00B106F5"/>
    <w:rsid w:val="00B11E3A"/>
    <w:rsid w:val="00B139E9"/>
    <w:rsid w:val="00B15CFE"/>
    <w:rsid w:val="00B16549"/>
    <w:rsid w:val="00B22473"/>
    <w:rsid w:val="00B224C7"/>
    <w:rsid w:val="00B2276D"/>
    <w:rsid w:val="00B232E8"/>
    <w:rsid w:val="00B26762"/>
    <w:rsid w:val="00B278C3"/>
    <w:rsid w:val="00B31023"/>
    <w:rsid w:val="00B31FB2"/>
    <w:rsid w:val="00B32DA7"/>
    <w:rsid w:val="00B32EEA"/>
    <w:rsid w:val="00B3338A"/>
    <w:rsid w:val="00B334A0"/>
    <w:rsid w:val="00B334AB"/>
    <w:rsid w:val="00B4101F"/>
    <w:rsid w:val="00B470EB"/>
    <w:rsid w:val="00B47A46"/>
    <w:rsid w:val="00B5371D"/>
    <w:rsid w:val="00B56779"/>
    <w:rsid w:val="00B579A1"/>
    <w:rsid w:val="00B61CF1"/>
    <w:rsid w:val="00B62083"/>
    <w:rsid w:val="00B63CC4"/>
    <w:rsid w:val="00B63F1A"/>
    <w:rsid w:val="00B64212"/>
    <w:rsid w:val="00B6449E"/>
    <w:rsid w:val="00B657B8"/>
    <w:rsid w:val="00B664E6"/>
    <w:rsid w:val="00B71A74"/>
    <w:rsid w:val="00B7340A"/>
    <w:rsid w:val="00B754F1"/>
    <w:rsid w:val="00B803BC"/>
    <w:rsid w:val="00B8071A"/>
    <w:rsid w:val="00B80D0C"/>
    <w:rsid w:val="00B820F8"/>
    <w:rsid w:val="00B82468"/>
    <w:rsid w:val="00B84627"/>
    <w:rsid w:val="00B84920"/>
    <w:rsid w:val="00B8556A"/>
    <w:rsid w:val="00B91643"/>
    <w:rsid w:val="00B91D87"/>
    <w:rsid w:val="00B942AE"/>
    <w:rsid w:val="00B94905"/>
    <w:rsid w:val="00B97F25"/>
    <w:rsid w:val="00BA00BA"/>
    <w:rsid w:val="00BA101B"/>
    <w:rsid w:val="00BA278F"/>
    <w:rsid w:val="00BA4371"/>
    <w:rsid w:val="00BA5FAE"/>
    <w:rsid w:val="00BA704E"/>
    <w:rsid w:val="00BB249C"/>
    <w:rsid w:val="00BB495C"/>
    <w:rsid w:val="00BB5DFF"/>
    <w:rsid w:val="00BC218E"/>
    <w:rsid w:val="00BC5FBC"/>
    <w:rsid w:val="00BD01B0"/>
    <w:rsid w:val="00BD047A"/>
    <w:rsid w:val="00BD1F29"/>
    <w:rsid w:val="00BD331F"/>
    <w:rsid w:val="00BD547F"/>
    <w:rsid w:val="00BD6B87"/>
    <w:rsid w:val="00BE064D"/>
    <w:rsid w:val="00BE290B"/>
    <w:rsid w:val="00BE3714"/>
    <w:rsid w:val="00BF34B0"/>
    <w:rsid w:val="00BF3E11"/>
    <w:rsid w:val="00BF6082"/>
    <w:rsid w:val="00BF6518"/>
    <w:rsid w:val="00C012A3"/>
    <w:rsid w:val="00C02A3B"/>
    <w:rsid w:val="00C0369A"/>
    <w:rsid w:val="00C049DE"/>
    <w:rsid w:val="00C07B83"/>
    <w:rsid w:val="00C07BDF"/>
    <w:rsid w:val="00C11BBB"/>
    <w:rsid w:val="00C12ADB"/>
    <w:rsid w:val="00C16F19"/>
    <w:rsid w:val="00C178B6"/>
    <w:rsid w:val="00C20BE2"/>
    <w:rsid w:val="00C245E1"/>
    <w:rsid w:val="00C30EB0"/>
    <w:rsid w:val="00C35BA6"/>
    <w:rsid w:val="00C374D0"/>
    <w:rsid w:val="00C40FC5"/>
    <w:rsid w:val="00C421BF"/>
    <w:rsid w:val="00C50DC7"/>
    <w:rsid w:val="00C52A7B"/>
    <w:rsid w:val="00C60556"/>
    <w:rsid w:val="00C6099C"/>
    <w:rsid w:val="00C623CE"/>
    <w:rsid w:val="00C6283C"/>
    <w:rsid w:val="00C62EB8"/>
    <w:rsid w:val="00C6324C"/>
    <w:rsid w:val="00C63475"/>
    <w:rsid w:val="00C63B37"/>
    <w:rsid w:val="00C657AF"/>
    <w:rsid w:val="00C673CB"/>
    <w:rsid w:val="00C679AA"/>
    <w:rsid w:val="00C70418"/>
    <w:rsid w:val="00C724CF"/>
    <w:rsid w:val="00C75205"/>
    <w:rsid w:val="00C758E4"/>
    <w:rsid w:val="00C75972"/>
    <w:rsid w:val="00C764F1"/>
    <w:rsid w:val="00C77A77"/>
    <w:rsid w:val="00C81739"/>
    <w:rsid w:val="00C82792"/>
    <w:rsid w:val="00C84158"/>
    <w:rsid w:val="00C852F1"/>
    <w:rsid w:val="00C85C92"/>
    <w:rsid w:val="00C92A7B"/>
    <w:rsid w:val="00C948FD"/>
    <w:rsid w:val="00C94C8E"/>
    <w:rsid w:val="00C96096"/>
    <w:rsid w:val="00C9695E"/>
    <w:rsid w:val="00CA0443"/>
    <w:rsid w:val="00CA08B6"/>
    <w:rsid w:val="00CA0DE9"/>
    <w:rsid w:val="00CA36E4"/>
    <w:rsid w:val="00CA48DF"/>
    <w:rsid w:val="00CA646A"/>
    <w:rsid w:val="00CA75B4"/>
    <w:rsid w:val="00CB1321"/>
    <w:rsid w:val="00CB18C7"/>
    <w:rsid w:val="00CB2864"/>
    <w:rsid w:val="00CB43D5"/>
    <w:rsid w:val="00CB6C4B"/>
    <w:rsid w:val="00CB6DBD"/>
    <w:rsid w:val="00CB71BD"/>
    <w:rsid w:val="00CC346E"/>
    <w:rsid w:val="00CC4E64"/>
    <w:rsid w:val="00CC66DA"/>
    <w:rsid w:val="00CC6E7C"/>
    <w:rsid w:val="00CC76F9"/>
    <w:rsid w:val="00CD066B"/>
    <w:rsid w:val="00CD0A60"/>
    <w:rsid w:val="00CD0D12"/>
    <w:rsid w:val="00CD3AE9"/>
    <w:rsid w:val="00CD46E2"/>
    <w:rsid w:val="00CD58E0"/>
    <w:rsid w:val="00CD6090"/>
    <w:rsid w:val="00CD772A"/>
    <w:rsid w:val="00CE2674"/>
    <w:rsid w:val="00CE2EC3"/>
    <w:rsid w:val="00CE7C97"/>
    <w:rsid w:val="00CF2D43"/>
    <w:rsid w:val="00CF53CD"/>
    <w:rsid w:val="00CF7220"/>
    <w:rsid w:val="00D00BC2"/>
    <w:rsid w:val="00D00D0B"/>
    <w:rsid w:val="00D015D4"/>
    <w:rsid w:val="00D04B69"/>
    <w:rsid w:val="00D057B8"/>
    <w:rsid w:val="00D059B5"/>
    <w:rsid w:val="00D067E6"/>
    <w:rsid w:val="00D0793F"/>
    <w:rsid w:val="00D10B4F"/>
    <w:rsid w:val="00D176E2"/>
    <w:rsid w:val="00D17B21"/>
    <w:rsid w:val="00D17DDF"/>
    <w:rsid w:val="00D212C7"/>
    <w:rsid w:val="00D22BCC"/>
    <w:rsid w:val="00D23B07"/>
    <w:rsid w:val="00D24009"/>
    <w:rsid w:val="00D24617"/>
    <w:rsid w:val="00D26351"/>
    <w:rsid w:val="00D320B2"/>
    <w:rsid w:val="00D3286C"/>
    <w:rsid w:val="00D349B4"/>
    <w:rsid w:val="00D43785"/>
    <w:rsid w:val="00D4458D"/>
    <w:rsid w:val="00D452DD"/>
    <w:rsid w:val="00D466B6"/>
    <w:rsid w:val="00D51E51"/>
    <w:rsid w:val="00D52CCB"/>
    <w:rsid w:val="00D537FA"/>
    <w:rsid w:val="00D54FD3"/>
    <w:rsid w:val="00D55923"/>
    <w:rsid w:val="00D55CA1"/>
    <w:rsid w:val="00D56C29"/>
    <w:rsid w:val="00D579E9"/>
    <w:rsid w:val="00D6207B"/>
    <w:rsid w:val="00D62FFB"/>
    <w:rsid w:val="00D63F16"/>
    <w:rsid w:val="00D7010D"/>
    <w:rsid w:val="00D70DC3"/>
    <w:rsid w:val="00D7399D"/>
    <w:rsid w:val="00D74E90"/>
    <w:rsid w:val="00D80D99"/>
    <w:rsid w:val="00D82A53"/>
    <w:rsid w:val="00D82C9E"/>
    <w:rsid w:val="00D8302D"/>
    <w:rsid w:val="00D845D7"/>
    <w:rsid w:val="00D866CE"/>
    <w:rsid w:val="00D87979"/>
    <w:rsid w:val="00D9134B"/>
    <w:rsid w:val="00D92866"/>
    <w:rsid w:val="00D9503C"/>
    <w:rsid w:val="00D95DF5"/>
    <w:rsid w:val="00DA0FAA"/>
    <w:rsid w:val="00DA35DA"/>
    <w:rsid w:val="00DA4381"/>
    <w:rsid w:val="00DA4A02"/>
    <w:rsid w:val="00DA61F5"/>
    <w:rsid w:val="00DC4FCC"/>
    <w:rsid w:val="00DC6980"/>
    <w:rsid w:val="00DC7380"/>
    <w:rsid w:val="00DD0BA3"/>
    <w:rsid w:val="00DD1860"/>
    <w:rsid w:val="00DD21AB"/>
    <w:rsid w:val="00DD3B8B"/>
    <w:rsid w:val="00DD684E"/>
    <w:rsid w:val="00DD7086"/>
    <w:rsid w:val="00DD73EF"/>
    <w:rsid w:val="00DE23E8"/>
    <w:rsid w:val="00DE3407"/>
    <w:rsid w:val="00DE5B0B"/>
    <w:rsid w:val="00DF11DB"/>
    <w:rsid w:val="00DF13E7"/>
    <w:rsid w:val="00DF1B48"/>
    <w:rsid w:val="00DF2AEC"/>
    <w:rsid w:val="00E00D68"/>
    <w:rsid w:val="00E0128B"/>
    <w:rsid w:val="00E02706"/>
    <w:rsid w:val="00E03F21"/>
    <w:rsid w:val="00E04D41"/>
    <w:rsid w:val="00E10570"/>
    <w:rsid w:val="00E1173B"/>
    <w:rsid w:val="00E119A9"/>
    <w:rsid w:val="00E1204C"/>
    <w:rsid w:val="00E134ED"/>
    <w:rsid w:val="00E13562"/>
    <w:rsid w:val="00E25285"/>
    <w:rsid w:val="00E25535"/>
    <w:rsid w:val="00E26B75"/>
    <w:rsid w:val="00E27A24"/>
    <w:rsid w:val="00E3076B"/>
    <w:rsid w:val="00E32BAD"/>
    <w:rsid w:val="00E41A31"/>
    <w:rsid w:val="00E4379E"/>
    <w:rsid w:val="00E46175"/>
    <w:rsid w:val="00E469BD"/>
    <w:rsid w:val="00E4713B"/>
    <w:rsid w:val="00E50FDC"/>
    <w:rsid w:val="00E54DBE"/>
    <w:rsid w:val="00E55524"/>
    <w:rsid w:val="00E5678F"/>
    <w:rsid w:val="00E61780"/>
    <w:rsid w:val="00E629D4"/>
    <w:rsid w:val="00E64E17"/>
    <w:rsid w:val="00E65807"/>
    <w:rsid w:val="00E66BA3"/>
    <w:rsid w:val="00E66F0C"/>
    <w:rsid w:val="00E7342F"/>
    <w:rsid w:val="00E7395E"/>
    <w:rsid w:val="00E8288F"/>
    <w:rsid w:val="00E85F29"/>
    <w:rsid w:val="00E9137B"/>
    <w:rsid w:val="00E91868"/>
    <w:rsid w:val="00E92D0E"/>
    <w:rsid w:val="00E92ECC"/>
    <w:rsid w:val="00E92FCB"/>
    <w:rsid w:val="00E93BB3"/>
    <w:rsid w:val="00E93CFB"/>
    <w:rsid w:val="00E9403D"/>
    <w:rsid w:val="00EA1490"/>
    <w:rsid w:val="00EA342D"/>
    <w:rsid w:val="00EA38CF"/>
    <w:rsid w:val="00EA3B4A"/>
    <w:rsid w:val="00EA3D3C"/>
    <w:rsid w:val="00EA4601"/>
    <w:rsid w:val="00EA617D"/>
    <w:rsid w:val="00EB63CC"/>
    <w:rsid w:val="00EB6CB9"/>
    <w:rsid w:val="00EB6F96"/>
    <w:rsid w:val="00EC01A6"/>
    <w:rsid w:val="00EC29A7"/>
    <w:rsid w:val="00EC3D69"/>
    <w:rsid w:val="00EC455F"/>
    <w:rsid w:val="00EC5C45"/>
    <w:rsid w:val="00EC5F59"/>
    <w:rsid w:val="00EC6453"/>
    <w:rsid w:val="00EC653F"/>
    <w:rsid w:val="00EC7571"/>
    <w:rsid w:val="00EC7CC3"/>
    <w:rsid w:val="00ED17D8"/>
    <w:rsid w:val="00ED2CC8"/>
    <w:rsid w:val="00ED3FE0"/>
    <w:rsid w:val="00ED41DB"/>
    <w:rsid w:val="00ED4556"/>
    <w:rsid w:val="00ED7783"/>
    <w:rsid w:val="00EE0D5C"/>
    <w:rsid w:val="00EE257F"/>
    <w:rsid w:val="00EE34CE"/>
    <w:rsid w:val="00EE3E11"/>
    <w:rsid w:val="00EE4599"/>
    <w:rsid w:val="00EE518E"/>
    <w:rsid w:val="00EE5B49"/>
    <w:rsid w:val="00EE7321"/>
    <w:rsid w:val="00EE7971"/>
    <w:rsid w:val="00EF027F"/>
    <w:rsid w:val="00EF134A"/>
    <w:rsid w:val="00EF5D3D"/>
    <w:rsid w:val="00F04338"/>
    <w:rsid w:val="00F05627"/>
    <w:rsid w:val="00F056A3"/>
    <w:rsid w:val="00F113D1"/>
    <w:rsid w:val="00F1392F"/>
    <w:rsid w:val="00F139C1"/>
    <w:rsid w:val="00F20246"/>
    <w:rsid w:val="00F2054F"/>
    <w:rsid w:val="00F269C7"/>
    <w:rsid w:val="00F2774C"/>
    <w:rsid w:val="00F306B3"/>
    <w:rsid w:val="00F30823"/>
    <w:rsid w:val="00F40224"/>
    <w:rsid w:val="00F40712"/>
    <w:rsid w:val="00F43AC8"/>
    <w:rsid w:val="00F4450A"/>
    <w:rsid w:val="00F44AE1"/>
    <w:rsid w:val="00F4593C"/>
    <w:rsid w:val="00F46494"/>
    <w:rsid w:val="00F52AFF"/>
    <w:rsid w:val="00F53DBE"/>
    <w:rsid w:val="00F558AB"/>
    <w:rsid w:val="00F56DA7"/>
    <w:rsid w:val="00F61D89"/>
    <w:rsid w:val="00F63CC6"/>
    <w:rsid w:val="00F64C1A"/>
    <w:rsid w:val="00F65F87"/>
    <w:rsid w:val="00F67267"/>
    <w:rsid w:val="00F67BD6"/>
    <w:rsid w:val="00F67D95"/>
    <w:rsid w:val="00F815C1"/>
    <w:rsid w:val="00F84094"/>
    <w:rsid w:val="00F86ABB"/>
    <w:rsid w:val="00F95CB0"/>
    <w:rsid w:val="00F9655E"/>
    <w:rsid w:val="00F96C4B"/>
    <w:rsid w:val="00F97615"/>
    <w:rsid w:val="00FA0396"/>
    <w:rsid w:val="00FA2EAD"/>
    <w:rsid w:val="00FA7F15"/>
    <w:rsid w:val="00FB5D7F"/>
    <w:rsid w:val="00FB74DB"/>
    <w:rsid w:val="00FC61EA"/>
    <w:rsid w:val="00FC7E22"/>
    <w:rsid w:val="00FD6CCE"/>
    <w:rsid w:val="00FD7648"/>
    <w:rsid w:val="00FE0FFC"/>
    <w:rsid w:val="00FE3317"/>
    <w:rsid w:val="00FE40DD"/>
    <w:rsid w:val="00FE4D2E"/>
    <w:rsid w:val="00FE5B4E"/>
    <w:rsid w:val="00FE70CA"/>
    <w:rsid w:val="00FF0328"/>
    <w:rsid w:val="00FF0CA8"/>
    <w:rsid w:val="00FF2F3B"/>
    <w:rsid w:val="00FF3403"/>
    <w:rsid w:val="00FF44C8"/>
    <w:rsid w:val="00FF6959"/>
    <w:rsid w:val="00F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9D3E46"/>
  <w15:docId w15:val="{45F52886-87D9-4605-B914-2C63CFCF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992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go">
    <w:name w:val="go"/>
    <w:basedOn w:val="DefaultParagraphFont"/>
    <w:rsid w:val="00A077B2"/>
  </w:style>
  <w:style w:type="character" w:customStyle="1" w:styleId="fontstyle01">
    <w:name w:val="fontstyle01"/>
    <w:basedOn w:val="DefaultParagraphFont"/>
    <w:rsid w:val="00925B06"/>
    <w:rPr>
      <w:rFonts w:ascii="TT15BDO00" w:hAnsi="TT15BDO00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925B06"/>
    <w:rPr>
      <w:rFonts w:ascii="TT15BFO00" w:hAnsi="TT15BFO00" w:hint="default"/>
      <w:b w:val="0"/>
      <w:bCs w:val="0"/>
      <w:i w:val="0"/>
      <w:iCs w:val="0"/>
      <w:color w:val="231F20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CA08B6"/>
    <w:pPr>
      <w:spacing w:before="0" w:after="120" w:line="480" w:lineRule="auto"/>
      <w:jc w:val="both"/>
    </w:pPr>
    <w:rPr>
      <w:rFonts w:eastAsiaTheme="minorEastAsia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CA08B6"/>
    <w:rPr>
      <w:rFonts w:ascii="Times New Roman" w:eastAsiaTheme="minorEastAsia" w:hAnsi="Times New Roman" w:cs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CA08B6"/>
    <w:pPr>
      <w:spacing w:before="180" w:after="180"/>
    </w:pPr>
    <w:rPr>
      <w:rFonts w:eastAsiaTheme="minorHAnsi"/>
    </w:rPr>
  </w:style>
  <w:style w:type="paragraph" w:customStyle="1" w:styleId="StdTabelle">
    <w:name w:val="Std Tabelle"/>
    <w:basedOn w:val="Normal"/>
    <w:qFormat/>
    <w:rsid w:val="00E4379E"/>
    <w:pPr>
      <w:spacing w:before="0" w:after="0"/>
      <w:jc w:val="both"/>
    </w:pPr>
    <w:rPr>
      <w:rFonts w:eastAsiaTheme="minorEastAsia" w:cs="Times New Roman"/>
      <w:szCs w:val="24"/>
    </w:rPr>
  </w:style>
  <w:style w:type="table" w:customStyle="1" w:styleId="EinfacheTabelle31">
    <w:name w:val="Einfache Tabelle 31"/>
    <w:basedOn w:val="TableNormal"/>
    <w:uiPriority w:val="43"/>
    <w:rsid w:val="008C7E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emithellemGitternetz1">
    <w:name w:val="Tabelle mit hellem Gitternetz1"/>
    <w:basedOn w:val="TableNormal"/>
    <w:uiPriority w:val="40"/>
    <w:rsid w:val="009F57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70FFF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Zchn"/>
    <w:rsid w:val="00317102"/>
    <w:pPr>
      <w:tabs>
        <w:tab w:val="left" w:pos="283"/>
      </w:tabs>
      <w:spacing w:before="0" w:after="60" w:line="480" w:lineRule="auto"/>
      <w:ind w:left="283" w:hanging="283"/>
    </w:pPr>
    <w:rPr>
      <w:szCs w:val="24"/>
      <w:lang w:val="en-GB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17102"/>
    <w:rPr>
      <w:rFonts w:ascii="Times New Roman" w:hAnsi="Times New Roman"/>
      <w:sz w:val="24"/>
      <w:szCs w:val="24"/>
      <w:lang w:val="en-GB"/>
    </w:rPr>
  </w:style>
  <w:style w:type="paragraph" w:customStyle="1" w:styleId="Compact">
    <w:name w:val="Compact"/>
    <w:basedOn w:val="BodyText"/>
    <w:qFormat/>
    <w:rsid w:val="006F0105"/>
    <w:pPr>
      <w:spacing w:before="36" w:after="36" w:line="240" w:lineRule="auto"/>
      <w:jc w:val="left"/>
    </w:pPr>
    <w:rPr>
      <w:rFonts w:asciiTheme="minorHAnsi" w:eastAsiaTheme="minorHAnsi" w:hAnsiTheme="minorHAnsi" w:cstheme="minorBidi"/>
    </w:rPr>
  </w:style>
  <w:style w:type="character" w:customStyle="1" w:styleId="pkg">
    <w:name w:val="pkg"/>
    <w:basedOn w:val="DefaultParagraphFont"/>
    <w:rsid w:val="00471D9B"/>
  </w:style>
  <w:style w:type="character" w:customStyle="1" w:styleId="apple-converted-space">
    <w:name w:val="apple-converted-space"/>
    <w:basedOn w:val="DefaultParagraphFont"/>
    <w:rsid w:val="00471D9B"/>
  </w:style>
  <w:style w:type="character" w:styleId="HTMLCode">
    <w:name w:val="HTML Code"/>
    <w:basedOn w:val="DefaultParagraphFont"/>
    <w:uiPriority w:val="99"/>
    <w:semiHidden/>
    <w:unhideWhenUsed/>
    <w:rsid w:val="00471D9B"/>
    <w:rPr>
      <w:rFonts w:ascii="Courier New" w:eastAsia="Times New Roman" w:hAnsi="Courier New" w:cs="Courier New"/>
      <w:sz w:val="20"/>
      <w:szCs w:val="20"/>
    </w:rPr>
  </w:style>
  <w:style w:type="character" w:customStyle="1" w:styleId="phonetics">
    <w:name w:val="phonetics"/>
    <w:basedOn w:val="DefaultParagraphFont"/>
    <w:rsid w:val="00157E70"/>
  </w:style>
  <w:style w:type="character" w:customStyle="1" w:styleId="hint">
    <w:name w:val="hint"/>
    <w:basedOn w:val="DefaultParagraphFont"/>
    <w:rsid w:val="00157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0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4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0923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3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18531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4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9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3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a\Dropbox\Artikel2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BF7D9A-E8F0-4802-8465-A520D01BA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4</Pages>
  <Words>344</Words>
  <Characters>196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</dc:creator>
  <cp:lastModifiedBy>Sidra Amiri</cp:lastModifiedBy>
  <cp:revision>2</cp:revision>
  <cp:lastPrinted>2018-11-08T17:04:00Z</cp:lastPrinted>
  <dcterms:created xsi:type="dcterms:W3CDTF">2019-01-23T09:36:00Z</dcterms:created>
  <dcterms:modified xsi:type="dcterms:W3CDTF">2019-01-2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4be453-2854-367e-ab7d-ad610a658863</vt:lpwstr>
  </property>
  <property fmtid="{D5CDD505-2E9C-101B-9397-08002B2CF9AE}" pid="24" name="Mendeley Citation Style_1">
    <vt:lpwstr>http://www.zotero.org/styles/apa</vt:lpwstr>
  </property>
</Properties>
</file>